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F93" w:rsidRPr="00783F93" w:rsidRDefault="00783F93">
      <w:pPr>
        <w:rPr>
          <w:rFonts w:asciiTheme="majorHAnsi" w:hAnsiTheme="majorHAnsi" w:cstheme="majorHAnsi"/>
          <w:b/>
          <w:bCs/>
          <w:color w:val="000000" w:themeColor="text1"/>
        </w:rPr>
      </w:pPr>
      <w:r w:rsidRPr="00330413">
        <w:rPr>
          <w:rFonts w:asciiTheme="majorHAnsi" w:hAnsiTheme="majorHAnsi" w:cstheme="majorHAnsi"/>
          <w:b/>
          <w:color w:val="000000" w:themeColor="text1"/>
        </w:rPr>
        <w:t>Table S1</w:t>
      </w:r>
      <w:r w:rsidRPr="00330413">
        <w:rPr>
          <w:rFonts w:asciiTheme="majorHAnsi" w:hAnsiTheme="majorHAnsi" w:cstheme="majorHAnsi"/>
          <w:color w:val="000000" w:themeColor="text1"/>
        </w:rPr>
        <w:t xml:space="preserve">. </w:t>
      </w:r>
      <w:proofErr w:type="gramStart"/>
      <w:r w:rsidRPr="00330413">
        <w:rPr>
          <w:rFonts w:asciiTheme="majorHAnsi" w:hAnsiTheme="majorHAnsi" w:cstheme="majorHAnsi"/>
          <w:color w:val="000000" w:themeColor="text1"/>
        </w:rPr>
        <w:t>Overview of microalgae that are transformable</w:t>
      </w:r>
      <w:r>
        <w:rPr>
          <w:rFonts w:asciiTheme="majorHAnsi" w:hAnsiTheme="majorHAnsi" w:cstheme="majorHAnsi"/>
          <w:color w:val="000000" w:themeColor="text1"/>
        </w:rPr>
        <w:t xml:space="preserve"> and/or have a published genome.</w:t>
      </w:r>
      <w:proofErr w:type="gramEnd"/>
    </w:p>
    <w:tbl>
      <w:tblPr>
        <w:tblpPr w:leftFromText="180" w:rightFromText="180" w:vertAnchor="text" w:horzAnchor="margin" w:tblpXSpec="center" w:tblpY="1031"/>
        <w:tblW w:w="13433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417"/>
        <w:gridCol w:w="1701"/>
        <w:gridCol w:w="1843"/>
        <w:gridCol w:w="1418"/>
        <w:gridCol w:w="3260"/>
      </w:tblGrid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3B3A0F">
              <w:rPr>
                <w:rFonts w:ascii="Arial" w:hAnsi="Arial" w:cs="Arial"/>
                <w:b/>
                <w:bCs/>
              </w:rPr>
              <w:t>Genus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Phylogenetic Grouping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82B0C" w:rsidRPr="003B3A0F" w:rsidRDefault="00182B0C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Transformable</w:t>
            </w:r>
          </w:p>
          <w:p w:rsidR="00D262E1" w:rsidRPr="003B3A0F" w:rsidRDefault="00182B0C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(N: nuclear; C: chloroplast)</w:t>
            </w:r>
            <w:r w:rsidR="00E410C6">
              <w:rPr>
                <w:rFonts w:ascii="Arial" w:hAnsi="Arial" w:cs="Arial"/>
                <w:b/>
                <w:bCs/>
              </w:rPr>
              <w:t xml:space="preserve"> genome</w:t>
            </w:r>
            <w:r w:rsidR="00D262E1" w:rsidRPr="003B3A0F">
              <w:rPr>
                <w:rFonts w:ascii="Arial" w:hAnsi="Arial" w:cs="Arial"/>
                <w:b/>
                <w:bCs/>
              </w:rPr>
              <w:t>?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A21F23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equenced </w:t>
            </w:r>
            <w:r w:rsidR="00D262E1" w:rsidRPr="003B3A0F">
              <w:rPr>
                <w:rFonts w:ascii="Arial" w:hAnsi="Arial" w:cs="Arial"/>
                <w:b/>
                <w:bCs/>
              </w:rPr>
              <w:t>Genome?</w:t>
            </w:r>
          </w:p>
        </w:tc>
        <w:tc>
          <w:tcPr>
            <w:tcW w:w="326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Cyanophor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paradox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B82E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</w:rPr>
              <w:t>CCMP32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Glauc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Price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yanidioschyz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merola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10D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</w:t>
            </w:r>
            <w:r w:rsidR="00E92F12" w:rsidRPr="003B3A0F">
              <w:rPr>
                <w:rFonts w:ascii="Arial" w:hAnsi="Arial" w:cs="Arial"/>
                <w:iCs/>
              </w:rPr>
              <w:t>N</w:t>
            </w:r>
            <w:r w:rsidRPr="003B3A0F">
              <w:rPr>
                <w:rFonts w:ascii="Arial" w:hAnsi="Arial" w:cs="Arial"/>
                <w:iCs/>
              </w:rPr>
              <w:t>)</w:t>
            </w:r>
            <w:r w:rsidR="003B3A0F" w:rsidRPr="003B3A0F">
              <w:rPr>
                <w:rFonts w:ascii="Arial" w:hAnsi="Arial" w:cs="Arial"/>
                <w:iCs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noProof/>
              </w:rPr>
              <w:t xml:space="preserve">(Minoda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 xml:space="preserve">, 2004; Matsuzaki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04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Galdier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sulphurari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074W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ED51EF" w:rsidRPr="003B3A0F" w:rsidRDefault="00ED51EF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Barbier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</w:t>
            </w:r>
            <w:r w:rsidRPr="003B3A0F">
              <w:rPr>
                <w:rFonts w:ascii="Arial" w:hAnsi="Arial" w:cs="Arial"/>
                <w:iCs/>
                <w:noProof/>
              </w:rPr>
              <w:t>. 2005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Gracilar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changi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</w:t>
            </w:r>
            <w:r w:rsidR="001F7FF5" w:rsidRPr="003B3A0F">
              <w:rPr>
                <w:rFonts w:ascii="Arial" w:hAnsi="Arial" w:cs="Arial"/>
                <w:iCs/>
              </w:rPr>
              <w:t>N</w:t>
            </w:r>
            <w:r w:rsidRPr="003B3A0F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Gan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3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Kappaphycu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alvarezi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182B0C" w:rsidP="00182B0C">
            <w:pPr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Wang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0; Kurtzmann and Cheney, 1991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Porphyrid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sp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UTEX 63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</w:t>
            </w:r>
            <w:r w:rsidR="001F7FF5" w:rsidRPr="003B3A0F">
              <w:rPr>
                <w:rFonts w:ascii="Arial" w:hAnsi="Arial" w:cs="Arial"/>
                <w:iCs/>
              </w:rPr>
              <w:t>N, C</w:t>
            </w:r>
            <w:r w:rsidRPr="003B3A0F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Lapidot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2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Porphyrid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purpure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 13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Bhattachary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Porphyr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yezoens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U-5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Rhod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</w:t>
            </w:r>
            <w:r w:rsidR="001F7FF5" w:rsidRPr="003B3A0F">
              <w:rPr>
                <w:rFonts w:ascii="Arial" w:hAnsi="Arial" w:cs="Arial"/>
                <w:iCs/>
              </w:rPr>
              <w:t>N</w:t>
            </w:r>
            <w:r w:rsidRPr="003B3A0F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D262E1" w:rsidRPr="003B3A0F" w:rsidRDefault="00D262E1" w:rsidP="00182B0C">
            <w:pPr>
              <w:numPr>
                <w:ilvl w:val="0"/>
                <w:numId w:val="5"/>
              </w:numPr>
              <w:shd w:val="clear" w:color="auto" w:fill="FFFFFF"/>
              <w:spacing w:after="0" w:line="246" w:lineRule="atLeast"/>
              <w:ind w:left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Liu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3; Mei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1998; Nakamur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Closter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peracerosum-strigosum-littoral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NIES-67 (</w:t>
            </w: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mt</w:t>
            </w:r>
            <w:proofErr w:type="spellEnd"/>
            <w:r w:rsidRPr="003B3A0F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3B3A0F">
              <w:rPr>
                <w:rFonts w:ascii="Arial" w:hAnsi="Arial" w:cs="Arial"/>
                <w:shd w:val="clear" w:color="auto" w:fill="FFFFFF"/>
              </w:rPr>
              <w:t>) and NIES-68 (</w:t>
            </w: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mt</w:t>
            </w:r>
            <w:proofErr w:type="spellEnd"/>
            <w:r w:rsidRPr="003B3A0F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3B3A0F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a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Abe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1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  <w:shd w:val="clear" w:color="auto" w:fill="FFFFFF"/>
              </w:rPr>
              <w:t>Klebsormid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  <w:shd w:val="clear" w:color="auto" w:fill="FFFFFF"/>
              </w:rPr>
              <w:t>flaccid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NIES-228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arophyt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Hori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4)</w:t>
            </w:r>
          </w:p>
        </w:tc>
      </w:tr>
      <w:tr w:rsidR="00182B0C" w:rsidRPr="003B3A0F" w:rsidTr="00A21F23">
        <w:trPr>
          <w:trHeight w:val="326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A21F2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A21F23">
              <w:rPr>
                <w:rFonts w:ascii="Arial" w:hAnsi="Arial" w:cs="Arial"/>
                <w:i/>
                <w:iCs/>
                <w:shd w:val="clear" w:color="auto" w:fill="FFFFFF"/>
              </w:rPr>
              <w:t>Pen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457FCD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eastAsia="Times New Roman" w:hAnsi="Arial" w:cs="Arial"/>
                <w:i/>
                <w:iCs/>
                <w:bdr w:val="none" w:sz="0" w:space="0" w:color="auto" w:frame="1"/>
                <w:lang w:eastAsia="en-GB"/>
              </w:rPr>
              <w:t>margaritace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457FCD">
            <w:pPr>
              <w:spacing w:after="0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457FCD">
            <w:pPr>
              <w:spacing w:after="0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arophyte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457FCD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457FCD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457FCD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Sørensen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4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Botryococc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bCs/>
                <w:i/>
              </w:rPr>
              <w:t>braunii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D51EF" w:rsidP="00182B0C">
            <w:pPr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>(pending, JGI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Bathycoccu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prasino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  <w:bCs/>
              </w:rPr>
              <w:t>RCC110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Moreau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lastRenderedPageBreak/>
              <w:t>Chlamydomona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reinhardtii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</w:rPr>
              <w:t xml:space="preserve">CC-503 </w:t>
            </w:r>
            <w:r w:rsidRPr="003B3A0F">
              <w:rPr>
                <w:rFonts w:ascii="Arial" w:hAnsi="Arial" w:cs="Arial"/>
                <w:i/>
                <w:iCs/>
              </w:rPr>
              <w:t xml:space="preserve">cw92 </w:t>
            </w:r>
            <w:proofErr w:type="spellStart"/>
            <w:r w:rsidRPr="003B3A0F">
              <w:rPr>
                <w:rFonts w:ascii="Arial" w:hAnsi="Arial" w:cs="Arial"/>
                <w:i/>
                <w:iCs/>
              </w:rPr>
              <w:t>mt</w:t>
            </w:r>
            <w:proofErr w:type="spellEnd"/>
            <w:r w:rsidRPr="003B3A0F">
              <w:rPr>
                <w:rFonts w:ascii="Arial" w:hAnsi="Arial" w:cs="Arial"/>
              </w:rPr>
              <w:t>+ (genome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, C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>(</w:t>
            </w:r>
            <w:r w:rsidR="00182B0C" w:rsidRPr="0063249B">
              <w:rPr>
                <w:rFonts w:ascii="Arial" w:hAnsi="Arial" w:cs="Arial"/>
                <w:bCs/>
                <w:noProof/>
              </w:rPr>
              <w:t xml:space="preserve">Boynton </w:t>
            </w:r>
            <w:r w:rsidR="00182B0C" w:rsidRPr="0063249B">
              <w:rPr>
                <w:rFonts w:ascii="Arial" w:hAnsi="Arial" w:cs="Arial"/>
                <w:bCs/>
                <w:i/>
                <w:noProof/>
              </w:rPr>
              <w:t>et al</w:t>
            </w:r>
            <w:r w:rsidR="00182B0C" w:rsidRPr="0063249B">
              <w:rPr>
                <w:rFonts w:ascii="Arial" w:hAnsi="Arial" w:cs="Arial"/>
                <w:bCs/>
                <w:noProof/>
              </w:rPr>
              <w:t xml:space="preserve">., 1988; </w:t>
            </w:r>
            <w:r w:rsidRPr="0063249B">
              <w:rPr>
                <w:rFonts w:ascii="Arial" w:hAnsi="Arial" w:cs="Arial"/>
                <w:bCs/>
                <w:noProof/>
              </w:rPr>
              <w:t>Kindle</w:t>
            </w:r>
            <w:r w:rsidRPr="003B3A0F">
              <w:rPr>
                <w:rFonts w:ascii="Arial" w:hAnsi="Arial" w:cs="Arial"/>
                <w:bCs/>
                <w:noProof/>
              </w:rPr>
              <w:t xml:space="preserve">, 1989; Merchant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07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before="0" w:beforeAutospacing="0" w:after="0" w:afterAutospacing="0" w:line="270" w:lineRule="atLeast"/>
              <w:textAlignment w:val="baseline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proofErr w:type="spellStart"/>
            <w:proofErr w:type="gramStart"/>
            <w:r w:rsidRPr="003B3A0F">
              <w:rPr>
                <w:rFonts w:ascii="Arial" w:hAnsi="Arial" w:cs="Arial"/>
                <w:b w:val="0"/>
                <w:i/>
                <w:sz w:val="22"/>
                <w:szCs w:val="22"/>
              </w:rPr>
              <w:t>ellipsoidea</w:t>
            </w:r>
            <w:proofErr w:type="spellEnd"/>
            <w:proofErr w:type="gramEnd"/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Chen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 xml:space="preserve">, 2001; Liu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3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Kessler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211-11H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>(El-Sheekh, 1999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minutissim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i/>
              </w:rPr>
              <w:t>UTEX 22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Hsieh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protothecoid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sp. 07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Gao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4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Saccharophil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211-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Maruyam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4)</w:t>
            </w:r>
          </w:p>
        </w:tc>
      </w:tr>
      <w:tr w:rsidR="00182B0C" w:rsidRPr="003B3A0F" w:rsidTr="00A21F23">
        <w:trPr>
          <w:trHeight w:val="28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sorokinian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D51EF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3B3A0F">
              <w:rPr>
                <w:rFonts w:ascii="Arial" w:hAnsi="Arial" w:cs="Arial"/>
                <w:noProof/>
              </w:rPr>
              <w:t xml:space="preserve">(Dawson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1997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proofErr w:type="gramStart"/>
            <w:r w:rsidRPr="003B3A0F">
              <w:rPr>
                <w:rStyle w:val="Emphasis"/>
                <w:rFonts w:ascii="Arial" w:hAnsi="Arial" w:cs="Arial"/>
                <w:b w:val="0"/>
                <w:sz w:val="22"/>
                <w:szCs w:val="22"/>
              </w:rPr>
              <w:t>variabilis</w:t>
            </w:r>
            <w:proofErr w:type="spellEnd"/>
            <w:proofErr w:type="gramEnd"/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NC64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Blanc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0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vulgari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UMT-M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Chow and Tung, 1999; Niu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 xml:space="preserve">, 2011; Cha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B3A0F">
              <w:rPr>
                <w:rFonts w:ascii="Arial" w:hAnsi="Arial" w:cs="Arial"/>
                <w:i/>
              </w:rPr>
              <w:t>Chlor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shd w:val="clear" w:color="auto" w:fill="F8F8F8"/>
              </w:rPr>
              <w:t>zofingiens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D51EF" w:rsidP="00182B0C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ATCC-304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182B0C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Liu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4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Dunali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bardawil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V-1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457FCD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457FCD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noProof/>
              </w:rPr>
              <w:t xml:space="preserve">(Anila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11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r w:rsidRPr="003B3A0F">
              <w:rPr>
                <w:rFonts w:ascii="Arial" w:hAnsi="Arial" w:cs="Arial"/>
                <w:i/>
              </w:rPr>
              <w:t>Dunaliell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r w:rsidRPr="003B3A0F">
              <w:rPr>
                <w:rFonts w:ascii="Arial" w:hAnsi="Arial" w:cs="Arial"/>
                <w:i/>
                <w:shd w:val="clear" w:color="auto" w:fill="FFFFFF"/>
              </w:rPr>
              <w:t>salin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UTEX-164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457FCD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457FCD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noProof/>
              </w:rPr>
              <w:t xml:space="preserve">(Geng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 xml:space="preserve">, 2003; Tan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 xml:space="preserve">, 2005; Feng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09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Dunaliella</w:t>
            </w:r>
          </w:p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virid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457FCD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457FCD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line="360" w:lineRule="auto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noProof/>
              </w:rPr>
              <w:t xml:space="preserve">(Sun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06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Eudorin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elegan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UTEX 119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>(Lerche and Hallmann, 2013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Goniu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pectoral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SAG 12.8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>(Lerche and Hallmann, 2009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</w:rPr>
            </w:pPr>
            <w:r w:rsidRPr="003B3A0F">
              <w:rPr>
                <w:rFonts w:ascii="Arial" w:hAnsi="Arial" w:cs="Arial"/>
                <w:i/>
              </w:rPr>
              <w:t>Haematococc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/>
                <w:shd w:val="clear" w:color="auto" w:fill="FFFFFF"/>
              </w:rPr>
            </w:pPr>
            <w:r w:rsidRPr="003B3A0F">
              <w:rPr>
                <w:rStyle w:val="Emphasis"/>
                <w:rFonts w:ascii="Arial" w:hAnsi="Arial" w:cs="Arial"/>
                <w:bCs/>
              </w:rPr>
              <w:t>pluviali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 xml:space="preserve">SAG 19-a and </w:t>
            </w:r>
            <w:r w:rsidRPr="003B3A0F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Flotow</w:t>
            </w:r>
            <w:proofErr w:type="spellEnd"/>
            <w:r w:rsidRPr="003B3A0F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3B3A0F">
              <w:rPr>
                <w:rFonts w:ascii="Arial" w:hAnsi="Arial" w:cs="Arial"/>
                <w:shd w:val="clear" w:color="auto" w:fill="FFFFFF"/>
              </w:rPr>
              <w:lastRenderedPageBreak/>
              <w:t>NIES-14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lastRenderedPageBreak/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, C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457FCD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457FCD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E90083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Teng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2; Kathiresan </w:t>
            </w:r>
            <w:r w:rsidRPr="0063249B">
              <w:rPr>
                <w:rFonts w:ascii="Arial" w:hAnsi="Arial" w:cs="Arial"/>
                <w:i/>
                <w:iCs/>
                <w:noProof/>
              </w:rPr>
              <w:t>et al.</w:t>
            </w:r>
            <w:r w:rsidRPr="0063249B">
              <w:rPr>
                <w:rFonts w:ascii="Arial" w:hAnsi="Arial" w:cs="Arial"/>
                <w:iCs/>
                <w:noProof/>
              </w:rPr>
              <w:t xml:space="preserve">, 2009; Saei </w:t>
            </w:r>
            <w:r w:rsidRPr="0063249B">
              <w:rPr>
                <w:rFonts w:ascii="Arial" w:hAnsi="Arial" w:cs="Arial"/>
                <w:i/>
                <w:iCs/>
                <w:noProof/>
              </w:rPr>
              <w:t>et al.</w:t>
            </w:r>
            <w:r w:rsidRPr="0063249B">
              <w:rPr>
                <w:rFonts w:ascii="Arial" w:hAnsi="Arial" w:cs="Arial"/>
                <w:iCs/>
                <w:noProof/>
              </w:rPr>
              <w:t>, 2012</w:t>
            </w:r>
            <w:r w:rsidR="00E90083" w:rsidRPr="0063249B">
              <w:rPr>
                <w:rFonts w:ascii="Arial" w:hAnsi="Arial" w:cs="Arial"/>
                <w:iCs/>
                <w:noProof/>
              </w:rPr>
              <w:t>;</w:t>
            </w:r>
            <w:r w:rsidR="00E90083" w:rsidRPr="0063249B">
              <w:rPr>
                <w:rFonts w:ascii="Arial" w:hAnsi="Arial" w:cs="Arial"/>
              </w:rPr>
              <w:t xml:space="preserve"> </w:t>
            </w:r>
            <w:r w:rsidR="0063249B">
              <w:rPr>
                <w:rFonts w:ascii="Arial" w:hAnsi="Arial" w:cs="Arial"/>
              </w:rPr>
              <w:lastRenderedPageBreak/>
              <w:t>Gutiérrez</w:t>
            </w:r>
            <w:r w:rsidR="00E90083" w:rsidRPr="0063249B">
              <w:rPr>
                <w:rFonts w:ascii="Arial" w:hAnsi="Arial" w:cs="Arial"/>
              </w:rPr>
              <w:t xml:space="preserve"> </w:t>
            </w:r>
            <w:r w:rsidR="00E90083" w:rsidRPr="0063249B">
              <w:rPr>
                <w:rFonts w:ascii="Arial" w:hAnsi="Arial" w:cs="Arial"/>
                <w:i/>
              </w:rPr>
              <w:t>et al</w:t>
            </w:r>
            <w:r w:rsidR="00E90083" w:rsidRPr="0063249B">
              <w:rPr>
                <w:rFonts w:ascii="Arial" w:hAnsi="Arial" w:cs="Arial"/>
              </w:rPr>
              <w:t>.</w:t>
            </w:r>
            <w:r w:rsidR="0063249B">
              <w:rPr>
                <w:rFonts w:ascii="Arial" w:hAnsi="Arial" w:cs="Arial"/>
              </w:rPr>
              <w:t>,</w:t>
            </w:r>
            <w:r w:rsidR="00E90083" w:rsidRPr="0063249B">
              <w:rPr>
                <w:rFonts w:ascii="Arial" w:hAnsi="Arial" w:cs="Arial"/>
              </w:rPr>
              <w:t xml:space="preserve"> 2012</w:t>
            </w:r>
            <w:r w:rsidRPr="0063249B">
              <w:rPr>
                <w:rFonts w:ascii="Arial" w:hAnsi="Arial" w:cs="Arial"/>
                <w:iCs/>
                <w:noProof/>
              </w:rPr>
              <w:t>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hd w:val="clear" w:color="auto" w:fill="FFFFFF"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shd w:val="clear" w:color="auto" w:fill="FFFFFF"/>
              </w:rPr>
              <w:lastRenderedPageBreak/>
              <w:t>Helicosporid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before="0" w:beforeAutospacing="0" w:after="60" w:afterAutospacing="0"/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</w:pPr>
            <w:proofErr w:type="gramStart"/>
            <w:r w:rsidRPr="003B3A0F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sp</w:t>
            </w:r>
            <w:proofErr w:type="gramEnd"/>
            <w:r w:rsidRPr="003B3A0F">
              <w:rPr>
                <w:rFonts w:ascii="Arial" w:hAnsi="Arial" w:cs="Arial"/>
                <w:b w:val="0"/>
                <w:bCs w:val="0"/>
                <w:iCs/>
                <w:sz w:val="22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ATCC509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Pombert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4)</w:t>
            </w:r>
          </w:p>
        </w:tc>
      </w:tr>
      <w:tr w:rsidR="00182B0C" w:rsidRPr="003B3A0F" w:rsidTr="00A21F23">
        <w:trPr>
          <w:trHeight w:val="461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  <w:iCs/>
                <w:shd w:val="clear" w:color="auto" w:fill="FFFFFF"/>
              </w:rPr>
              <w:t>Lobosphaer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before="0" w:beforeAutospacing="0" w:after="60" w:afterAutospacing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3B3A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(</w:t>
            </w:r>
            <w:proofErr w:type="spellStart"/>
            <w:r w:rsidRPr="003B3A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Parietochloris</w:t>
            </w:r>
            <w:proofErr w:type="spellEnd"/>
            <w:r w:rsidRPr="003B3A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3B3A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cisa</w:t>
            </w:r>
            <w:proofErr w:type="spellEnd"/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SAG 246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Zorin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4)</w:t>
            </w:r>
          </w:p>
          <w:p w:rsidR="002F256D" w:rsidRPr="003B3A0F" w:rsidRDefault="002F256D" w:rsidP="00182B0C">
            <w:pPr>
              <w:rPr>
                <w:rFonts w:ascii="Arial" w:hAnsi="Arial" w:cs="Arial"/>
              </w:rPr>
            </w:pP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Micrasteria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proofErr w:type="gramStart"/>
            <w:r w:rsidRPr="003B3A0F">
              <w:rPr>
                <w:rFonts w:ascii="Arial" w:hAnsi="Arial" w:cs="Arial"/>
                <w:i/>
                <w:shd w:val="clear" w:color="auto" w:fill="FFFFFF"/>
              </w:rPr>
              <w:t>denticulata</w:t>
            </w:r>
            <w:proofErr w:type="spellEnd"/>
            <w:proofErr w:type="gramEnd"/>
            <w:r w:rsidRPr="003B3A0F">
              <w:rPr>
                <w:rFonts w:ascii="Arial" w:hAnsi="Arial" w:cs="Arial"/>
                <w:i/>
                <w:shd w:val="clear" w:color="auto" w:fill="FFFFFF"/>
              </w:rPr>
              <w:t xml:space="preserve"> </w:t>
            </w: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Breb</w:t>
            </w:r>
            <w:proofErr w:type="spellEnd"/>
            <w:r w:rsidRPr="003B3A0F">
              <w:rPr>
                <w:rFonts w:ascii="Arial" w:hAnsi="Arial" w:cs="Arial"/>
                <w:i/>
                <w:shd w:val="clear" w:color="auto" w:fill="FFFFFF"/>
              </w:rPr>
              <w:t>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eastAsia="Arial Unicode MS" w:hAnsi="Arial" w:cs="Arial"/>
                <w:shd w:val="clear" w:color="auto" w:fill="FFFFFF"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noProof/>
              </w:rPr>
              <w:t xml:space="preserve">(Vannerum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10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/>
                <w:iCs/>
                <w:vertAlign w:val="superscript"/>
              </w:rPr>
            </w:pPr>
            <w:r w:rsidRPr="003B3A0F">
              <w:rPr>
                <w:rFonts w:ascii="Arial" w:hAnsi="Arial" w:cs="Arial"/>
                <w:i/>
                <w:iCs/>
              </w:rPr>
              <w:t>Micromona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pusill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CCMP1545 and RCC29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Worden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9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/>
                <w:iCs/>
                <w:vertAlign w:val="superscript"/>
              </w:rPr>
            </w:pPr>
            <w:r w:rsidRPr="003B3A0F">
              <w:rPr>
                <w:rFonts w:ascii="Arial" w:hAnsi="Arial" w:cs="Arial"/>
                <w:i/>
                <w:iCs/>
              </w:rPr>
              <w:t>Ostreococc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/>
                <w:iCs/>
              </w:rPr>
              <w:t>lucimarinu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25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Palenik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7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Ostreococc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b/>
                <w:vertAlign w:val="superscript"/>
              </w:rPr>
            </w:pPr>
            <w:r w:rsidRPr="003B3A0F">
              <w:rPr>
                <w:rFonts w:ascii="Arial" w:hAnsi="Arial" w:cs="Arial"/>
                <w:i/>
                <w:iCs/>
              </w:rPr>
              <w:t>tauri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OTH9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E90083" w:rsidRPr="003B3A0F">
              <w:rPr>
                <w:rFonts w:ascii="Arial" w:hAnsi="Arial" w:cs="Arial"/>
                <w:iCs/>
              </w:rPr>
              <w:t xml:space="preserve"> (N)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Derelle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6; Corellou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9; van Ooijen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</w:t>
            </w:r>
            <w:r w:rsidR="00E90083" w:rsidRPr="003B3A0F">
              <w:rPr>
                <w:rFonts w:ascii="Arial" w:hAnsi="Arial" w:cs="Arial"/>
                <w:iCs/>
                <w:noProof/>
              </w:rPr>
              <w:t xml:space="preserve">; </w:t>
            </w:r>
            <w:r w:rsidR="00E90083" w:rsidRPr="0063249B">
              <w:rPr>
                <w:rFonts w:ascii="Arial" w:hAnsi="Arial" w:cs="Arial"/>
                <w:iCs/>
                <w:noProof/>
              </w:rPr>
              <w:t xml:space="preserve">Lozano </w:t>
            </w:r>
            <w:r w:rsidR="00E90083" w:rsidRPr="0063249B">
              <w:rPr>
                <w:rFonts w:ascii="Arial" w:hAnsi="Arial" w:cs="Arial"/>
                <w:i/>
                <w:iCs/>
                <w:noProof/>
              </w:rPr>
              <w:t>et al</w:t>
            </w:r>
            <w:r w:rsidR="00E90083" w:rsidRPr="0063249B">
              <w:rPr>
                <w:rFonts w:ascii="Arial" w:hAnsi="Arial" w:cs="Arial"/>
                <w:iCs/>
                <w:noProof/>
              </w:rPr>
              <w:t>.</w:t>
            </w:r>
            <w:r w:rsidR="0063249B">
              <w:rPr>
                <w:rFonts w:ascii="Arial" w:hAnsi="Arial" w:cs="Arial"/>
                <w:iCs/>
                <w:noProof/>
              </w:rPr>
              <w:t>,</w:t>
            </w:r>
            <w:r w:rsidR="00E90083" w:rsidRPr="0063249B">
              <w:rPr>
                <w:rFonts w:ascii="Arial" w:hAnsi="Arial" w:cs="Arial"/>
                <w:iCs/>
                <w:noProof/>
              </w:rPr>
              <w:t xml:space="preserve"> 2014</w:t>
            </w:r>
            <w:r w:rsidRPr="0063249B">
              <w:rPr>
                <w:rFonts w:ascii="Arial" w:hAnsi="Arial" w:cs="Arial"/>
                <w:iCs/>
                <w:noProof/>
              </w:rPr>
              <w:t>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Pandorin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mor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eastAsia="Arial Unicode MS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SAG 32.9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>(Lerche and Hallmann, 2014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Parachlorel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kessler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eastAsia="Arial Unicode MS" w:hAnsi="Arial" w:cs="Arial"/>
                <w:shd w:val="clear" w:color="auto" w:fill="FFFFFF"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Rathod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Platymonas</w:t>
            </w:r>
            <w:proofErr w:type="spellEnd"/>
            <w:r w:rsidRPr="003B3A0F">
              <w:rPr>
                <w:rFonts w:ascii="Arial" w:hAnsi="Arial" w:cs="Arial"/>
                <w:i/>
                <w:shd w:val="clear" w:color="auto" w:fill="FFFFFF"/>
              </w:rPr>
              <w:t xml:space="preserve"> (</w:t>
            </w: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Tetraselmis</w:t>
            </w:r>
            <w:proofErr w:type="spellEnd"/>
            <w:r w:rsidRPr="003B3A0F">
              <w:rPr>
                <w:rFonts w:ascii="Arial" w:hAnsi="Arial" w:cs="Arial"/>
                <w:i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subcordiform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eastAsia="Arial Unicode MS" w:hAnsi="Arial" w:cs="Arial"/>
                <w:shd w:val="clear" w:color="auto" w:fill="FFFFFF"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90083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 xml:space="preserve"> (</w:t>
            </w:r>
            <w:r w:rsidR="00182B0C" w:rsidRPr="003B3A0F">
              <w:rPr>
                <w:rFonts w:ascii="Arial" w:hAnsi="Arial" w:cs="Arial"/>
                <w:iCs/>
              </w:rPr>
              <w:t>N, C</w:t>
            </w:r>
            <w:r w:rsidRPr="003B3A0F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Cui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11; </w:t>
            </w:r>
            <w:r w:rsidRPr="0063249B">
              <w:rPr>
                <w:rFonts w:ascii="Arial" w:hAnsi="Arial" w:cs="Arial"/>
                <w:iCs/>
                <w:noProof/>
              </w:rPr>
              <w:t xml:space="preserve">Cui </w:t>
            </w:r>
            <w:r w:rsidRPr="0063249B">
              <w:rPr>
                <w:rFonts w:ascii="Arial" w:hAnsi="Arial" w:cs="Arial"/>
                <w:i/>
                <w:iCs/>
                <w:noProof/>
              </w:rPr>
              <w:t>et al.</w:t>
            </w:r>
            <w:r w:rsidRPr="0063249B">
              <w:rPr>
                <w:rFonts w:ascii="Arial" w:hAnsi="Arial" w:cs="Arial"/>
                <w:iCs/>
                <w:noProof/>
              </w:rPr>
              <w:t>, 2014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Pseudochoricysti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ellipsoide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eastAsia="Arial Unicode MS" w:hAnsi="Arial" w:cs="Arial"/>
                <w:shd w:val="clear" w:color="auto" w:fill="FFFFFF"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Imamur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Scenedesmu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Style w:val="Emphasis"/>
                <w:rFonts w:ascii="Arial" w:hAnsi="Arial" w:cs="Arial"/>
                <w:bCs/>
                <w:i w:val="0"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obliquu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>FSP-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Guo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Uly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Lactuca</w:t>
            </w:r>
            <w:proofErr w:type="spellEnd"/>
            <w:r w:rsidRPr="003B3A0F">
              <w:rPr>
                <w:rFonts w:ascii="Arial" w:hAnsi="Arial" w:cs="Arial"/>
                <w:bCs/>
                <w:i/>
              </w:rPr>
              <w:t xml:space="preserve"> L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Huang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6)</w:t>
            </w:r>
          </w:p>
        </w:tc>
      </w:tr>
      <w:tr w:rsidR="00182B0C" w:rsidRPr="003B3A0F" w:rsidTr="00A21F23">
        <w:trPr>
          <w:trHeight w:val="18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Volvo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carteri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</w:rPr>
              <w:t>nagariensis</w:t>
            </w:r>
            <w:proofErr w:type="spellEnd"/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hlor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3B3A0F" w:rsidRPr="003B3A0F">
              <w:rPr>
                <w:rFonts w:ascii="Arial" w:hAnsi="Arial" w:cs="Arial"/>
                <w:iCs/>
              </w:rPr>
              <w:t xml:space="preserve"> (N)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63249B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noProof/>
                <w:shd w:val="clear" w:color="auto" w:fill="FFFFFF"/>
              </w:rPr>
              <w:t xml:space="preserve">(Schiedlmeier </w:t>
            </w:r>
            <w:r w:rsidRPr="003B3A0F">
              <w:rPr>
                <w:rFonts w:ascii="Arial" w:hAnsi="Arial" w:cs="Arial"/>
                <w:i/>
                <w:noProof/>
                <w:shd w:val="clear" w:color="auto" w:fill="FFFFFF"/>
              </w:rPr>
              <w:t>et al.</w:t>
            </w:r>
            <w:r w:rsidRPr="003B3A0F">
              <w:rPr>
                <w:rFonts w:ascii="Arial" w:hAnsi="Arial" w:cs="Arial"/>
                <w:noProof/>
                <w:shd w:val="clear" w:color="auto" w:fill="FFFFFF"/>
              </w:rPr>
              <w:t xml:space="preserve">, 1994; </w:t>
            </w:r>
            <w:r w:rsidRPr="0063249B">
              <w:rPr>
                <w:rFonts w:ascii="Arial" w:hAnsi="Arial" w:cs="Arial"/>
                <w:noProof/>
                <w:shd w:val="clear" w:color="auto" w:fill="FFFFFF"/>
              </w:rPr>
              <w:t xml:space="preserve">Prochnik </w:t>
            </w:r>
            <w:r w:rsidRPr="0063249B">
              <w:rPr>
                <w:rFonts w:ascii="Arial" w:hAnsi="Arial" w:cs="Arial"/>
                <w:i/>
                <w:noProof/>
                <w:shd w:val="clear" w:color="auto" w:fill="FFFFFF"/>
              </w:rPr>
              <w:t>et al.</w:t>
            </w:r>
            <w:r w:rsidRPr="0063249B">
              <w:rPr>
                <w:rFonts w:ascii="Arial" w:hAnsi="Arial" w:cs="Arial"/>
                <w:noProof/>
                <w:shd w:val="clear" w:color="auto" w:fill="FFFFFF"/>
              </w:rPr>
              <w:t>, 2010</w:t>
            </w:r>
            <w:r w:rsidR="003B3A0F" w:rsidRPr="0063249B">
              <w:rPr>
                <w:rFonts w:ascii="Arial" w:hAnsi="Arial" w:cs="Arial"/>
                <w:noProof/>
                <w:shd w:val="clear" w:color="auto" w:fill="FFFFFF"/>
              </w:rPr>
              <w:t xml:space="preserve">; Hallmann </w:t>
            </w:r>
            <w:r w:rsidR="003B3A0F" w:rsidRPr="0063249B">
              <w:rPr>
                <w:rFonts w:ascii="Arial" w:hAnsi="Arial" w:cs="Arial"/>
                <w:i/>
                <w:noProof/>
                <w:shd w:val="clear" w:color="auto" w:fill="FFFFFF"/>
              </w:rPr>
              <w:t>et al</w:t>
            </w:r>
            <w:r w:rsidR="0063249B" w:rsidRPr="0063249B">
              <w:rPr>
                <w:rFonts w:ascii="Arial" w:hAnsi="Arial" w:cs="Arial"/>
                <w:i/>
                <w:noProof/>
                <w:shd w:val="clear" w:color="auto" w:fill="FFFFFF"/>
              </w:rPr>
              <w:t xml:space="preserve">., </w:t>
            </w:r>
            <w:r w:rsidR="003B3A0F" w:rsidRPr="0063249B">
              <w:rPr>
                <w:rFonts w:ascii="Arial" w:hAnsi="Arial" w:cs="Arial"/>
                <w:noProof/>
                <w:shd w:val="clear" w:color="auto" w:fill="FFFFFF"/>
              </w:rPr>
              <w:t>1997</w:t>
            </w:r>
            <w:r w:rsidRPr="0063249B">
              <w:rPr>
                <w:rFonts w:ascii="Arial" w:hAnsi="Arial" w:cs="Arial"/>
                <w:noProof/>
                <w:shd w:val="clear" w:color="auto" w:fill="FFFFFF"/>
              </w:rPr>
              <w:t>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</w:rPr>
            </w:pPr>
            <w:r w:rsidRPr="003B3A0F">
              <w:rPr>
                <w:rFonts w:ascii="Arial" w:hAnsi="Arial" w:cs="Arial"/>
                <w:i/>
              </w:rPr>
              <w:t>Emiliani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r w:rsidRPr="003B3A0F">
              <w:rPr>
                <w:rFonts w:ascii="Arial" w:hAnsi="Arial" w:cs="Arial"/>
                <w:i/>
                <w:shd w:val="clear" w:color="auto" w:fill="FFFFFF"/>
              </w:rPr>
              <w:t>huxleyi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B3A0F">
              <w:rPr>
                <w:rFonts w:ascii="Arial" w:hAnsi="Arial" w:cs="Arial"/>
              </w:rPr>
              <w:t>CCMP 15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Hapt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b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Read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  <w:iCs/>
              </w:rPr>
              <w:lastRenderedPageBreak/>
              <w:t>Guillard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Thet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/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</w:rPr>
              <w:t>CCMP2712</w:t>
            </w:r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  <w:bCs/>
              </w:rPr>
              <w:t>Cryptomona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Curtis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Cyclotel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crypt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</w:t>
            </w:r>
            <w:r w:rsidR="00D132E8">
              <w:rPr>
                <w:rFonts w:ascii="Arial" w:hAnsi="Arial" w:cs="Arial"/>
                <w:iCs/>
              </w:rPr>
              <w:t>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Dunahay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5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Cylindrothec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fusiform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numPr>
                <w:ilvl w:val="0"/>
                <w:numId w:val="4"/>
              </w:numPr>
              <w:spacing w:after="0" w:line="360" w:lineRule="atLeast"/>
              <w:ind w:left="0" w:right="75"/>
              <w:textAlignment w:val="baseline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Fischer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9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Chaetocero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Sp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t>CCK0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Miyagawa-Yamaguchi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1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</w:rPr>
              <w:t>Fistulifer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sp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before="90" w:beforeAutospacing="0" w:after="90" w:afterAutospacing="0" w:line="270" w:lineRule="atLeast"/>
              <w:textAlignment w:val="baseline"/>
              <w:rPr>
                <w:rFonts w:ascii="Arial" w:hAnsi="Arial" w:cs="Arial"/>
                <w:b w:val="0"/>
                <w:sz w:val="22"/>
                <w:szCs w:val="22"/>
              </w:rPr>
            </w:pPr>
            <w:r w:rsidRPr="003B3A0F">
              <w:rPr>
                <w:rFonts w:ascii="Arial" w:hAnsi="Arial" w:cs="Arial"/>
                <w:b w:val="0"/>
                <w:sz w:val="22"/>
                <w:szCs w:val="22"/>
              </w:rPr>
              <w:t>JPCC DA0580-A</w:t>
            </w:r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A21F23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Muto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3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Fragilariopsi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cylindru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CCMP 110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>(pending, JGI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Navicu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saprophil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Fonts w:ascii="Arial" w:hAnsi="Arial" w:cs="Arial"/>
              </w:rPr>
              <w:t>NAVICl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D132E8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 w:rsidRPr="003B3A0F">
              <w:rPr>
                <w:rFonts w:ascii="Arial" w:hAnsi="Arial" w:cs="Arial"/>
                <w:i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Dunahay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5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Phaeodactylu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tricornutum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2561 (genome), and University of Texas Culture Collection, strain 64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numPr>
                <w:ilvl w:val="0"/>
                <w:numId w:val="1"/>
              </w:numPr>
              <w:spacing w:after="0" w:line="360" w:lineRule="atLeast"/>
              <w:ind w:left="0" w:right="75"/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0B21DC">
              <w:rPr>
                <w:rFonts w:ascii="Arial" w:hAnsi="Arial" w:cs="Arial"/>
                <w:iCs/>
              </w:rPr>
              <w:t xml:space="preserve"> (N, C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numPr>
                <w:ilvl w:val="0"/>
                <w:numId w:val="1"/>
              </w:numPr>
              <w:spacing w:after="0" w:line="360" w:lineRule="atLeast"/>
              <w:ind w:left="0" w:right="75"/>
              <w:textAlignment w:val="baseline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Apt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1996; Zaslavskai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1; Bowler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8</w:t>
            </w:r>
            <w:r w:rsidR="000B21DC">
              <w:rPr>
                <w:rFonts w:ascii="Arial" w:hAnsi="Arial" w:cs="Arial"/>
                <w:iCs/>
                <w:noProof/>
              </w:rPr>
              <w:t xml:space="preserve">; </w:t>
            </w:r>
            <w:r w:rsidR="000B21DC" w:rsidRPr="0063249B">
              <w:rPr>
                <w:rFonts w:ascii="Arial" w:hAnsi="Arial" w:cs="Arial"/>
                <w:iCs/>
                <w:noProof/>
              </w:rPr>
              <w:t>Xie</w:t>
            </w:r>
            <w:r w:rsidR="000B21DC" w:rsidRPr="0063249B">
              <w:rPr>
                <w:rFonts w:ascii="Arial" w:hAnsi="Arial" w:cs="Arial"/>
                <w:i/>
                <w:iCs/>
                <w:noProof/>
              </w:rPr>
              <w:t xml:space="preserve"> et al</w:t>
            </w:r>
            <w:r w:rsidR="000B21DC" w:rsidRPr="0063249B">
              <w:rPr>
                <w:rFonts w:ascii="Arial" w:hAnsi="Arial" w:cs="Arial"/>
                <w:iCs/>
                <w:noProof/>
              </w:rPr>
              <w:t>., 2014</w:t>
            </w:r>
            <w:r w:rsidRPr="003B3A0F">
              <w:rPr>
                <w:rFonts w:ascii="Arial" w:hAnsi="Arial" w:cs="Arial"/>
                <w:iCs/>
                <w:noProof/>
              </w:rPr>
              <w:t>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Pseudo-</w:t>
            </w:r>
            <w:proofErr w:type="spellStart"/>
            <w:r w:rsidRPr="003B3A0F">
              <w:rPr>
                <w:rFonts w:ascii="Arial" w:hAnsi="Arial" w:cs="Arial"/>
                <w:i/>
                <w:iCs/>
              </w:rPr>
              <w:t>nitz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multiseri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CLN-4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>(pending, JGI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Thalassiosir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ocean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100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Lommer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Thalassiosir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pseudonan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</w:rPr>
              <w:t>CCMP 1335 (genome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 w:rsidRPr="003B3A0F">
              <w:rPr>
                <w:rFonts w:ascii="Arial" w:hAnsi="Arial" w:cs="Arial"/>
                <w:i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Poulsen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 xml:space="preserve">, 2006; Armbrust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4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i/>
                <w:iCs/>
              </w:rPr>
              <w:t>Thalassiosir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</w:rPr>
              <w:t>weissflogi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Diato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Falciatore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1999)</w:t>
            </w:r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Style w:val="named-content"/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  <w:t>Aurantiochytr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Style w:val="named-content"/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  <w:t>limacin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A21F23" w:rsidP="00A21F23">
            <w:pPr>
              <w:spacing w:after="0"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hd w:val="clear" w:color="auto" w:fill="FFFFFF"/>
              </w:rPr>
              <w:t>MH</w:t>
            </w:r>
            <w:r w:rsidR="002F256D" w:rsidRPr="003B3A0F">
              <w:rPr>
                <w:rFonts w:ascii="Arial" w:hAnsi="Arial" w:cs="Arial"/>
                <w:shd w:val="clear" w:color="auto" w:fill="FFFFFF"/>
              </w:rPr>
              <w:t>018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Pr="003B3A0F">
              <w:rPr>
                <w:rFonts w:ascii="Arial" w:hAnsi="Arial" w:cs="Arial"/>
                <w:iCs/>
              </w:rPr>
              <w:t>(pending, JGI)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Sakaguchi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Aureococc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anaphagefferen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Gobler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1)</w:t>
            </w:r>
          </w:p>
        </w:tc>
      </w:tr>
      <w:tr w:rsidR="003B3A0F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3B3A0F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lastRenderedPageBreak/>
              <w:t>Nannochloropis</w:t>
            </w:r>
            <w:proofErr w:type="spellEnd"/>
            <w:r w:rsidRPr="003B3A0F">
              <w:rPr>
                <w:rFonts w:ascii="Arial" w:hAnsi="Arial" w:cs="Arial"/>
                <w:bCs/>
                <w:i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3B3A0F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sp.</w:t>
            </w:r>
          </w:p>
          <w:p w:rsidR="003B3A0F" w:rsidRPr="003B3A0F" w:rsidRDefault="003B3A0F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182B0C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</w:rPr>
              <w:t>W2J3B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>
              <w:rPr>
                <w:rFonts w:ascii="Arial" w:hAnsi="Arial" w:cs="Arial"/>
                <w:iCs/>
              </w:rPr>
              <w:t xml:space="preserve"> (N)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B3A0F" w:rsidRPr="003B3A0F" w:rsidRDefault="003B3A0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3B3A0F" w:rsidRPr="0020750C" w:rsidRDefault="003B3A0F" w:rsidP="00182B0C">
            <w:pPr>
              <w:spacing w:after="0" w:line="240" w:lineRule="auto"/>
              <w:rPr>
                <w:rFonts w:ascii="Arial" w:hAnsi="Arial" w:cs="Arial"/>
                <w:iCs/>
                <w:noProof/>
              </w:rPr>
            </w:pPr>
            <w:r w:rsidRPr="0020750C">
              <w:rPr>
                <w:rFonts w:ascii="Arial" w:hAnsi="Arial" w:cs="Arial"/>
                <w:iCs/>
                <w:noProof/>
              </w:rPr>
              <w:t xml:space="preserve">(Killian </w:t>
            </w:r>
            <w:r w:rsidRPr="0020750C">
              <w:rPr>
                <w:rFonts w:ascii="Arial" w:hAnsi="Arial" w:cs="Arial"/>
                <w:i/>
                <w:iCs/>
                <w:noProof/>
              </w:rPr>
              <w:t>et al</w:t>
            </w:r>
            <w:r w:rsidRPr="0020750C">
              <w:rPr>
                <w:rFonts w:ascii="Arial" w:hAnsi="Arial" w:cs="Arial"/>
                <w:iCs/>
                <w:noProof/>
              </w:rPr>
              <w:t>.</w:t>
            </w:r>
            <w:r w:rsidR="0020750C">
              <w:rPr>
                <w:rFonts w:ascii="Arial" w:hAnsi="Arial" w:cs="Arial"/>
                <w:iCs/>
                <w:noProof/>
              </w:rPr>
              <w:t>,</w:t>
            </w:r>
            <w:r w:rsidRPr="0020750C">
              <w:rPr>
                <w:rFonts w:ascii="Arial" w:hAnsi="Arial" w:cs="Arial"/>
                <w:iCs/>
                <w:noProof/>
              </w:rPr>
              <w:t xml:space="preserve"> 2011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Nannochloropis</w:t>
            </w:r>
            <w:proofErr w:type="spellEnd"/>
          </w:p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3B3A0F">
              <w:rPr>
                <w:rFonts w:ascii="Arial" w:hAnsi="Arial" w:cs="Arial"/>
                <w:bCs/>
                <w:i/>
              </w:rPr>
              <w:t>gaditan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52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3B3A0F" w:rsidP="003B3A0F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FE61F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Radakovits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Nannochloropsis</w:t>
            </w:r>
          </w:p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ocean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CCMP177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3B3A0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FE61F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Vieler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Nannochloropsi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oculat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 xml:space="preserve">(Droop) D. J. </w:t>
            </w: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Hibberd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3B3A0F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FE61FF">
              <w:rPr>
                <w:rFonts w:ascii="Arial" w:hAnsi="Arial" w:cs="Arial"/>
                <w:iCs/>
              </w:rPr>
              <w:t xml:space="preserve"> 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Chen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08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Style w:val="named-content"/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i/>
                <w:iCs/>
                <w:shd w:val="clear" w:color="auto" w:fill="FFFFFF"/>
              </w:rPr>
              <w:t>Parietichytr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sp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TA04Bb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Sakaguchi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pStyle w:val="Heading1"/>
              <w:shd w:val="clear" w:color="auto" w:fill="FFFFFF"/>
              <w:spacing w:after="0" w:afterAutospacing="0" w:line="360" w:lineRule="atLeast"/>
              <w:textAlignment w:val="baseline"/>
              <w:rPr>
                <w:rFonts w:ascii="Arial" w:hAnsi="Arial" w:cs="Arial"/>
                <w:b w:val="0"/>
                <w:bCs w:val="0"/>
                <w:i/>
                <w:sz w:val="22"/>
                <w:szCs w:val="22"/>
              </w:rPr>
            </w:pPr>
            <w:proofErr w:type="spellStart"/>
            <w:r w:rsidRPr="003B3A0F">
              <w:rPr>
                <w:rFonts w:ascii="Arial" w:hAnsi="Arial" w:cs="Arial"/>
                <w:b w:val="0"/>
                <w:bCs w:val="0"/>
                <w:i/>
                <w:sz w:val="22"/>
                <w:szCs w:val="22"/>
              </w:rPr>
              <w:t>Schizochytr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eastAsia="Arial Unicode MS" w:hAnsi="Arial" w:cs="Arial"/>
                <w:shd w:val="clear" w:color="auto" w:fill="FFFFFF"/>
              </w:rPr>
              <w:t xml:space="preserve">sp. TIO1101 and sp. </w:t>
            </w:r>
            <w:r w:rsidRPr="003B3A0F">
              <w:rPr>
                <w:rFonts w:ascii="Arial" w:hAnsi="Arial" w:cs="Arial"/>
                <w:shd w:val="clear" w:color="auto" w:fill="FFFFFF"/>
              </w:rPr>
              <w:t>SEK 57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Cheng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 xml:space="preserve">, 2012; Sakaguchi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autoSpaceDE w:val="0"/>
              <w:autoSpaceDN w:val="0"/>
              <w:adjustRightInd w:val="0"/>
              <w:spacing w:after="0" w:line="240" w:lineRule="auto"/>
              <w:rPr>
                <w:rStyle w:val="named-content"/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</w:pPr>
            <w:r w:rsidRPr="003B3A0F">
              <w:rPr>
                <w:rFonts w:ascii="Arial" w:hAnsi="Arial" w:cs="Arial"/>
                <w:i/>
                <w:iCs/>
                <w:shd w:val="clear" w:color="auto" w:fill="FFFFFF"/>
              </w:rPr>
              <w:t>Thraustochytriu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Style w:val="named-content"/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  <w:t>aure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ATCC 343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heterokont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  <w:r w:rsidR="00A21F23">
              <w:rPr>
                <w:rFonts w:ascii="Arial" w:hAnsi="Arial" w:cs="Arial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  <w:noProof/>
              </w:rPr>
              <w:t xml:space="preserve">(Sakaguchi </w:t>
            </w:r>
            <w:r w:rsidRPr="003B3A0F">
              <w:rPr>
                <w:rFonts w:ascii="Arial" w:hAnsi="Arial" w:cs="Arial"/>
                <w:bCs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b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Amphidin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sp.,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Din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>(te and Miller, 1998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</w:rPr>
            </w:pPr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Symbiodiniu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microadriatic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c. XAMA (</w:t>
            </w:r>
            <w:proofErr w:type="spellStart"/>
            <w:r w:rsidRPr="003B3A0F">
              <w:rPr>
                <w:rFonts w:ascii="Arial" w:hAnsi="Arial" w:cs="Arial"/>
                <w:bCs/>
              </w:rPr>
              <w:t>fla</w:t>
            </w:r>
            <w:proofErr w:type="spellEnd"/>
            <w:r w:rsidRPr="003B3A0F">
              <w:rPr>
                <w:rFonts w:ascii="Arial" w:hAnsi="Arial" w:cs="Arial"/>
                <w:bCs/>
              </w:rPr>
              <w:t>) Sc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Din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>(te and Miller, 1998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</w:pPr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Symbiodiniu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minutu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Din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noProof/>
              </w:rPr>
              <w:t xml:space="preserve">(Shoguchi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 xml:space="preserve">, 2013; Mungpakdee </w:t>
            </w:r>
            <w:r w:rsidRPr="003B3A0F">
              <w:rPr>
                <w:rFonts w:ascii="Arial" w:hAnsi="Arial" w:cs="Arial"/>
                <w:i/>
                <w:noProof/>
              </w:rPr>
              <w:t>et al.</w:t>
            </w:r>
            <w:r w:rsidRPr="003B3A0F">
              <w:rPr>
                <w:rFonts w:ascii="Arial" w:hAnsi="Arial" w:cs="Arial"/>
                <w:noProof/>
              </w:rPr>
              <w:t>, 2014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  <w:iCs/>
              </w:rPr>
              <w:t>Ectacarpu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  <w:iCs/>
              </w:rPr>
              <w:t>siliculosu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 xml:space="preserve">(Dillwyn) </w:t>
            </w: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Lyngby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Phae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Cock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0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  <w:iCs/>
              </w:rPr>
              <w:t>Laminari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r w:rsidRPr="003B3A0F">
              <w:rPr>
                <w:rFonts w:ascii="Arial" w:hAnsi="Arial" w:cs="Arial"/>
                <w:bCs/>
                <w:i/>
                <w:iCs/>
              </w:rPr>
              <w:t>japonic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shd w:val="clear" w:color="auto" w:fill="FFFFFF"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F003 and M00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rPr>
                <w:rFonts w:ascii="Arial" w:hAnsi="Arial" w:cs="Arial"/>
              </w:rPr>
            </w:pPr>
            <w:proofErr w:type="spellStart"/>
            <w:r w:rsidRPr="003B3A0F">
              <w:rPr>
                <w:rFonts w:ascii="Arial" w:hAnsi="Arial" w:cs="Arial"/>
                <w:iCs/>
              </w:rPr>
              <w:t>Phae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Jiang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3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Bigelowiel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  <w:iCs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natan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Chlorarachni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Curtis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2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Lotharel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/>
              </w:rPr>
            </w:pPr>
            <w:proofErr w:type="spellStart"/>
            <w:r w:rsidRPr="003B3A0F">
              <w:rPr>
                <w:rFonts w:ascii="Arial" w:hAnsi="Arial" w:cs="Arial"/>
                <w:i/>
                <w:shd w:val="clear" w:color="auto" w:fill="FFFFFF"/>
              </w:rPr>
              <w:t>amoebiform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Chlorarachni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 w:rsidR="00D132E8">
              <w:rPr>
                <w:rFonts w:ascii="Arial" w:hAnsi="Arial" w:cs="Arial"/>
                <w:iCs/>
              </w:rPr>
              <w:t xml:space="preserve"> </w:t>
            </w:r>
            <w:r w:rsidR="00D132E8">
              <w:rPr>
                <w:rFonts w:ascii="Arial" w:hAnsi="Arial" w:cs="Arial"/>
              </w:rPr>
              <w:t>(N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Hirakawa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8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Lotharell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/>
                <w:shd w:val="clear" w:color="auto" w:fill="FFFFFF"/>
              </w:rPr>
            </w:pPr>
            <w:proofErr w:type="spellStart"/>
            <w:r w:rsidRPr="003B3A0F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oceanic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shd w:val="clear" w:color="auto" w:fill="FFFFFF"/>
              </w:rPr>
              <w:t>CCMP6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Style w:val="apple-converted-space"/>
                <w:rFonts w:ascii="Arial" w:hAnsi="Arial" w:cs="Arial"/>
                <w:shd w:val="clear" w:color="auto" w:fill="FFFFFF"/>
              </w:rPr>
            </w:pPr>
            <w:proofErr w:type="spellStart"/>
            <w:r w:rsidRPr="003B3A0F">
              <w:rPr>
                <w:rFonts w:ascii="Arial" w:hAnsi="Arial" w:cs="Arial"/>
                <w:shd w:val="clear" w:color="auto" w:fill="FFFFFF"/>
              </w:rPr>
              <w:t>Chlorarachniophyt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Tanifuji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14)</w:t>
            </w:r>
          </w:p>
        </w:tc>
      </w:tr>
      <w:tr w:rsidR="00182B0C" w:rsidRPr="003B3A0F" w:rsidTr="00A21F23">
        <w:trPr>
          <w:trHeight w:val="300"/>
        </w:trPr>
        <w:tc>
          <w:tcPr>
            <w:tcW w:w="1951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hd w:val="clear" w:color="auto" w:fill="FFFFFF"/>
              <w:spacing w:after="0" w:line="240" w:lineRule="auto"/>
              <w:textAlignment w:val="baseline"/>
              <w:outlineLvl w:val="0"/>
              <w:rPr>
                <w:rFonts w:ascii="Arial" w:hAnsi="Arial" w:cs="Arial"/>
                <w:bCs/>
                <w:i/>
              </w:rPr>
            </w:pPr>
            <w:r w:rsidRPr="003B3A0F">
              <w:rPr>
                <w:rFonts w:ascii="Arial" w:hAnsi="Arial" w:cs="Arial"/>
                <w:bCs/>
                <w:i/>
              </w:rPr>
              <w:t>Euglen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bCs/>
                <w:iCs/>
              </w:rPr>
            </w:pPr>
            <w:proofErr w:type="spellStart"/>
            <w:r w:rsidRPr="003B3A0F">
              <w:rPr>
                <w:rFonts w:ascii="Arial" w:hAnsi="Arial" w:cs="Arial"/>
                <w:bCs/>
                <w:i/>
              </w:rPr>
              <w:t>gracili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E42FEC" w:rsidP="00182B0C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3B3A0F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bCs/>
              </w:rPr>
              <w:t>Euglenozo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3B3A0F" w:rsidP="003B3A0F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sym w:font="Wingdings" w:char="F0FC"/>
            </w:r>
            <w:r>
              <w:rPr>
                <w:rFonts w:ascii="Arial" w:hAnsi="Arial" w:cs="Arial"/>
                <w:iCs/>
              </w:rPr>
              <w:t xml:space="preserve"> (C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2F256D" w:rsidRPr="003B3A0F" w:rsidRDefault="002F256D" w:rsidP="00182B0C">
            <w:pPr>
              <w:spacing w:after="0" w:line="240" w:lineRule="auto"/>
              <w:rPr>
                <w:rFonts w:ascii="Arial" w:hAnsi="Arial" w:cs="Arial"/>
                <w:iCs/>
              </w:rPr>
            </w:pPr>
            <w:r w:rsidRPr="003B3A0F">
              <w:rPr>
                <w:rFonts w:ascii="Arial" w:hAnsi="Arial" w:cs="Arial"/>
                <w:iCs/>
                <w:noProof/>
              </w:rPr>
              <w:t xml:space="preserve">(Doetsch </w:t>
            </w:r>
            <w:r w:rsidRPr="003B3A0F">
              <w:rPr>
                <w:rFonts w:ascii="Arial" w:hAnsi="Arial" w:cs="Arial"/>
                <w:i/>
                <w:iCs/>
                <w:noProof/>
              </w:rPr>
              <w:t>et al.</w:t>
            </w:r>
            <w:r w:rsidRPr="003B3A0F">
              <w:rPr>
                <w:rFonts w:ascii="Arial" w:hAnsi="Arial" w:cs="Arial"/>
                <w:iCs/>
                <w:noProof/>
              </w:rPr>
              <w:t>, 2001)</w:t>
            </w:r>
          </w:p>
        </w:tc>
      </w:tr>
    </w:tbl>
    <w:p w:rsidR="00327A95" w:rsidRPr="003B3A0F" w:rsidRDefault="00327A95" w:rsidP="002678EB">
      <w:pPr>
        <w:rPr>
          <w:rFonts w:ascii="Arial" w:hAnsi="Arial" w:cs="Arial"/>
          <w:color w:val="000000" w:themeColor="text1"/>
        </w:rPr>
      </w:pPr>
      <w:r w:rsidRPr="003B3A0F">
        <w:rPr>
          <w:rFonts w:ascii="Arial" w:hAnsi="Arial" w:cs="Arial"/>
          <w:color w:val="000000" w:themeColor="text1"/>
        </w:rPr>
        <w:t xml:space="preserve"> </w:t>
      </w:r>
    </w:p>
    <w:p w:rsidR="00DD4BBF" w:rsidRPr="003B3A0F" w:rsidRDefault="00DD4BBF" w:rsidP="002678EB">
      <w:pPr>
        <w:rPr>
          <w:rFonts w:ascii="Arial" w:hAnsi="Arial" w:cs="Arial"/>
          <w:color w:val="000000" w:themeColor="text1"/>
        </w:rPr>
      </w:pPr>
      <w:r w:rsidRPr="003B3A0F">
        <w:rPr>
          <w:rFonts w:ascii="Arial" w:hAnsi="Arial" w:cs="Arial"/>
          <w:b/>
          <w:color w:val="000000" w:themeColor="text1"/>
        </w:rPr>
        <w:t>Table S1</w:t>
      </w:r>
      <w:r w:rsidRPr="003B3A0F">
        <w:rPr>
          <w:rFonts w:ascii="Arial" w:hAnsi="Arial" w:cs="Arial"/>
          <w:color w:val="000000" w:themeColor="text1"/>
        </w:rPr>
        <w:t>. Overview of microalgae that are transformable and/or have a published genome</w:t>
      </w:r>
      <w:r w:rsidR="00D132E8">
        <w:rPr>
          <w:rFonts w:ascii="Arial" w:hAnsi="Arial" w:cs="Arial"/>
          <w:color w:val="000000" w:themeColor="text1"/>
        </w:rPr>
        <w:t xml:space="preserve"> (key: *homologous recombination reported)</w:t>
      </w:r>
      <w:r w:rsidRPr="003B3A0F">
        <w:rPr>
          <w:rFonts w:ascii="Arial" w:hAnsi="Arial" w:cs="Arial"/>
          <w:color w:val="000000" w:themeColor="text1"/>
        </w:rPr>
        <w:t xml:space="preserve">.  </w:t>
      </w:r>
    </w:p>
    <w:p w:rsidR="00327A95" w:rsidRPr="003B3A0F" w:rsidRDefault="00327A95" w:rsidP="002678EB">
      <w:pPr>
        <w:rPr>
          <w:rFonts w:ascii="Arial" w:hAnsi="Arial" w:cs="Arial"/>
          <w:color w:val="000000" w:themeColor="text1"/>
        </w:rPr>
      </w:pPr>
    </w:p>
    <w:p w:rsidR="00DB5414" w:rsidRPr="003B3A0F" w:rsidRDefault="003F672F" w:rsidP="002678EB">
      <w:pPr>
        <w:rPr>
          <w:rFonts w:ascii="Arial" w:hAnsi="Arial" w:cs="Arial"/>
          <w:b/>
          <w:i/>
          <w:color w:val="000000" w:themeColor="text1"/>
          <w:u w:val="single"/>
        </w:rPr>
      </w:pPr>
      <w:r w:rsidRPr="003B3A0F">
        <w:rPr>
          <w:rFonts w:ascii="Arial" w:hAnsi="Arial" w:cs="Arial"/>
          <w:b/>
          <w:i/>
          <w:color w:val="000000" w:themeColor="text1"/>
          <w:u w:val="single"/>
        </w:rPr>
        <w:t>References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Abe, J., Hori, S., Tsuchikane, Y., Kitao, N., Kato, M. and Sekimoto, H.</w:t>
      </w:r>
      <w:r w:rsidRPr="003B3A0F">
        <w:rPr>
          <w:rFonts w:ascii="Arial" w:hAnsi="Arial" w:cs="Arial"/>
          <w:noProof/>
          <w:sz w:val="22"/>
          <w:szCs w:val="22"/>
        </w:rPr>
        <w:t xml:space="preserve"> (2011) Stable nuclear transformation of the </w:t>
      </w:r>
      <w:r w:rsidRPr="003B3A0F">
        <w:rPr>
          <w:rFonts w:ascii="Arial" w:hAnsi="Arial" w:cs="Arial"/>
          <w:i/>
          <w:noProof/>
          <w:sz w:val="22"/>
          <w:szCs w:val="22"/>
        </w:rPr>
        <w:t>Closterium peracerosum-strigosum-littorale</w:t>
      </w:r>
      <w:r w:rsidRPr="003B3A0F">
        <w:rPr>
          <w:rFonts w:ascii="Arial" w:hAnsi="Arial" w:cs="Arial"/>
          <w:noProof/>
          <w:sz w:val="22"/>
          <w:szCs w:val="22"/>
        </w:rPr>
        <w:t xml:space="preserve"> complex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Cell Phys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2</w:t>
      </w:r>
      <w:r w:rsidR="004D2B6D" w:rsidRPr="003B3A0F">
        <w:rPr>
          <w:rFonts w:ascii="Arial" w:hAnsi="Arial" w:cs="Arial"/>
          <w:noProof/>
          <w:sz w:val="22"/>
          <w:szCs w:val="22"/>
        </w:rPr>
        <w:t>, 1676–85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Anila, N., Chandrashekar, A., Ravishankar, G.A. and Sarada, R.</w:t>
      </w:r>
      <w:r w:rsidRPr="003B3A0F">
        <w:rPr>
          <w:rFonts w:ascii="Arial" w:hAnsi="Arial" w:cs="Arial"/>
          <w:noProof/>
          <w:sz w:val="22"/>
          <w:szCs w:val="22"/>
        </w:rPr>
        <w:t xml:space="preserve"> (2011) Establishment of </w:t>
      </w:r>
      <w:r w:rsidRPr="003B3A0F">
        <w:rPr>
          <w:rFonts w:ascii="Arial" w:hAnsi="Arial" w:cs="Arial"/>
          <w:i/>
          <w:noProof/>
          <w:sz w:val="22"/>
          <w:szCs w:val="22"/>
        </w:rPr>
        <w:t>Agrobacterium tumefaciens</w:t>
      </w:r>
      <w:r w:rsidRPr="003B3A0F">
        <w:rPr>
          <w:rFonts w:ascii="Arial" w:hAnsi="Arial" w:cs="Arial"/>
          <w:noProof/>
          <w:sz w:val="22"/>
          <w:szCs w:val="22"/>
        </w:rPr>
        <w:t xml:space="preserve"> -mediated genetic transformation in </w:t>
      </w:r>
      <w:r w:rsidRPr="003B3A0F">
        <w:rPr>
          <w:rFonts w:ascii="Arial" w:hAnsi="Arial" w:cs="Arial"/>
          <w:i/>
          <w:noProof/>
          <w:sz w:val="22"/>
          <w:szCs w:val="22"/>
        </w:rPr>
        <w:t>Dunaliella bardawil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Eur. 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6</w:t>
      </w:r>
      <w:r w:rsidRPr="003B3A0F">
        <w:rPr>
          <w:rFonts w:ascii="Arial" w:hAnsi="Arial" w:cs="Arial"/>
          <w:noProof/>
          <w:sz w:val="22"/>
          <w:szCs w:val="22"/>
        </w:rPr>
        <w:t xml:space="preserve">, 36–44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Apt, K.E., Grossman, A.R. and Kroth-Pancic, P.G.</w:t>
      </w:r>
      <w:r w:rsidRPr="003B3A0F">
        <w:rPr>
          <w:rFonts w:ascii="Arial" w:hAnsi="Arial" w:cs="Arial"/>
          <w:noProof/>
          <w:sz w:val="22"/>
          <w:szCs w:val="22"/>
        </w:rPr>
        <w:t xml:space="preserve"> (1996) Stable nuclear transformation of the diatom</w:t>
      </w:r>
      <w:r w:rsidR="004D2B6D" w:rsidRPr="003B3A0F">
        <w:rPr>
          <w:rFonts w:ascii="Arial" w:hAnsi="Arial" w:cs="Arial"/>
          <w:noProof/>
          <w:sz w:val="22"/>
          <w:szCs w:val="22"/>
        </w:rPr>
        <w:t xml:space="preserve"> </w:t>
      </w:r>
      <w:r w:rsidRPr="003B3A0F">
        <w:rPr>
          <w:rFonts w:ascii="Arial" w:hAnsi="Arial" w:cs="Arial"/>
          <w:i/>
          <w:noProof/>
          <w:sz w:val="22"/>
          <w:szCs w:val="22"/>
        </w:rPr>
        <w:t>Phaeodactylum tricornutum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GG Mol. Gen. Gene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52</w:t>
      </w:r>
      <w:r w:rsidRPr="003B3A0F">
        <w:rPr>
          <w:rFonts w:ascii="Arial" w:hAnsi="Arial" w:cs="Arial"/>
          <w:noProof/>
          <w:sz w:val="22"/>
          <w:szCs w:val="22"/>
        </w:rPr>
        <w:t xml:space="preserve">, 572–579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Armbrust, E.V., Berges, J.A., Bowler, C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4) The genome of the diatom </w:t>
      </w:r>
      <w:r w:rsidRPr="003B3A0F">
        <w:rPr>
          <w:rFonts w:ascii="Arial" w:hAnsi="Arial" w:cs="Arial"/>
          <w:i/>
          <w:noProof/>
          <w:sz w:val="22"/>
          <w:szCs w:val="22"/>
        </w:rPr>
        <w:t>Thalassiosira pseudonana</w:t>
      </w:r>
      <w:r w:rsidRPr="003B3A0F">
        <w:rPr>
          <w:rFonts w:ascii="Arial" w:hAnsi="Arial" w:cs="Arial"/>
          <w:noProof/>
          <w:sz w:val="22"/>
          <w:szCs w:val="22"/>
        </w:rPr>
        <w:t xml:space="preserve">: ecology, evolution, and metabolism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Scienc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06</w:t>
      </w:r>
      <w:r w:rsidRPr="003B3A0F">
        <w:rPr>
          <w:rFonts w:ascii="Arial" w:hAnsi="Arial" w:cs="Arial"/>
          <w:noProof/>
          <w:sz w:val="22"/>
          <w:szCs w:val="22"/>
        </w:rPr>
        <w:t xml:space="preserve">, 79–86. </w:t>
      </w:r>
    </w:p>
    <w:p w:rsidR="00ED51EF" w:rsidRPr="003B3A0F" w:rsidRDefault="00ED51EF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B</w:t>
      </w:r>
      <w:r w:rsidRPr="003B3A0F">
        <w:rPr>
          <w:rFonts w:ascii="Arial" w:hAnsi="Arial" w:cs="Arial"/>
          <w:b/>
          <w:noProof/>
          <w:sz w:val="22"/>
          <w:szCs w:val="22"/>
        </w:rPr>
        <w:t>arbier, G., Oesterhelt, C., Larson, M. D., Halgren, R. G., Wilkerson, C., Garavito, R. M., … Weber, A. P. M.</w:t>
      </w:r>
      <w:r w:rsidRPr="003B3A0F">
        <w:rPr>
          <w:rFonts w:ascii="Arial" w:hAnsi="Arial" w:cs="Arial"/>
          <w:noProof/>
          <w:sz w:val="22"/>
          <w:szCs w:val="22"/>
        </w:rPr>
        <w:t xml:space="preserve"> (2005). Comparative genomics of two closely related unicellular thermo-acidophilic red algae, </w:t>
      </w:r>
      <w:r w:rsidRPr="003B3A0F">
        <w:rPr>
          <w:rFonts w:ascii="Arial" w:hAnsi="Arial" w:cs="Arial"/>
          <w:i/>
          <w:noProof/>
          <w:sz w:val="22"/>
          <w:szCs w:val="22"/>
        </w:rPr>
        <w:t>Galdieria sulphuraria</w:t>
      </w:r>
      <w:r w:rsidRPr="003B3A0F">
        <w:rPr>
          <w:rFonts w:ascii="Arial" w:hAnsi="Arial" w:cs="Arial"/>
          <w:noProof/>
          <w:sz w:val="22"/>
          <w:szCs w:val="22"/>
        </w:rPr>
        <w:t xml:space="preserve"> and </w:t>
      </w:r>
      <w:r w:rsidRPr="003B3A0F">
        <w:rPr>
          <w:rFonts w:ascii="Arial" w:hAnsi="Arial" w:cs="Arial"/>
          <w:i/>
          <w:noProof/>
          <w:sz w:val="22"/>
          <w:szCs w:val="22"/>
        </w:rPr>
        <w:t>Cyanidioschyzon merolae</w:t>
      </w:r>
      <w:r w:rsidRPr="003B3A0F">
        <w:rPr>
          <w:rFonts w:ascii="Arial" w:hAnsi="Arial" w:cs="Arial"/>
          <w:noProof/>
          <w:sz w:val="22"/>
          <w:szCs w:val="22"/>
        </w:rPr>
        <w:t xml:space="preserve">, reveals the molecular basis of the metabolic flexibility of </w:t>
      </w:r>
      <w:r w:rsidRPr="003B3A0F">
        <w:rPr>
          <w:rFonts w:ascii="Arial" w:hAnsi="Arial" w:cs="Arial"/>
          <w:i/>
          <w:noProof/>
          <w:sz w:val="22"/>
          <w:szCs w:val="22"/>
        </w:rPr>
        <w:t>Galdieria sulphuraria</w:t>
      </w:r>
      <w:r w:rsidRPr="003B3A0F">
        <w:rPr>
          <w:rFonts w:ascii="Arial" w:hAnsi="Arial" w:cs="Arial"/>
          <w:noProof/>
          <w:sz w:val="22"/>
          <w:szCs w:val="22"/>
        </w:rPr>
        <w:t xml:space="preserve"> and significant differences in carbo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Physiology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iCs/>
          <w:noProof/>
          <w:sz w:val="22"/>
          <w:szCs w:val="22"/>
        </w:rPr>
        <w:t>137</w:t>
      </w:r>
      <w:r w:rsidRPr="003B3A0F">
        <w:rPr>
          <w:rFonts w:ascii="Arial" w:hAnsi="Arial" w:cs="Arial"/>
          <w:noProof/>
          <w:sz w:val="22"/>
          <w:szCs w:val="22"/>
        </w:rPr>
        <w:t xml:space="preserve">, 460–74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Bhattacharya, D., Price, D.C., Chan, C.X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3) Genome of the red alga </w:t>
      </w:r>
      <w:r w:rsidRPr="003B3A0F">
        <w:rPr>
          <w:rFonts w:ascii="Arial" w:hAnsi="Arial" w:cs="Arial"/>
          <w:i/>
          <w:noProof/>
          <w:sz w:val="22"/>
          <w:szCs w:val="22"/>
        </w:rPr>
        <w:t>Porphyridium purpureum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. Commun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</w:t>
      </w:r>
      <w:r w:rsidRPr="003B3A0F">
        <w:rPr>
          <w:rFonts w:ascii="Arial" w:hAnsi="Arial" w:cs="Arial"/>
          <w:noProof/>
          <w:sz w:val="22"/>
          <w:szCs w:val="22"/>
        </w:rPr>
        <w:t xml:space="preserve">, 1941. </w:t>
      </w:r>
    </w:p>
    <w:p w:rsidR="00B05548" w:rsidRPr="0063249B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63249B">
        <w:rPr>
          <w:rFonts w:ascii="Arial" w:hAnsi="Arial" w:cs="Arial"/>
          <w:b/>
          <w:bCs/>
          <w:noProof/>
          <w:sz w:val="22"/>
          <w:szCs w:val="22"/>
        </w:rPr>
        <w:t>Blanc, G., Duncan, G., Agarkova, I., et al.</w:t>
      </w:r>
      <w:r w:rsidRPr="0063249B">
        <w:rPr>
          <w:rFonts w:ascii="Arial" w:hAnsi="Arial" w:cs="Arial"/>
          <w:noProof/>
          <w:sz w:val="22"/>
          <w:szCs w:val="22"/>
        </w:rPr>
        <w:t xml:space="preserve"> (2010) The </w:t>
      </w:r>
      <w:r w:rsidRPr="0063249B">
        <w:rPr>
          <w:rFonts w:ascii="Arial" w:hAnsi="Arial" w:cs="Arial"/>
          <w:i/>
          <w:noProof/>
          <w:sz w:val="22"/>
          <w:szCs w:val="22"/>
        </w:rPr>
        <w:t>Chlorella variabilis</w:t>
      </w:r>
      <w:r w:rsidRPr="0063249B">
        <w:rPr>
          <w:rFonts w:ascii="Arial" w:hAnsi="Arial" w:cs="Arial"/>
          <w:noProof/>
          <w:sz w:val="22"/>
          <w:szCs w:val="22"/>
        </w:rPr>
        <w:t xml:space="preserve"> NC64A genome reveals adaptation to photosymbiosis, coevolution with viruses, and cryptic sex. </w:t>
      </w:r>
      <w:r w:rsidRPr="0063249B">
        <w:rPr>
          <w:rFonts w:ascii="Arial" w:hAnsi="Arial" w:cs="Arial"/>
          <w:i/>
          <w:iCs/>
          <w:noProof/>
          <w:sz w:val="22"/>
          <w:szCs w:val="22"/>
        </w:rPr>
        <w:t>Plant Cell</w:t>
      </w:r>
      <w:r w:rsidRPr="0063249B">
        <w:rPr>
          <w:rFonts w:ascii="Arial" w:hAnsi="Arial" w:cs="Arial"/>
          <w:noProof/>
          <w:sz w:val="22"/>
          <w:szCs w:val="22"/>
        </w:rPr>
        <w:t xml:space="preserve">, </w:t>
      </w:r>
      <w:r w:rsidRPr="0063249B">
        <w:rPr>
          <w:rFonts w:ascii="Arial" w:hAnsi="Arial" w:cs="Arial"/>
          <w:b/>
          <w:bCs/>
          <w:noProof/>
          <w:sz w:val="22"/>
          <w:szCs w:val="22"/>
        </w:rPr>
        <w:t>22</w:t>
      </w:r>
      <w:r w:rsidRPr="0063249B">
        <w:rPr>
          <w:rFonts w:ascii="Arial" w:hAnsi="Arial" w:cs="Arial"/>
          <w:noProof/>
          <w:sz w:val="22"/>
          <w:szCs w:val="22"/>
        </w:rPr>
        <w:t xml:space="preserve">, 2943–55. </w:t>
      </w:r>
    </w:p>
    <w:p w:rsidR="0063249B" w:rsidRPr="0063249B" w:rsidRDefault="0063249B" w:rsidP="0063249B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</w:rPr>
      </w:pPr>
      <w:r w:rsidRPr="0063249B">
        <w:rPr>
          <w:rFonts w:ascii="Arial" w:hAnsi="Arial" w:cs="Arial"/>
          <w:b/>
          <w:bCs/>
          <w:noProof/>
          <w:sz w:val="22"/>
        </w:rPr>
        <w:t>Boynton, J., Gillham, N., Harris, E., et al.</w:t>
      </w:r>
      <w:r w:rsidRPr="0063249B">
        <w:rPr>
          <w:rFonts w:ascii="Arial" w:hAnsi="Arial" w:cs="Arial"/>
          <w:noProof/>
          <w:sz w:val="22"/>
        </w:rPr>
        <w:t xml:space="preserve"> (1988) Chloroplast transformation in </w:t>
      </w:r>
      <w:r w:rsidRPr="0063249B">
        <w:rPr>
          <w:rFonts w:ascii="Arial" w:hAnsi="Arial" w:cs="Arial"/>
          <w:i/>
          <w:noProof/>
          <w:sz w:val="22"/>
        </w:rPr>
        <w:t>Chlamydomonas</w:t>
      </w:r>
      <w:r w:rsidRPr="0063249B">
        <w:rPr>
          <w:rFonts w:ascii="Arial" w:hAnsi="Arial" w:cs="Arial"/>
          <w:noProof/>
          <w:sz w:val="22"/>
        </w:rPr>
        <w:t xml:space="preserve"> with high velocity microprojectiles. </w:t>
      </w:r>
      <w:r w:rsidRPr="0063249B">
        <w:rPr>
          <w:rFonts w:ascii="Arial" w:hAnsi="Arial" w:cs="Arial"/>
          <w:i/>
          <w:iCs/>
          <w:noProof/>
          <w:sz w:val="22"/>
        </w:rPr>
        <w:t>Science.</w:t>
      </w:r>
      <w:r w:rsidRPr="0063249B">
        <w:rPr>
          <w:rFonts w:ascii="Arial" w:hAnsi="Arial" w:cs="Arial"/>
          <w:noProof/>
          <w:sz w:val="22"/>
        </w:rPr>
        <w:t xml:space="preserve">, </w:t>
      </w:r>
      <w:r w:rsidRPr="0063249B">
        <w:rPr>
          <w:rFonts w:ascii="Arial" w:hAnsi="Arial" w:cs="Arial"/>
          <w:b/>
          <w:bCs/>
          <w:noProof/>
          <w:sz w:val="22"/>
        </w:rPr>
        <w:t>240</w:t>
      </w:r>
      <w:r w:rsidRPr="0063249B">
        <w:rPr>
          <w:rFonts w:ascii="Arial" w:hAnsi="Arial" w:cs="Arial"/>
          <w:noProof/>
          <w:sz w:val="22"/>
        </w:rPr>
        <w:t xml:space="preserve">, 1534–1538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63249B">
        <w:rPr>
          <w:rFonts w:ascii="Arial" w:hAnsi="Arial" w:cs="Arial"/>
          <w:b/>
          <w:bCs/>
          <w:noProof/>
          <w:sz w:val="22"/>
          <w:szCs w:val="22"/>
        </w:rPr>
        <w:t>Bowler, C., Allen, A.E., Badger, J.H., et al.</w:t>
      </w:r>
      <w:r w:rsidRPr="0063249B">
        <w:rPr>
          <w:rFonts w:ascii="Arial" w:hAnsi="Arial" w:cs="Arial"/>
          <w:noProof/>
          <w:sz w:val="22"/>
          <w:szCs w:val="22"/>
        </w:rPr>
        <w:t xml:space="preserve"> (2008) The </w:t>
      </w:r>
      <w:r w:rsidRPr="0063249B">
        <w:rPr>
          <w:rFonts w:ascii="Arial" w:hAnsi="Arial" w:cs="Arial"/>
          <w:i/>
          <w:noProof/>
          <w:sz w:val="22"/>
          <w:szCs w:val="22"/>
        </w:rPr>
        <w:t>Phaeodactylum</w:t>
      </w:r>
      <w:r w:rsidRPr="0063249B">
        <w:rPr>
          <w:rFonts w:ascii="Arial" w:hAnsi="Arial" w:cs="Arial"/>
          <w:noProof/>
          <w:sz w:val="22"/>
          <w:szCs w:val="22"/>
        </w:rPr>
        <w:t xml:space="preserve"> genome reveals the evolutionary history of diatom genomes. </w:t>
      </w:r>
      <w:r w:rsidRPr="0063249B">
        <w:rPr>
          <w:rFonts w:ascii="Arial" w:hAnsi="Arial" w:cs="Arial"/>
          <w:i/>
          <w:iCs/>
          <w:noProof/>
          <w:sz w:val="22"/>
          <w:szCs w:val="22"/>
        </w:rPr>
        <w:t>Nature</w:t>
      </w:r>
      <w:r w:rsidRPr="0063249B">
        <w:rPr>
          <w:rFonts w:ascii="Arial" w:hAnsi="Arial" w:cs="Arial"/>
          <w:noProof/>
          <w:sz w:val="22"/>
          <w:szCs w:val="22"/>
        </w:rPr>
        <w:t xml:space="preserve">, </w:t>
      </w:r>
      <w:r w:rsidRPr="0063249B">
        <w:rPr>
          <w:rFonts w:ascii="Arial" w:hAnsi="Arial" w:cs="Arial"/>
          <w:b/>
          <w:bCs/>
          <w:noProof/>
          <w:sz w:val="22"/>
          <w:szCs w:val="22"/>
        </w:rPr>
        <w:t>456</w:t>
      </w:r>
      <w:r w:rsidRPr="0063249B">
        <w:rPr>
          <w:rFonts w:ascii="Arial" w:hAnsi="Arial" w:cs="Arial"/>
          <w:noProof/>
          <w:sz w:val="22"/>
          <w:szCs w:val="22"/>
        </w:rPr>
        <w:t>, 239</w:t>
      </w:r>
      <w:r w:rsidRPr="003B3A0F">
        <w:rPr>
          <w:rFonts w:ascii="Arial" w:hAnsi="Arial" w:cs="Arial"/>
          <w:noProof/>
          <w:sz w:val="22"/>
          <w:szCs w:val="22"/>
        </w:rPr>
        <w:t xml:space="preserve">–44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ha, T.S., Yee, W. and Aziz, A.</w:t>
      </w:r>
      <w:r w:rsidRPr="003B3A0F">
        <w:rPr>
          <w:rFonts w:ascii="Arial" w:hAnsi="Arial" w:cs="Arial"/>
          <w:noProof/>
          <w:sz w:val="22"/>
          <w:szCs w:val="22"/>
        </w:rPr>
        <w:t xml:space="preserve"> (2012) Assessment of factors affecting Agrobacterium-mediated genetic transformation of the unicellular green alga, </w:t>
      </w:r>
      <w:r w:rsidRPr="003B3A0F">
        <w:rPr>
          <w:rFonts w:ascii="Arial" w:hAnsi="Arial" w:cs="Arial"/>
          <w:i/>
          <w:noProof/>
          <w:sz w:val="22"/>
          <w:szCs w:val="22"/>
        </w:rPr>
        <w:t>Chlorella vulgari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World J. Microbiol.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8</w:t>
      </w:r>
      <w:r w:rsidR="004D2B6D" w:rsidRPr="003B3A0F">
        <w:rPr>
          <w:rFonts w:ascii="Arial" w:hAnsi="Arial" w:cs="Arial"/>
          <w:noProof/>
          <w:sz w:val="22"/>
          <w:szCs w:val="22"/>
        </w:rPr>
        <w:t>, 1771–9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Chen, H.L., Li, S.S., Huang, R. and Tsai, H.-J.</w:t>
      </w:r>
      <w:r w:rsidRPr="003B3A0F">
        <w:rPr>
          <w:rFonts w:ascii="Arial" w:hAnsi="Arial" w:cs="Arial"/>
          <w:noProof/>
          <w:sz w:val="22"/>
          <w:szCs w:val="22"/>
        </w:rPr>
        <w:t xml:space="preserve"> (2008) 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Conditional production of a functional fish growth hormone in the transgenic line of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Nannochloropsis oculata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(eustigmatophyceae)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4</w:t>
      </w:r>
      <w:r w:rsidRPr="003B3A0F">
        <w:rPr>
          <w:rFonts w:ascii="Arial" w:hAnsi="Arial" w:cs="Arial"/>
          <w:noProof/>
          <w:sz w:val="22"/>
          <w:szCs w:val="22"/>
        </w:rPr>
        <w:t xml:space="preserve">, 768–776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hen, Y., Wang, Y., Sun, Y., Zhang, L. and Li, W.</w:t>
      </w:r>
      <w:r w:rsidRPr="003B3A0F">
        <w:rPr>
          <w:rFonts w:ascii="Arial" w:hAnsi="Arial" w:cs="Arial"/>
          <w:noProof/>
          <w:sz w:val="22"/>
          <w:szCs w:val="22"/>
        </w:rPr>
        <w:t xml:space="preserve"> (2001) Highly efficient expression of rabbit neutrophil peptide-1 gene in </w:t>
      </w:r>
      <w:r w:rsidRPr="003B3A0F">
        <w:rPr>
          <w:rFonts w:ascii="Arial" w:hAnsi="Arial" w:cs="Arial"/>
          <w:i/>
          <w:noProof/>
          <w:sz w:val="22"/>
          <w:szCs w:val="22"/>
        </w:rPr>
        <w:t>Chlorella ellipsoidea</w:t>
      </w:r>
      <w:r w:rsidRPr="003B3A0F">
        <w:rPr>
          <w:rFonts w:ascii="Arial" w:hAnsi="Arial" w:cs="Arial"/>
          <w:noProof/>
          <w:sz w:val="22"/>
          <w:szCs w:val="22"/>
        </w:rPr>
        <w:t xml:space="preserve"> cell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urr. Gene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9</w:t>
      </w:r>
      <w:r w:rsidRPr="003B3A0F">
        <w:rPr>
          <w:rFonts w:ascii="Arial" w:hAnsi="Arial" w:cs="Arial"/>
          <w:noProof/>
          <w:sz w:val="22"/>
          <w:szCs w:val="22"/>
        </w:rPr>
        <w:t>, 365–70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heng, R., Ma, R., Li, K., Rong, H., Lin, X., Wang, Z., Yang, S. and Ma, Y.</w:t>
      </w:r>
      <w:r w:rsidRPr="003B3A0F">
        <w:rPr>
          <w:rFonts w:ascii="Arial" w:hAnsi="Arial" w:cs="Arial"/>
          <w:noProof/>
          <w:sz w:val="22"/>
          <w:szCs w:val="22"/>
        </w:rPr>
        <w:t xml:space="preserve"> (2012) </w:t>
      </w:r>
      <w:r w:rsidRPr="003B3A0F">
        <w:rPr>
          <w:rFonts w:ascii="Arial" w:hAnsi="Arial" w:cs="Arial"/>
          <w:i/>
          <w:noProof/>
          <w:sz w:val="22"/>
          <w:szCs w:val="22"/>
        </w:rPr>
        <w:t xml:space="preserve">Agrobacterium tumefaciens </w:t>
      </w:r>
      <w:r w:rsidRPr="003B3A0F">
        <w:rPr>
          <w:rFonts w:ascii="Arial" w:hAnsi="Arial" w:cs="Arial"/>
          <w:noProof/>
          <w:sz w:val="22"/>
          <w:szCs w:val="22"/>
        </w:rPr>
        <w:t xml:space="preserve">mediated transformation of marine microalgae </w:t>
      </w:r>
      <w:r w:rsidRPr="003B3A0F">
        <w:rPr>
          <w:rFonts w:ascii="Arial" w:hAnsi="Arial" w:cs="Arial"/>
          <w:i/>
          <w:noProof/>
          <w:sz w:val="22"/>
          <w:szCs w:val="22"/>
        </w:rPr>
        <w:t>Schizochytrium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icrobiol. Res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67</w:t>
      </w:r>
      <w:r w:rsidRPr="003B3A0F">
        <w:rPr>
          <w:rFonts w:ascii="Arial" w:hAnsi="Arial" w:cs="Arial"/>
          <w:noProof/>
          <w:sz w:val="22"/>
          <w:szCs w:val="22"/>
        </w:rPr>
        <w:t>, 179–86.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how, K.-C. and Tung, W.L.</w:t>
      </w:r>
      <w:r w:rsidRPr="003B3A0F">
        <w:rPr>
          <w:rFonts w:ascii="Arial" w:hAnsi="Arial" w:cs="Arial"/>
          <w:noProof/>
          <w:sz w:val="22"/>
          <w:szCs w:val="22"/>
        </w:rPr>
        <w:t xml:space="preserve"> (1999) Electro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Chlorella vulgari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Cell Rep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8</w:t>
      </w:r>
      <w:r w:rsidRPr="003B3A0F">
        <w:rPr>
          <w:rFonts w:ascii="Arial" w:hAnsi="Arial" w:cs="Arial"/>
          <w:noProof/>
          <w:sz w:val="22"/>
          <w:szCs w:val="22"/>
        </w:rPr>
        <w:t xml:space="preserve">, 778–780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ock, J.M., Sterck, L., Rouzé, P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0) The </w:t>
      </w:r>
      <w:r w:rsidRPr="003B3A0F">
        <w:rPr>
          <w:rFonts w:ascii="Arial" w:hAnsi="Arial" w:cs="Arial"/>
          <w:i/>
          <w:noProof/>
          <w:sz w:val="22"/>
          <w:szCs w:val="22"/>
        </w:rPr>
        <w:t>Ectocarpus</w:t>
      </w:r>
      <w:r w:rsidRPr="003B3A0F">
        <w:rPr>
          <w:rFonts w:ascii="Arial" w:hAnsi="Arial" w:cs="Arial"/>
          <w:noProof/>
          <w:sz w:val="22"/>
          <w:szCs w:val="22"/>
        </w:rPr>
        <w:t xml:space="preserve"> genome and the independent evolution of multicellularity in brown alga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ur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65</w:t>
      </w:r>
      <w:r w:rsidRPr="003B3A0F">
        <w:rPr>
          <w:rFonts w:ascii="Arial" w:hAnsi="Arial" w:cs="Arial"/>
          <w:noProof/>
          <w:sz w:val="22"/>
          <w:szCs w:val="22"/>
        </w:rPr>
        <w:t>, 617–21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orellou, F., Schwartz, C., Motta, J.-P., Djouani-Tahri, E.B., Sanchez, F. and Bouget, F.-Y.</w:t>
      </w:r>
      <w:r w:rsidRPr="003B3A0F">
        <w:rPr>
          <w:rFonts w:ascii="Arial" w:hAnsi="Arial" w:cs="Arial"/>
          <w:noProof/>
          <w:sz w:val="22"/>
          <w:szCs w:val="22"/>
        </w:rPr>
        <w:t xml:space="preserve"> (2009) Clocks in the green lineage: comparative functional analysis of the circadian architecture of the picoeukaryote </w:t>
      </w:r>
      <w:r w:rsidR="004D2B6D" w:rsidRPr="003B3A0F">
        <w:rPr>
          <w:rFonts w:ascii="Arial" w:hAnsi="Arial" w:cs="Arial"/>
          <w:i/>
          <w:noProof/>
          <w:sz w:val="22"/>
          <w:szCs w:val="22"/>
        </w:rPr>
        <w:t>O</w:t>
      </w:r>
      <w:r w:rsidRPr="003B3A0F">
        <w:rPr>
          <w:rFonts w:ascii="Arial" w:hAnsi="Arial" w:cs="Arial"/>
          <w:i/>
          <w:noProof/>
          <w:sz w:val="22"/>
          <w:szCs w:val="22"/>
        </w:rPr>
        <w:t>streococcu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Cell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1</w:t>
      </w:r>
      <w:r w:rsidRPr="003B3A0F">
        <w:rPr>
          <w:rFonts w:ascii="Arial" w:hAnsi="Arial" w:cs="Arial"/>
          <w:noProof/>
          <w:sz w:val="22"/>
          <w:szCs w:val="22"/>
        </w:rPr>
        <w:t xml:space="preserve">, 3436–49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ui, Y., Jiang, P., Wang, J., Li, F., Chen, Y., Zheng, G. and Qin, S.</w:t>
      </w:r>
      <w:r w:rsidRPr="003B3A0F">
        <w:rPr>
          <w:rFonts w:ascii="Arial" w:hAnsi="Arial" w:cs="Arial"/>
          <w:noProof/>
          <w:sz w:val="22"/>
          <w:szCs w:val="22"/>
        </w:rPr>
        <w:t xml:space="preserve"> (2011) Genetic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 xml:space="preserve">Platymonas </w:t>
      </w:r>
      <w:r w:rsidRPr="003B3A0F">
        <w:rPr>
          <w:rFonts w:ascii="Arial" w:hAnsi="Arial" w:cs="Arial"/>
          <w:noProof/>
          <w:sz w:val="22"/>
          <w:szCs w:val="22"/>
        </w:rPr>
        <w:t>(</w:t>
      </w:r>
      <w:r w:rsidRPr="003B3A0F">
        <w:rPr>
          <w:rFonts w:ascii="Arial" w:hAnsi="Arial" w:cs="Arial"/>
          <w:i/>
          <w:noProof/>
          <w:sz w:val="22"/>
          <w:szCs w:val="22"/>
        </w:rPr>
        <w:t>Tetraselmis</w:t>
      </w:r>
      <w:r w:rsidRPr="003B3A0F">
        <w:rPr>
          <w:rFonts w:ascii="Arial" w:hAnsi="Arial" w:cs="Arial"/>
          <w:noProof/>
          <w:sz w:val="22"/>
          <w:szCs w:val="22"/>
        </w:rPr>
        <w:t>)</w:t>
      </w:r>
      <w:r w:rsidRPr="003B3A0F">
        <w:rPr>
          <w:rFonts w:ascii="Arial" w:hAnsi="Arial" w:cs="Arial"/>
          <w:i/>
          <w:noProof/>
          <w:sz w:val="22"/>
          <w:szCs w:val="22"/>
        </w:rPr>
        <w:t xml:space="preserve"> subcordiformis</w:t>
      </w:r>
      <w:r w:rsidRPr="003B3A0F">
        <w:rPr>
          <w:rFonts w:ascii="Arial" w:hAnsi="Arial" w:cs="Arial"/>
          <w:noProof/>
          <w:sz w:val="22"/>
          <w:szCs w:val="22"/>
        </w:rPr>
        <w:t xml:space="preserve"> (Prasinophyceae, Chlorophyta) using particle bombardment and glass-bead agit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hinese J. Oceanol. Lim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0</w:t>
      </w:r>
      <w:r w:rsidRPr="003B3A0F">
        <w:rPr>
          <w:rFonts w:ascii="Arial" w:hAnsi="Arial" w:cs="Arial"/>
          <w:noProof/>
          <w:sz w:val="22"/>
          <w:szCs w:val="22"/>
        </w:rPr>
        <w:t>, 471–475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ui, Y., Qin, S. and Jiang, P.</w:t>
      </w:r>
      <w:r w:rsidRPr="003B3A0F">
        <w:rPr>
          <w:rFonts w:ascii="Arial" w:hAnsi="Arial" w:cs="Arial"/>
          <w:noProof/>
          <w:sz w:val="22"/>
          <w:szCs w:val="22"/>
        </w:rPr>
        <w:t xml:space="preserve"> (2014) Chloroplast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 xml:space="preserve">Platymonas </w:t>
      </w:r>
      <w:r w:rsidRPr="003B3A0F">
        <w:rPr>
          <w:rFonts w:ascii="Arial" w:hAnsi="Arial" w:cs="Arial"/>
          <w:noProof/>
          <w:sz w:val="22"/>
          <w:szCs w:val="22"/>
        </w:rPr>
        <w:t>(</w:t>
      </w:r>
      <w:r w:rsidRPr="003B3A0F">
        <w:rPr>
          <w:rFonts w:ascii="Arial" w:hAnsi="Arial" w:cs="Arial"/>
          <w:i/>
          <w:noProof/>
          <w:sz w:val="22"/>
          <w:szCs w:val="22"/>
        </w:rPr>
        <w:t>Tetraselmis</w:t>
      </w:r>
      <w:r w:rsidRPr="003B3A0F">
        <w:rPr>
          <w:rFonts w:ascii="Arial" w:hAnsi="Arial" w:cs="Arial"/>
          <w:noProof/>
          <w:sz w:val="22"/>
          <w:szCs w:val="22"/>
        </w:rPr>
        <w:t>)</w:t>
      </w:r>
      <w:r w:rsidRPr="003B3A0F">
        <w:rPr>
          <w:rFonts w:ascii="Arial" w:hAnsi="Arial" w:cs="Arial"/>
          <w:i/>
          <w:noProof/>
          <w:sz w:val="22"/>
          <w:szCs w:val="22"/>
        </w:rPr>
        <w:t xml:space="preserve"> subcordiformis</w:t>
      </w:r>
      <w:r w:rsidRPr="003B3A0F">
        <w:rPr>
          <w:rFonts w:ascii="Arial" w:hAnsi="Arial" w:cs="Arial"/>
          <w:noProof/>
          <w:sz w:val="22"/>
          <w:szCs w:val="22"/>
        </w:rPr>
        <w:t xml:space="preserve"> with the bar gene as selectable marker. A. Webber, e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3B3A0F">
        <w:rPr>
          <w:rFonts w:ascii="Arial" w:hAnsi="Arial" w:cs="Arial"/>
          <w:noProof/>
          <w:sz w:val="22"/>
          <w:szCs w:val="22"/>
        </w:rPr>
        <w:t xml:space="preserve">, e98607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Curtis, B.A., Tanifuji, G., Burki, F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Algal genomes reveal evolutionary mosaicism and the fate of nucleomorph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ur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92</w:t>
      </w:r>
      <w:r w:rsidRPr="003B3A0F">
        <w:rPr>
          <w:rFonts w:ascii="Arial" w:hAnsi="Arial" w:cs="Arial"/>
          <w:noProof/>
          <w:sz w:val="22"/>
          <w:szCs w:val="22"/>
        </w:rPr>
        <w:t>, 59–65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Dawson, H.N., Burlingame, R. and Cannons, A.C.</w:t>
      </w:r>
      <w:r w:rsidRPr="003B3A0F">
        <w:rPr>
          <w:rFonts w:ascii="Arial" w:hAnsi="Arial" w:cs="Arial"/>
          <w:noProof/>
          <w:sz w:val="22"/>
          <w:szCs w:val="22"/>
        </w:rPr>
        <w:t xml:space="preserve"> (1997) Stable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Chlorella</w:t>
      </w:r>
      <w:r w:rsidRPr="003B3A0F">
        <w:rPr>
          <w:rFonts w:ascii="Arial" w:hAnsi="Arial" w:cs="Arial"/>
          <w:noProof/>
          <w:sz w:val="22"/>
          <w:szCs w:val="22"/>
        </w:rPr>
        <w:t xml:space="preserve"> : Rescue of Nitrate Reductase-Deficient Mutants with the </w:t>
      </w:r>
      <w:r w:rsidRPr="003B3A0F">
        <w:rPr>
          <w:rFonts w:ascii="Arial" w:hAnsi="Arial" w:cs="Arial"/>
          <w:i/>
          <w:noProof/>
          <w:sz w:val="22"/>
          <w:szCs w:val="22"/>
        </w:rPr>
        <w:t>Nitrate Reductase Gene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urr. Micro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5</w:t>
      </w:r>
      <w:r w:rsidRPr="003B3A0F">
        <w:rPr>
          <w:rFonts w:ascii="Arial" w:hAnsi="Arial" w:cs="Arial"/>
          <w:noProof/>
          <w:sz w:val="22"/>
          <w:szCs w:val="22"/>
        </w:rPr>
        <w:t>, 356–362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Derelle, E., Ferraz, C., Rombauts, S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6) Genome analysis of the smallest free-living eukaryote </w:t>
      </w:r>
      <w:r w:rsidRPr="003B3A0F">
        <w:rPr>
          <w:rFonts w:ascii="Arial" w:hAnsi="Arial" w:cs="Arial"/>
          <w:i/>
          <w:noProof/>
          <w:sz w:val="22"/>
          <w:szCs w:val="22"/>
        </w:rPr>
        <w:t>Ostreococcus tauri</w:t>
      </w:r>
      <w:r w:rsidRPr="003B3A0F">
        <w:rPr>
          <w:rFonts w:ascii="Arial" w:hAnsi="Arial" w:cs="Arial"/>
          <w:noProof/>
          <w:sz w:val="22"/>
          <w:szCs w:val="22"/>
        </w:rPr>
        <w:t xml:space="preserve"> unveils many unique feature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roc. Natl. Acad. Sci. U. S. A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3</w:t>
      </w:r>
      <w:r w:rsidRPr="003B3A0F">
        <w:rPr>
          <w:rFonts w:ascii="Arial" w:hAnsi="Arial" w:cs="Arial"/>
          <w:noProof/>
          <w:sz w:val="22"/>
          <w:szCs w:val="22"/>
        </w:rPr>
        <w:t xml:space="preserve">, 11647–52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Doetsch, N.A., Favreau, M.R., Kuscuoglu, N., Thompson, M.D. and Hallick, R.B.</w:t>
      </w:r>
      <w:r w:rsidRPr="003B3A0F">
        <w:rPr>
          <w:rFonts w:ascii="Arial" w:hAnsi="Arial" w:cs="Arial"/>
          <w:noProof/>
          <w:sz w:val="22"/>
          <w:szCs w:val="22"/>
        </w:rPr>
        <w:t xml:space="preserve"> (2001) Chloroplast transformation in </w:t>
      </w:r>
      <w:r w:rsidRPr="003B3A0F">
        <w:rPr>
          <w:rFonts w:ascii="Arial" w:hAnsi="Arial" w:cs="Arial"/>
          <w:i/>
          <w:noProof/>
          <w:sz w:val="22"/>
          <w:szCs w:val="22"/>
        </w:rPr>
        <w:t>Euglena gracilis</w:t>
      </w:r>
      <w:r w:rsidRPr="003B3A0F">
        <w:rPr>
          <w:rFonts w:ascii="Arial" w:hAnsi="Arial" w:cs="Arial"/>
          <w:noProof/>
          <w:sz w:val="22"/>
          <w:szCs w:val="22"/>
        </w:rPr>
        <w:t xml:space="preserve">: splicing of a group III twintron transcribed from a transgenic psbK oper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urr. Gene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9</w:t>
      </w:r>
      <w:r w:rsidRPr="003B3A0F">
        <w:rPr>
          <w:rFonts w:ascii="Arial" w:hAnsi="Arial" w:cs="Arial"/>
          <w:noProof/>
          <w:sz w:val="22"/>
          <w:szCs w:val="22"/>
        </w:rPr>
        <w:t xml:space="preserve">, 49–60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Dunahay, T.G., Jarvis, E.E. and Roessler, P.G.</w:t>
      </w:r>
      <w:r w:rsidRPr="003B3A0F">
        <w:rPr>
          <w:rFonts w:ascii="Arial" w:hAnsi="Arial" w:cs="Arial"/>
          <w:noProof/>
          <w:sz w:val="22"/>
          <w:szCs w:val="22"/>
        </w:rPr>
        <w:t xml:space="preserve"> (1995) 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Genetic transformation of the diatoms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Cyclotella cryptica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and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Navicula saprophila1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1</w:t>
      </w:r>
      <w:r w:rsidRPr="003B3A0F">
        <w:rPr>
          <w:rFonts w:ascii="Arial" w:hAnsi="Arial" w:cs="Arial"/>
          <w:noProof/>
          <w:sz w:val="22"/>
          <w:szCs w:val="22"/>
        </w:rPr>
        <w:t xml:space="preserve">, 1004–1012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El-Sheekh, M.M.</w:t>
      </w:r>
      <w:r w:rsidRPr="003B3A0F">
        <w:rPr>
          <w:rFonts w:ascii="Arial" w:hAnsi="Arial" w:cs="Arial"/>
          <w:noProof/>
          <w:sz w:val="22"/>
          <w:szCs w:val="22"/>
        </w:rPr>
        <w:t xml:space="preserve"> (1999) Stable Transformation of the Intact Cells of </w:t>
      </w:r>
      <w:r w:rsidRPr="003B3A0F">
        <w:rPr>
          <w:rFonts w:ascii="Arial" w:hAnsi="Arial" w:cs="Arial"/>
          <w:i/>
          <w:noProof/>
          <w:sz w:val="22"/>
          <w:szCs w:val="22"/>
        </w:rPr>
        <w:t>Chlorella Kessleri</w:t>
      </w:r>
      <w:r w:rsidRPr="003B3A0F">
        <w:rPr>
          <w:rFonts w:ascii="Arial" w:hAnsi="Arial" w:cs="Arial"/>
          <w:noProof/>
          <w:sz w:val="22"/>
          <w:szCs w:val="22"/>
        </w:rPr>
        <w:t xml:space="preserve"> with High Velocity Microprojectile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iol. Plan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2</w:t>
      </w:r>
      <w:r w:rsidRPr="003B3A0F">
        <w:rPr>
          <w:rFonts w:ascii="Arial" w:hAnsi="Arial" w:cs="Arial"/>
          <w:noProof/>
          <w:sz w:val="22"/>
          <w:szCs w:val="22"/>
        </w:rPr>
        <w:t>, 209–216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Falciatore, A., Casotti, R., Leblanc, C., Abrescia, C. and Bowler, C.</w:t>
      </w:r>
      <w:r w:rsidRPr="003B3A0F">
        <w:rPr>
          <w:rFonts w:ascii="Arial" w:hAnsi="Arial" w:cs="Arial"/>
          <w:noProof/>
          <w:sz w:val="22"/>
          <w:szCs w:val="22"/>
        </w:rPr>
        <w:t xml:space="preserve"> (1999) Transformation of Nonselectable Reporter Genes in Marine Diatom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ar. Biotechnol. (NY)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</w:t>
      </w:r>
      <w:r w:rsidRPr="003B3A0F">
        <w:rPr>
          <w:rFonts w:ascii="Arial" w:hAnsi="Arial" w:cs="Arial"/>
          <w:noProof/>
          <w:sz w:val="22"/>
          <w:szCs w:val="22"/>
        </w:rPr>
        <w:t xml:space="preserve">, 239–251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Feng, S., Xue, L., Liu, H. and Lu, P.</w:t>
      </w:r>
      <w:r w:rsidRPr="003B3A0F">
        <w:rPr>
          <w:rFonts w:ascii="Arial" w:hAnsi="Arial" w:cs="Arial"/>
          <w:noProof/>
          <w:sz w:val="22"/>
          <w:szCs w:val="22"/>
        </w:rPr>
        <w:t xml:space="preserve"> (2009) Improvement of efficiency of genetic transformation for </w:t>
      </w:r>
      <w:r w:rsidRPr="003B3A0F">
        <w:rPr>
          <w:rFonts w:ascii="Arial" w:hAnsi="Arial" w:cs="Arial"/>
          <w:i/>
          <w:noProof/>
          <w:sz w:val="22"/>
          <w:szCs w:val="22"/>
        </w:rPr>
        <w:t>Dunaliella salina</w:t>
      </w:r>
      <w:r w:rsidRPr="003B3A0F">
        <w:rPr>
          <w:rFonts w:ascii="Arial" w:hAnsi="Arial" w:cs="Arial"/>
          <w:noProof/>
          <w:sz w:val="22"/>
          <w:szCs w:val="22"/>
        </w:rPr>
        <w:t xml:space="preserve"> by glass beads metho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ol. Biol. Rep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6</w:t>
      </w:r>
      <w:r w:rsidRPr="003B3A0F">
        <w:rPr>
          <w:rFonts w:ascii="Arial" w:hAnsi="Arial" w:cs="Arial"/>
          <w:noProof/>
          <w:sz w:val="22"/>
          <w:szCs w:val="22"/>
        </w:rPr>
        <w:t xml:space="preserve">, 1433–9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Fischer, H., Robl, I., Sumper, M. and Kroger, N.</w:t>
      </w:r>
      <w:r w:rsidRPr="003B3A0F">
        <w:rPr>
          <w:rFonts w:ascii="Arial" w:hAnsi="Arial" w:cs="Arial"/>
          <w:noProof/>
          <w:sz w:val="22"/>
          <w:szCs w:val="22"/>
        </w:rPr>
        <w:t xml:space="preserve"> (1999) 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Targeting and covalent modification of cell wall and membrane proteins heterologously expressed in the diatom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Cylindrotheca fusiformis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(</w:t>
      </w:r>
      <w:r w:rsidR="00545443" w:rsidRPr="003B3A0F">
        <w:rPr>
          <w:rFonts w:ascii="Arial" w:hAnsi="Arial" w:cs="Arial"/>
          <w:noProof/>
          <w:sz w:val="22"/>
          <w:szCs w:val="22"/>
        </w:rPr>
        <w:t>B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acillariophyceae)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5</w:t>
      </w:r>
      <w:r w:rsidRPr="003B3A0F">
        <w:rPr>
          <w:rFonts w:ascii="Arial" w:hAnsi="Arial" w:cs="Arial"/>
          <w:noProof/>
          <w:sz w:val="22"/>
          <w:szCs w:val="22"/>
        </w:rPr>
        <w:t xml:space="preserve">, 113–120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Gan, S.Y., Qin, S., Othman, R.Y., Yu, D. and Phang, S.M.</w:t>
      </w:r>
      <w:r w:rsidRPr="003B3A0F">
        <w:rPr>
          <w:rFonts w:ascii="Arial" w:hAnsi="Arial" w:cs="Arial"/>
          <w:noProof/>
          <w:sz w:val="22"/>
          <w:szCs w:val="22"/>
        </w:rPr>
        <w:t xml:space="preserve"> (2003) Transient expression of lacZ in particle bombarded </w:t>
      </w:r>
      <w:r w:rsidRPr="003B3A0F">
        <w:rPr>
          <w:rFonts w:ascii="Arial" w:hAnsi="Arial" w:cs="Arial"/>
          <w:i/>
          <w:noProof/>
          <w:sz w:val="22"/>
          <w:szCs w:val="22"/>
        </w:rPr>
        <w:t>Gracilaria changii</w:t>
      </w:r>
      <w:r w:rsidRPr="003B3A0F">
        <w:rPr>
          <w:rFonts w:ascii="Arial" w:hAnsi="Arial" w:cs="Arial"/>
          <w:noProof/>
          <w:sz w:val="22"/>
          <w:szCs w:val="22"/>
        </w:rPr>
        <w:t xml:space="preserve"> (Gracilariales, Rhodophyta)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Appl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>, 351–353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Gao, C., Wang, Y., Shen, Y., Yan, D., He, X., Dai, J. and Wu, Q.</w:t>
      </w:r>
      <w:r w:rsidRPr="003B3A0F">
        <w:rPr>
          <w:rFonts w:ascii="Arial" w:hAnsi="Arial" w:cs="Arial"/>
          <w:noProof/>
          <w:sz w:val="22"/>
          <w:szCs w:val="22"/>
        </w:rPr>
        <w:t xml:space="preserve"> (2014) Oil accumulation mechanisms of the oleaginous microalga </w:t>
      </w:r>
      <w:r w:rsidRPr="003B3A0F">
        <w:rPr>
          <w:rFonts w:ascii="Arial" w:hAnsi="Arial" w:cs="Arial"/>
          <w:i/>
          <w:noProof/>
          <w:sz w:val="22"/>
          <w:szCs w:val="22"/>
        </w:rPr>
        <w:t>Chlorella protothecoides</w:t>
      </w:r>
      <w:r w:rsidRPr="003B3A0F">
        <w:rPr>
          <w:rFonts w:ascii="Arial" w:hAnsi="Arial" w:cs="Arial"/>
          <w:noProof/>
          <w:sz w:val="22"/>
          <w:szCs w:val="22"/>
        </w:rPr>
        <w:t xml:space="preserve"> revealed through its genome, transcriptomes, and proteome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MC Genomics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 xml:space="preserve">, 582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Geng, D., Wang, Y. and Wang, P.</w:t>
      </w:r>
      <w:r w:rsidRPr="003B3A0F">
        <w:rPr>
          <w:rFonts w:ascii="Arial" w:hAnsi="Arial" w:cs="Arial"/>
          <w:noProof/>
          <w:sz w:val="22"/>
          <w:szCs w:val="22"/>
        </w:rPr>
        <w:t xml:space="preserve"> (2003) Stable expression of hepatitis B surface antigen gene in </w:t>
      </w:r>
      <w:r w:rsidRPr="003B3A0F">
        <w:rPr>
          <w:rFonts w:ascii="Arial" w:hAnsi="Arial" w:cs="Arial"/>
          <w:i/>
          <w:noProof/>
          <w:sz w:val="22"/>
          <w:szCs w:val="22"/>
        </w:rPr>
        <w:t>Dunaliella salina</w:t>
      </w:r>
      <w:r w:rsidRPr="003B3A0F">
        <w:rPr>
          <w:rFonts w:ascii="Arial" w:hAnsi="Arial" w:cs="Arial"/>
          <w:noProof/>
          <w:sz w:val="22"/>
          <w:szCs w:val="22"/>
        </w:rPr>
        <w:t xml:space="preserve"> (Chlorophyta). 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 xml:space="preserve">, 451–456. </w:t>
      </w:r>
    </w:p>
    <w:p w:rsidR="00B05548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Gobler, C.J., Berry, D.L., Dyhrman, S.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1) Niche of harmful alga </w:t>
      </w:r>
      <w:r w:rsidRPr="003B3A0F">
        <w:rPr>
          <w:rFonts w:ascii="Arial" w:hAnsi="Arial" w:cs="Arial"/>
          <w:i/>
          <w:noProof/>
          <w:sz w:val="22"/>
          <w:szCs w:val="22"/>
        </w:rPr>
        <w:t>Aureococcus anophagefferens</w:t>
      </w:r>
      <w:r w:rsidRPr="003B3A0F">
        <w:rPr>
          <w:rFonts w:ascii="Arial" w:hAnsi="Arial" w:cs="Arial"/>
          <w:noProof/>
          <w:sz w:val="22"/>
          <w:szCs w:val="22"/>
        </w:rPr>
        <w:t xml:space="preserve"> revealed through ecogenomic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roc. Natl. Acad. Sci. U. S. A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8</w:t>
      </w:r>
      <w:r w:rsidRPr="003B3A0F">
        <w:rPr>
          <w:rFonts w:ascii="Arial" w:hAnsi="Arial" w:cs="Arial"/>
          <w:noProof/>
          <w:sz w:val="22"/>
          <w:szCs w:val="22"/>
        </w:rPr>
        <w:t xml:space="preserve">, 4352–7. </w:t>
      </w:r>
    </w:p>
    <w:p w:rsidR="0063249B" w:rsidRPr="0063249B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63249B">
        <w:rPr>
          <w:rFonts w:ascii="Arial" w:hAnsi="Arial" w:cs="Arial"/>
          <w:b/>
          <w:bCs/>
          <w:noProof/>
          <w:sz w:val="22"/>
          <w:szCs w:val="22"/>
        </w:rPr>
        <w:t>Guo, S.-L., Zhao, X.-Q., Tang, Y., Wan, C., Alam, M.A., Ho, S.-H., Bai, F.-W. and Chang, J.-S.</w:t>
      </w:r>
      <w:r w:rsidRPr="0063249B">
        <w:rPr>
          <w:rFonts w:ascii="Arial" w:hAnsi="Arial" w:cs="Arial"/>
          <w:noProof/>
          <w:sz w:val="22"/>
          <w:szCs w:val="22"/>
        </w:rPr>
        <w:t xml:space="preserve"> (2013) Establishment of an efficient genetic transformation system in Scenedesmus obliquus. </w:t>
      </w:r>
      <w:r w:rsidRPr="0063249B">
        <w:rPr>
          <w:rFonts w:ascii="Arial" w:hAnsi="Arial" w:cs="Arial"/>
          <w:i/>
          <w:iCs/>
          <w:noProof/>
          <w:sz w:val="22"/>
          <w:szCs w:val="22"/>
        </w:rPr>
        <w:t>J. Biotechnol.</w:t>
      </w:r>
      <w:r w:rsidRPr="0063249B">
        <w:rPr>
          <w:rFonts w:ascii="Arial" w:hAnsi="Arial" w:cs="Arial"/>
          <w:noProof/>
          <w:sz w:val="22"/>
          <w:szCs w:val="22"/>
        </w:rPr>
        <w:t xml:space="preserve">, </w:t>
      </w:r>
      <w:r w:rsidRPr="0063249B">
        <w:rPr>
          <w:rFonts w:ascii="Arial" w:hAnsi="Arial" w:cs="Arial"/>
          <w:b/>
          <w:bCs/>
          <w:noProof/>
          <w:sz w:val="22"/>
          <w:szCs w:val="22"/>
        </w:rPr>
        <w:t>163</w:t>
      </w:r>
      <w:r w:rsidRPr="0063249B">
        <w:rPr>
          <w:rFonts w:ascii="Arial" w:hAnsi="Arial" w:cs="Arial"/>
          <w:noProof/>
          <w:sz w:val="22"/>
          <w:szCs w:val="22"/>
        </w:rPr>
        <w:t>, 61–8</w:t>
      </w:r>
    </w:p>
    <w:p w:rsidR="0063249B" w:rsidRDefault="0063249B" w:rsidP="0063249B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</w:rPr>
      </w:pPr>
      <w:r w:rsidRPr="0063249B">
        <w:rPr>
          <w:rFonts w:ascii="Arial" w:hAnsi="Arial" w:cs="Arial"/>
          <w:b/>
          <w:bCs/>
          <w:noProof/>
          <w:sz w:val="22"/>
        </w:rPr>
        <w:lastRenderedPageBreak/>
        <w:t>Gutiérrez, C.L., Gimpel, J., Escobar, C., Marshall, S.H. and Henríquez, V.</w:t>
      </w:r>
      <w:r w:rsidRPr="0063249B">
        <w:rPr>
          <w:rFonts w:ascii="Arial" w:hAnsi="Arial" w:cs="Arial"/>
          <w:noProof/>
          <w:sz w:val="22"/>
        </w:rPr>
        <w:t xml:space="preserve"> (2012) Chloroplast genetic tool for the green microalgae </w:t>
      </w:r>
      <w:r w:rsidRPr="0063249B">
        <w:rPr>
          <w:rFonts w:ascii="Arial" w:hAnsi="Arial" w:cs="Arial"/>
          <w:i/>
          <w:noProof/>
          <w:sz w:val="22"/>
        </w:rPr>
        <w:t>Haematococcus pluvialis</w:t>
      </w:r>
      <w:r w:rsidRPr="0063249B">
        <w:rPr>
          <w:rFonts w:ascii="Arial" w:hAnsi="Arial" w:cs="Arial"/>
          <w:noProof/>
          <w:sz w:val="22"/>
        </w:rPr>
        <w:t xml:space="preserve"> (Chlorophyceae, Volvocales). </w:t>
      </w:r>
      <w:r w:rsidRPr="0063249B">
        <w:rPr>
          <w:rFonts w:ascii="Arial" w:hAnsi="Arial" w:cs="Arial"/>
          <w:i/>
          <w:iCs/>
          <w:noProof/>
          <w:sz w:val="22"/>
        </w:rPr>
        <w:t>J. Phycol.</w:t>
      </w:r>
      <w:r w:rsidRPr="0063249B">
        <w:rPr>
          <w:rFonts w:ascii="Arial" w:hAnsi="Arial" w:cs="Arial"/>
          <w:noProof/>
          <w:sz w:val="22"/>
        </w:rPr>
        <w:t xml:space="preserve">, </w:t>
      </w:r>
      <w:r w:rsidRPr="0063249B">
        <w:rPr>
          <w:rFonts w:ascii="Arial" w:hAnsi="Arial" w:cs="Arial"/>
          <w:b/>
          <w:bCs/>
          <w:noProof/>
          <w:sz w:val="22"/>
        </w:rPr>
        <w:t>48</w:t>
      </w:r>
      <w:r w:rsidRPr="0063249B">
        <w:rPr>
          <w:rFonts w:ascii="Arial" w:hAnsi="Arial" w:cs="Arial"/>
          <w:noProof/>
          <w:sz w:val="22"/>
        </w:rPr>
        <w:t xml:space="preserve">, 976–983. </w:t>
      </w:r>
    </w:p>
    <w:p w:rsidR="0063249B" w:rsidRPr="00DD0861" w:rsidRDefault="0063249B" w:rsidP="0063249B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</w:rPr>
      </w:pPr>
      <w:r w:rsidRPr="00DD0861">
        <w:rPr>
          <w:rFonts w:ascii="Arial" w:hAnsi="Arial" w:cs="Arial"/>
          <w:b/>
          <w:bCs/>
          <w:noProof/>
          <w:sz w:val="22"/>
        </w:rPr>
        <w:t>Hallmann, A., Rappel, A. and Sumper, M.</w:t>
      </w:r>
      <w:r w:rsidRPr="00DD0861">
        <w:rPr>
          <w:rFonts w:ascii="Arial" w:hAnsi="Arial" w:cs="Arial"/>
          <w:noProof/>
          <w:sz w:val="22"/>
        </w:rPr>
        <w:t xml:space="preserve"> (1997) Gene replacement by homologous recombination in the multicellular green alga </w:t>
      </w:r>
      <w:r w:rsidRPr="00DD0861">
        <w:rPr>
          <w:rFonts w:ascii="Arial" w:hAnsi="Arial" w:cs="Arial"/>
          <w:i/>
          <w:noProof/>
          <w:sz w:val="22"/>
        </w:rPr>
        <w:t>Volvox carteri</w:t>
      </w:r>
      <w:r w:rsidRPr="00DD0861">
        <w:rPr>
          <w:rFonts w:ascii="Arial" w:hAnsi="Arial" w:cs="Arial"/>
          <w:noProof/>
          <w:sz w:val="22"/>
        </w:rPr>
        <w:t xml:space="preserve">. </w:t>
      </w:r>
      <w:r w:rsidRPr="00DD0861">
        <w:rPr>
          <w:rFonts w:ascii="Arial" w:hAnsi="Arial" w:cs="Arial"/>
          <w:i/>
          <w:iCs/>
          <w:noProof/>
          <w:sz w:val="22"/>
        </w:rPr>
        <w:t>Proc. Natl. Acad. Sci.</w:t>
      </w:r>
      <w:r w:rsidRPr="00DD0861">
        <w:rPr>
          <w:rFonts w:ascii="Arial" w:hAnsi="Arial" w:cs="Arial"/>
          <w:noProof/>
          <w:sz w:val="22"/>
        </w:rPr>
        <w:t xml:space="preserve">, </w:t>
      </w:r>
      <w:r w:rsidRPr="00DD0861">
        <w:rPr>
          <w:rFonts w:ascii="Arial" w:hAnsi="Arial" w:cs="Arial"/>
          <w:b/>
          <w:bCs/>
          <w:noProof/>
          <w:sz w:val="22"/>
        </w:rPr>
        <w:t>94</w:t>
      </w:r>
      <w:r w:rsidRPr="00DD0861">
        <w:rPr>
          <w:rFonts w:ascii="Arial" w:hAnsi="Arial" w:cs="Arial"/>
          <w:noProof/>
          <w:sz w:val="22"/>
        </w:rPr>
        <w:t xml:space="preserve">, 7469–7474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63249B">
        <w:rPr>
          <w:rFonts w:ascii="Arial" w:hAnsi="Arial" w:cs="Arial"/>
          <w:b/>
          <w:bCs/>
          <w:noProof/>
          <w:sz w:val="22"/>
          <w:szCs w:val="22"/>
        </w:rPr>
        <w:t>Hirakawa, Y., Kofuji, R. and Ishida, K.</w:t>
      </w:r>
      <w:r w:rsidRPr="0063249B">
        <w:rPr>
          <w:rFonts w:ascii="Arial" w:hAnsi="Arial" w:cs="Arial"/>
          <w:noProof/>
          <w:sz w:val="22"/>
          <w:szCs w:val="22"/>
        </w:rPr>
        <w:t xml:space="preserve"> (2008) </w:t>
      </w:r>
      <w:r w:rsidR="00B62FA3" w:rsidRPr="0063249B">
        <w:rPr>
          <w:rFonts w:ascii="Arial" w:hAnsi="Arial" w:cs="Arial"/>
          <w:noProof/>
          <w:sz w:val="22"/>
          <w:szCs w:val="22"/>
        </w:rPr>
        <w:t xml:space="preserve">Transient transformation of a chlorarachniophyte alga, </w:t>
      </w:r>
      <w:r w:rsidR="00B62FA3" w:rsidRPr="0063249B">
        <w:rPr>
          <w:rFonts w:ascii="Arial" w:hAnsi="Arial" w:cs="Arial"/>
          <w:i/>
          <w:noProof/>
          <w:sz w:val="22"/>
          <w:szCs w:val="22"/>
        </w:rPr>
        <w:t>Lotharella amoebiformis</w:t>
      </w:r>
      <w:r w:rsidR="00B62FA3" w:rsidRPr="0063249B">
        <w:rPr>
          <w:rFonts w:ascii="Arial" w:hAnsi="Arial" w:cs="Arial"/>
          <w:noProof/>
          <w:sz w:val="22"/>
          <w:szCs w:val="22"/>
        </w:rPr>
        <w:t xml:space="preserve"> (</w:t>
      </w:r>
      <w:r w:rsidR="00545443" w:rsidRPr="0063249B">
        <w:rPr>
          <w:rFonts w:ascii="Arial" w:hAnsi="Arial" w:cs="Arial"/>
          <w:noProof/>
          <w:sz w:val="22"/>
          <w:szCs w:val="22"/>
        </w:rPr>
        <w:t>C</w:t>
      </w:r>
      <w:r w:rsidR="00B62FA3" w:rsidRPr="0063249B">
        <w:rPr>
          <w:rFonts w:ascii="Arial" w:hAnsi="Arial" w:cs="Arial"/>
          <w:noProof/>
          <w:sz w:val="22"/>
          <w:szCs w:val="22"/>
        </w:rPr>
        <w:t>hlorarachniophyceae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), with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UID A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and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EGFP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reporter gene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4</w:t>
      </w:r>
      <w:r w:rsidRPr="003B3A0F">
        <w:rPr>
          <w:rFonts w:ascii="Arial" w:hAnsi="Arial" w:cs="Arial"/>
          <w:noProof/>
          <w:sz w:val="22"/>
          <w:szCs w:val="22"/>
        </w:rPr>
        <w:t xml:space="preserve">, 814–820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Hori, K., Maruyama, F., Fujisawa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4) Klebsormidium flaccidum genome reveals primary factors for plant terrestrial adapt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. Commun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</w:t>
      </w:r>
      <w:r w:rsidRPr="003B3A0F">
        <w:rPr>
          <w:rFonts w:ascii="Arial" w:hAnsi="Arial" w:cs="Arial"/>
          <w:noProof/>
          <w:sz w:val="22"/>
          <w:szCs w:val="22"/>
        </w:rPr>
        <w:t xml:space="preserve">, 3978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Hsieh, H.-J., Su, C.-H. and Chien, L.-J.</w:t>
      </w:r>
      <w:r w:rsidRPr="003B3A0F">
        <w:rPr>
          <w:rFonts w:ascii="Arial" w:hAnsi="Arial" w:cs="Arial"/>
          <w:noProof/>
          <w:sz w:val="22"/>
          <w:szCs w:val="22"/>
        </w:rPr>
        <w:t xml:space="preserve"> (2012) Accumulation of lipid production in </w:t>
      </w:r>
      <w:r w:rsidRPr="003B3A0F">
        <w:rPr>
          <w:rFonts w:ascii="Arial" w:hAnsi="Arial" w:cs="Arial"/>
          <w:i/>
          <w:noProof/>
          <w:sz w:val="22"/>
          <w:szCs w:val="22"/>
        </w:rPr>
        <w:t>Chlorella minutissima</w:t>
      </w:r>
      <w:r w:rsidRPr="003B3A0F">
        <w:rPr>
          <w:rFonts w:ascii="Arial" w:hAnsi="Arial" w:cs="Arial"/>
          <w:noProof/>
          <w:sz w:val="22"/>
          <w:szCs w:val="22"/>
        </w:rPr>
        <w:t xml:space="preserve"> by triacylglycerol biosynthesis-related genes cloned from Saccharomyces cerevisiae and Yarrowia lipolytica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Micro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0</w:t>
      </w:r>
      <w:r w:rsidRPr="003B3A0F">
        <w:rPr>
          <w:rFonts w:ascii="Arial" w:hAnsi="Arial" w:cs="Arial"/>
          <w:noProof/>
          <w:sz w:val="22"/>
          <w:szCs w:val="22"/>
        </w:rPr>
        <w:t xml:space="preserve">, 526–34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Huang, X., Weber, J.C., Hinson, T.K., Mathieson, A.C. and Minocha, S.C.</w:t>
      </w:r>
      <w:r w:rsidRPr="003B3A0F">
        <w:rPr>
          <w:rFonts w:ascii="Arial" w:hAnsi="Arial" w:cs="Arial"/>
          <w:noProof/>
          <w:sz w:val="22"/>
          <w:szCs w:val="22"/>
        </w:rPr>
        <w:t xml:space="preserve"> (1996) Transient Expression of the GUS Reporter Gene in the Protoplasts and Partially Digested Cells of </w:t>
      </w:r>
      <w:r w:rsidRPr="003B3A0F">
        <w:rPr>
          <w:rFonts w:ascii="Arial" w:hAnsi="Arial" w:cs="Arial"/>
          <w:i/>
          <w:noProof/>
          <w:sz w:val="22"/>
          <w:szCs w:val="22"/>
        </w:rPr>
        <w:t>Ulva lactuca</w:t>
      </w:r>
      <w:r w:rsidRPr="003B3A0F">
        <w:rPr>
          <w:rFonts w:ascii="Arial" w:hAnsi="Arial" w:cs="Arial"/>
          <w:noProof/>
          <w:sz w:val="22"/>
          <w:szCs w:val="22"/>
        </w:rPr>
        <w:t xml:space="preserve"> L. (Chlorophyta)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ot. Mar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9</w:t>
      </w:r>
      <w:r w:rsidRPr="003B3A0F">
        <w:rPr>
          <w:rFonts w:ascii="Arial" w:hAnsi="Arial" w:cs="Arial"/>
          <w:noProof/>
          <w:sz w:val="22"/>
          <w:szCs w:val="22"/>
        </w:rPr>
        <w:t>.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Imamura, S., Hagiwara, D., Suzuki, F., Kurano, N. and Harayama, S.</w:t>
      </w:r>
      <w:r w:rsidRPr="003B3A0F">
        <w:rPr>
          <w:rFonts w:ascii="Arial" w:hAnsi="Arial" w:cs="Arial"/>
          <w:noProof/>
          <w:sz w:val="22"/>
          <w:szCs w:val="22"/>
        </w:rPr>
        <w:t xml:space="preserve"> (2012) Genetic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Pseudochoricystis ellipsoidea</w:t>
      </w:r>
      <w:r w:rsidRPr="003B3A0F">
        <w:rPr>
          <w:rFonts w:ascii="Arial" w:hAnsi="Arial" w:cs="Arial"/>
          <w:noProof/>
          <w:sz w:val="22"/>
          <w:szCs w:val="22"/>
        </w:rPr>
        <w:t xml:space="preserve">, an aliphatic hydrocarbon-producing green alga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Gen. Appl. Micro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8</w:t>
      </w:r>
      <w:r w:rsidRPr="003B3A0F">
        <w:rPr>
          <w:rFonts w:ascii="Arial" w:hAnsi="Arial" w:cs="Arial"/>
          <w:noProof/>
          <w:sz w:val="22"/>
          <w:szCs w:val="22"/>
        </w:rPr>
        <w:t xml:space="preserve">, 1–10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Jiang, P., Qin, S. and Tseng, C.K.</w:t>
      </w:r>
      <w:r w:rsidRPr="003B3A0F">
        <w:rPr>
          <w:rFonts w:ascii="Arial" w:hAnsi="Arial" w:cs="Arial"/>
          <w:noProof/>
          <w:sz w:val="22"/>
          <w:szCs w:val="22"/>
        </w:rPr>
        <w:t xml:space="preserve"> (2003) Expression of the lacZ reporter gene in sporophytes of the seaweed Laminaria japonica (Phaeophyceae) by gametophyte-targeted transform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Cell Rep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1</w:t>
      </w:r>
      <w:r w:rsidR="004D2B6D" w:rsidRPr="003B3A0F">
        <w:rPr>
          <w:rFonts w:ascii="Arial" w:hAnsi="Arial" w:cs="Arial"/>
          <w:noProof/>
          <w:sz w:val="22"/>
          <w:szCs w:val="22"/>
        </w:rPr>
        <w:t>, 1211–6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Default="00B05548" w:rsidP="00BE1694">
      <w:pPr>
        <w:pStyle w:val="NormalWeb"/>
        <w:spacing w:before="240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Kathiresan, S., Chandrashekar, A., Ravishankar, G.A. and Sarada, R.</w:t>
      </w:r>
      <w:r w:rsidRPr="003B3A0F">
        <w:rPr>
          <w:rFonts w:ascii="Arial" w:hAnsi="Arial" w:cs="Arial"/>
          <w:noProof/>
          <w:sz w:val="22"/>
          <w:szCs w:val="22"/>
        </w:rPr>
        <w:t xml:space="preserve"> (2009) </w:t>
      </w:r>
      <w:r w:rsidR="00B62FA3" w:rsidRPr="00BE1694">
        <w:rPr>
          <w:rFonts w:ascii="Arial" w:hAnsi="Arial" w:cs="Arial"/>
          <w:i/>
          <w:noProof/>
          <w:sz w:val="22"/>
          <w:szCs w:val="22"/>
        </w:rPr>
        <w:t>Agrobacterium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-mediated transformation in the green alga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Haematococcus pluvialis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(chlorophyceae, volvocales)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5</w:t>
      </w:r>
      <w:r w:rsidRPr="003B3A0F">
        <w:rPr>
          <w:rFonts w:ascii="Arial" w:hAnsi="Arial" w:cs="Arial"/>
          <w:noProof/>
          <w:sz w:val="22"/>
          <w:szCs w:val="22"/>
        </w:rPr>
        <w:t>, 642–649..</w:t>
      </w:r>
    </w:p>
    <w:p w:rsidR="00BE1694" w:rsidRPr="00BE1694" w:rsidRDefault="00BE1694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BE1694">
        <w:rPr>
          <w:rFonts w:ascii="Arial" w:hAnsi="Arial" w:cs="Arial"/>
          <w:b/>
          <w:bCs/>
          <w:noProof/>
          <w:sz w:val="22"/>
        </w:rPr>
        <w:t>Kilian, O., Benemann, C.S.E., Niyogi, K.K. and Vick, B.</w:t>
      </w:r>
      <w:r w:rsidRPr="00BE1694">
        <w:rPr>
          <w:rFonts w:ascii="Arial" w:hAnsi="Arial" w:cs="Arial"/>
          <w:noProof/>
          <w:sz w:val="22"/>
        </w:rPr>
        <w:t xml:space="preserve"> (2011) High-efficiency homologous recombination in the oil-producing alga </w:t>
      </w:r>
      <w:r w:rsidRPr="00BE1694">
        <w:rPr>
          <w:rFonts w:ascii="Arial" w:hAnsi="Arial" w:cs="Arial"/>
          <w:i/>
          <w:noProof/>
          <w:sz w:val="22"/>
        </w:rPr>
        <w:t>Nannochloropsis</w:t>
      </w:r>
      <w:r w:rsidRPr="00BE1694">
        <w:rPr>
          <w:rFonts w:ascii="Arial" w:hAnsi="Arial" w:cs="Arial"/>
          <w:noProof/>
          <w:sz w:val="22"/>
        </w:rPr>
        <w:t xml:space="preserve"> sp. </w:t>
      </w:r>
      <w:r w:rsidRPr="00BE1694">
        <w:rPr>
          <w:rFonts w:ascii="Arial" w:hAnsi="Arial" w:cs="Arial"/>
          <w:i/>
          <w:iCs/>
          <w:noProof/>
          <w:sz w:val="22"/>
        </w:rPr>
        <w:t>Proc. Natl. Acad. Sci. U. S. A.</w:t>
      </w:r>
      <w:r w:rsidRPr="00BE1694">
        <w:rPr>
          <w:rFonts w:ascii="Arial" w:hAnsi="Arial" w:cs="Arial"/>
          <w:noProof/>
          <w:sz w:val="22"/>
        </w:rPr>
        <w:t xml:space="preserve">, </w:t>
      </w:r>
      <w:r w:rsidRPr="00BE1694">
        <w:rPr>
          <w:rFonts w:ascii="Arial" w:hAnsi="Arial" w:cs="Arial"/>
          <w:b/>
          <w:bCs/>
          <w:noProof/>
          <w:sz w:val="22"/>
        </w:rPr>
        <w:t>108</w:t>
      </w:r>
      <w:r w:rsidRPr="00BE1694">
        <w:rPr>
          <w:rFonts w:ascii="Arial" w:hAnsi="Arial" w:cs="Arial"/>
          <w:noProof/>
          <w:sz w:val="22"/>
        </w:rPr>
        <w:t>, 21265–9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Kindle, K.L.</w:t>
      </w:r>
      <w:r w:rsidRPr="003B3A0F">
        <w:rPr>
          <w:rFonts w:ascii="Arial" w:hAnsi="Arial" w:cs="Arial"/>
          <w:noProof/>
          <w:sz w:val="22"/>
          <w:szCs w:val="22"/>
        </w:rPr>
        <w:t xml:space="preserve"> (1989) Stable nuclear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Chlamydomonas</w:t>
      </w:r>
      <w:r w:rsidRPr="003B3A0F">
        <w:rPr>
          <w:rFonts w:ascii="Arial" w:hAnsi="Arial" w:cs="Arial"/>
          <w:noProof/>
          <w:sz w:val="22"/>
          <w:szCs w:val="22"/>
        </w:rPr>
        <w:t xml:space="preserve"> using the </w:t>
      </w:r>
      <w:r w:rsidRPr="003B3A0F">
        <w:rPr>
          <w:rFonts w:ascii="Arial" w:hAnsi="Arial" w:cs="Arial"/>
          <w:i/>
          <w:noProof/>
          <w:sz w:val="22"/>
          <w:szCs w:val="22"/>
        </w:rPr>
        <w:t>Chlamydomonas</w:t>
      </w:r>
      <w:r w:rsidRPr="003B3A0F">
        <w:rPr>
          <w:rFonts w:ascii="Arial" w:hAnsi="Arial" w:cs="Arial"/>
          <w:noProof/>
          <w:sz w:val="22"/>
          <w:szCs w:val="22"/>
        </w:rPr>
        <w:t xml:space="preserve"> gene for nitrate reductas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Cell 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9</w:t>
      </w:r>
      <w:r w:rsidRPr="003B3A0F">
        <w:rPr>
          <w:rFonts w:ascii="Arial" w:hAnsi="Arial" w:cs="Arial"/>
          <w:noProof/>
          <w:sz w:val="22"/>
          <w:szCs w:val="22"/>
        </w:rPr>
        <w:t>, 2589–2601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Kurtzmann and Cheney</w:t>
      </w:r>
      <w:r w:rsidRPr="003B3A0F">
        <w:rPr>
          <w:rFonts w:ascii="Arial" w:hAnsi="Arial" w:cs="Arial"/>
          <w:noProof/>
          <w:sz w:val="22"/>
          <w:szCs w:val="22"/>
        </w:rPr>
        <w:t xml:space="preserve"> (1991</w:t>
      </w:r>
      <w:r w:rsidR="00B62FA3" w:rsidRPr="003B3A0F">
        <w:rPr>
          <w:rFonts w:ascii="Arial" w:hAnsi="Arial" w:cs="Arial"/>
          <w:noProof/>
          <w:sz w:val="22"/>
          <w:szCs w:val="22"/>
        </w:rPr>
        <w:t>) Direct gene transfer and transient gene expression in a marine red alga using the biolistic method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7</w:t>
      </w:r>
      <w:r w:rsidRPr="003B3A0F">
        <w:rPr>
          <w:rFonts w:ascii="Arial" w:hAnsi="Arial" w:cs="Arial"/>
          <w:noProof/>
          <w:sz w:val="22"/>
          <w:szCs w:val="22"/>
        </w:rPr>
        <w:t xml:space="preserve">, 42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apidot, M., Raveh, D., Sivan, A., Arad, S.M. and Shapira, M.</w:t>
      </w:r>
      <w:r w:rsidRPr="003B3A0F">
        <w:rPr>
          <w:rFonts w:ascii="Arial" w:hAnsi="Arial" w:cs="Arial"/>
          <w:noProof/>
          <w:sz w:val="22"/>
          <w:szCs w:val="22"/>
        </w:rPr>
        <w:t xml:space="preserve"> (2002) Stable chloroplast transformation of the unicellular red alga </w:t>
      </w:r>
      <w:r w:rsidRPr="003B3A0F">
        <w:rPr>
          <w:rFonts w:ascii="Arial" w:hAnsi="Arial" w:cs="Arial"/>
          <w:i/>
          <w:noProof/>
          <w:sz w:val="22"/>
          <w:szCs w:val="22"/>
        </w:rPr>
        <w:t>Porphyridium</w:t>
      </w:r>
      <w:r w:rsidRPr="003B3A0F">
        <w:rPr>
          <w:rFonts w:ascii="Arial" w:hAnsi="Arial" w:cs="Arial"/>
          <w:noProof/>
          <w:sz w:val="22"/>
          <w:szCs w:val="22"/>
        </w:rPr>
        <w:t xml:space="preserve"> specie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Phys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29</w:t>
      </w:r>
      <w:r w:rsidR="004D2B6D" w:rsidRPr="003B3A0F">
        <w:rPr>
          <w:rFonts w:ascii="Arial" w:hAnsi="Arial" w:cs="Arial"/>
          <w:noProof/>
          <w:sz w:val="22"/>
          <w:szCs w:val="22"/>
        </w:rPr>
        <w:t>, 7–12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erche, K. and Hallmann, A.</w:t>
      </w:r>
      <w:r w:rsidRPr="003B3A0F">
        <w:rPr>
          <w:rFonts w:ascii="Arial" w:hAnsi="Arial" w:cs="Arial"/>
          <w:noProof/>
          <w:sz w:val="22"/>
          <w:szCs w:val="22"/>
        </w:rPr>
        <w:t xml:space="preserve"> (2013) Stable nuclear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Eudorina elegan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MC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3B3A0F">
        <w:rPr>
          <w:rFonts w:ascii="Arial" w:hAnsi="Arial" w:cs="Arial"/>
          <w:noProof/>
          <w:sz w:val="22"/>
          <w:szCs w:val="22"/>
        </w:rPr>
        <w:t>, 11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erche, K. and Hallmann, A.</w:t>
      </w:r>
      <w:r w:rsidRPr="003B3A0F">
        <w:rPr>
          <w:rFonts w:ascii="Arial" w:hAnsi="Arial" w:cs="Arial"/>
          <w:noProof/>
          <w:sz w:val="22"/>
          <w:szCs w:val="22"/>
        </w:rPr>
        <w:t xml:space="preserve"> (2009) Stable nuclear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Gonium pectorale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MC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9</w:t>
      </w:r>
      <w:r w:rsidR="004D2B6D" w:rsidRPr="003B3A0F">
        <w:rPr>
          <w:rFonts w:ascii="Arial" w:hAnsi="Arial" w:cs="Arial"/>
          <w:noProof/>
          <w:sz w:val="22"/>
          <w:szCs w:val="22"/>
        </w:rPr>
        <w:t>, 64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erche, K. and Hallmann, A.</w:t>
      </w:r>
      <w:r w:rsidRPr="003B3A0F">
        <w:rPr>
          <w:rFonts w:ascii="Arial" w:hAnsi="Arial" w:cs="Arial"/>
          <w:noProof/>
          <w:sz w:val="22"/>
          <w:szCs w:val="22"/>
        </w:rPr>
        <w:t xml:space="preserve"> (2014) Stable nuclear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Pandorina morum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MC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4</w:t>
      </w:r>
      <w:r w:rsidR="004D2B6D" w:rsidRPr="003B3A0F">
        <w:rPr>
          <w:rFonts w:ascii="Arial" w:hAnsi="Arial" w:cs="Arial"/>
          <w:noProof/>
          <w:sz w:val="22"/>
          <w:szCs w:val="22"/>
        </w:rPr>
        <w:t>, 65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iu, H., Yu, W., Dai, J., Gong, Q., Yang, K. and Zhang, Y.</w:t>
      </w:r>
      <w:r w:rsidRPr="003B3A0F">
        <w:rPr>
          <w:rFonts w:ascii="Arial" w:hAnsi="Arial" w:cs="Arial"/>
          <w:noProof/>
          <w:sz w:val="22"/>
          <w:szCs w:val="22"/>
        </w:rPr>
        <w:t xml:space="preserve"> (2003) Increasing the transient expression of GUS gene in </w:t>
      </w:r>
      <w:r w:rsidRPr="003B3A0F">
        <w:rPr>
          <w:rFonts w:ascii="Arial" w:hAnsi="Arial" w:cs="Arial"/>
          <w:i/>
          <w:noProof/>
          <w:sz w:val="22"/>
          <w:szCs w:val="22"/>
        </w:rPr>
        <w:t>Porphyra yezoensis</w:t>
      </w:r>
      <w:r w:rsidRPr="003B3A0F">
        <w:rPr>
          <w:rFonts w:ascii="Arial" w:hAnsi="Arial" w:cs="Arial"/>
          <w:noProof/>
          <w:sz w:val="22"/>
          <w:szCs w:val="22"/>
        </w:rPr>
        <w:t xml:space="preserve"> by 18S rDNA targeted homologous recombin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Appl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 xml:space="preserve">, 371–377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iu, J., Sun, Z., Gerken, H., Huang, J., Jiang, Y. and Chen, F.</w:t>
      </w:r>
      <w:r w:rsidRPr="003B3A0F">
        <w:rPr>
          <w:rFonts w:ascii="Arial" w:hAnsi="Arial" w:cs="Arial"/>
          <w:noProof/>
          <w:sz w:val="22"/>
          <w:szCs w:val="22"/>
        </w:rPr>
        <w:t xml:space="preserve"> (2014) Genetic engineering of the green alga </w:t>
      </w:r>
      <w:r w:rsidRPr="003B3A0F">
        <w:rPr>
          <w:rFonts w:ascii="Arial" w:hAnsi="Arial" w:cs="Arial"/>
          <w:i/>
          <w:noProof/>
          <w:sz w:val="22"/>
          <w:szCs w:val="22"/>
        </w:rPr>
        <w:t>Chlorella zofingiensis</w:t>
      </w:r>
      <w:r w:rsidRPr="003B3A0F">
        <w:rPr>
          <w:rFonts w:ascii="Arial" w:hAnsi="Arial" w:cs="Arial"/>
          <w:noProof/>
          <w:sz w:val="22"/>
          <w:szCs w:val="22"/>
        </w:rPr>
        <w:t xml:space="preserve">: a modified norflurazon-resistant phytoene desaturase gene as a dominant selectable marker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Appl. Microbiol.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98</w:t>
      </w:r>
      <w:r w:rsidRPr="003B3A0F">
        <w:rPr>
          <w:rFonts w:ascii="Arial" w:hAnsi="Arial" w:cs="Arial"/>
          <w:noProof/>
          <w:sz w:val="22"/>
          <w:szCs w:val="22"/>
        </w:rPr>
        <w:t>, 5069–79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iu, L., Wang, Y., Zhang, Y., Chen, X., Zhang, P. and Ma, S.</w:t>
      </w:r>
      <w:r w:rsidRPr="003B3A0F">
        <w:rPr>
          <w:rFonts w:ascii="Arial" w:hAnsi="Arial" w:cs="Arial"/>
          <w:noProof/>
          <w:sz w:val="22"/>
          <w:szCs w:val="22"/>
        </w:rPr>
        <w:t xml:space="preserve"> (2013) Development of a new method for genetic transformation of the green alga </w:t>
      </w:r>
      <w:r w:rsidRPr="003B3A0F">
        <w:rPr>
          <w:rFonts w:ascii="Arial" w:hAnsi="Arial" w:cs="Arial"/>
          <w:i/>
          <w:noProof/>
          <w:sz w:val="22"/>
          <w:szCs w:val="22"/>
        </w:rPr>
        <w:t>Chlorella ellipsoidea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ol. Biotech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4</w:t>
      </w:r>
      <w:r w:rsidRPr="003B3A0F">
        <w:rPr>
          <w:rFonts w:ascii="Arial" w:hAnsi="Arial" w:cs="Arial"/>
          <w:noProof/>
          <w:sz w:val="22"/>
          <w:szCs w:val="22"/>
        </w:rPr>
        <w:t>, 211–9..</w:t>
      </w:r>
    </w:p>
    <w:p w:rsidR="00B05548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Lommer, M., Specht, M., Roy, A.-S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Genome and low-iron response of an oceanic diatom adapted to chronic iron limit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Genome 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3</w:t>
      </w:r>
      <w:r w:rsidR="004D2B6D" w:rsidRPr="003B3A0F">
        <w:rPr>
          <w:rFonts w:ascii="Arial" w:hAnsi="Arial" w:cs="Arial"/>
          <w:noProof/>
          <w:sz w:val="22"/>
          <w:szCs w:val="22"/>
        </w:rPr>
        <w:t>, R66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63249B" w:rsidRPr="00DD0861" w:rsidRDefault="0063249B" w:rsidP="0063249B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</w:rPr>
      </w:pPr>
      <w:r w:rsidRPr="00DD0861">
        <w:rPr>
          <w:rFonts w:ascii="Arial" w:hAnsi="Arial" w:cs="Arial"/>
          <w:b/>
          <w:bCs/>
          <w:noProof/>
          <w:sz w:val="22"/>
        </w:rPr>
        <w:t>Lozano, J.-C., Schatt, P., Botebol, H., Vergé, V., Lesuisse, E., Blain, S., Carré, I.A. and Bouget, F.-Y.</w:t>
      </w:r>
      <w:r w:rsidRPr="00DD0861">
        <w:rPr>
          <w:rFonts w:ascii="Arial" w:hAnsi="Arial" w:cs="Arial"/>
          <w:noProof/>
          <w:sz w:val="22"/>
        </w:rPr>
        <w:t xml:space="preserve"> (2014) Efficient gene targeting and removal of foreign DNA by homologous recombination in the picoeukaryote </w:t>
      </w:r>
      <w:r w:rsidRPr="00DD0861">
        <w:rPr>
          <w:rFonts w:ascii="Arial" w:hAnsi="Arial" w:cs="Arial"/>
          <w:i/>
          <w:noProof/>
          <w:sz w:val="22"/>
        </w:rPr>
        <w:t>Ostreococcus</w:t>
      </w:r>
      <w:r w:rsidRPr="00DD0861">
        <w:rPr>
          <w:rFonts w:ascii="Arial" w:hAnsi="Arial" w:cs="Arial"/>
          <w:noProof/>
          <w:sz w:val="22"/>
        </w:rPr>
        <w:t xml:space="preserve">. </w:t>
      </w:r>
      <w:r w:rsidRPr="00DD0861">
        <w:rPr>
          <w:rFonts w:ascii="Arial" w:hAnsi="Arial" w:cs="Arial"/>
          <w:i/>
          <w:iCs/>
          <w:noProof/>
          <w:sz w:val="22"/>
        </w:rPr>
        <w:t>Plant J.</w:t>
      </w:r>
      <w:r w:rsidRPr="00DD0861">
        <w:rPr>
          <w:rFonts w:ascii="Arial" w:hAnsi="Arial" w:cs="Arial"/>
          <w:noProof/>
          <w:sz w:val="22"/>
        </w:rPr>
        <w:t xml:space="preserve">, </w:t>
      </w:r>
      <w:r w:rsidRPr="00DD0861">
        <w:rPr>
          <w:rFonts w:ascii="Arial" w:hAnsi="Arial" w:cs="Arial"/>
          <w:b/>
          <w:bCs/>
          <w:noProof/>
          <w:sz w:val="22"/>
        </w:rPr>
        <w:t>78</w:t>
      </w:r>
      <w:r w:rsidRPr="00DD0861">
        <w:rPr>
          <w:rFonts w:ascii="Arial" w:hAnsi="Arial" w:cs="Arial"/>
          <w:noProof/>
          <w:sz w:val="22"/>
        </w:rPr>
        <w:t xml:space="preserve">, 1073–83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aruyama, M., Hor</w:t>
      </w:r>
      <w:r w:rsidRPr="003B3A0F">
        <w:rPr>
          <w:rFonts w:ascii="Tahoma" w:hAnsi="Tahoma" w:cs="Tahoma"/>
          <w:b/>
          <w:bCs/>
          <w:noProof/>
          <w:sz w:val="22"/>
          <w:szCs w:val="22"/>
        </w:rPr>
        <w:t>�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kov</w:t>
      </w:r>
      <w:r w:rsidRPr="003B3A0F">
        <w:rPr>
          <w:rFonts w:ascii="Tahoma" w:hAnsi="Tahoma" w:cs="Tahoma"/>
          <w:b/>
          <w:bCs/>
          <w:noProof/>
          <w:sz w:val="22"/>
          <w:szCs w:val="22"/>
        </w:rPr>
        <w:t>�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, I., Honda, H., Xing, X., Shiragami, N. and Unno, H.</w:t>
      </w:r>
      <w:r w:rsidRPr="003B3A0F">
        <w:rPr>
          <w:rFonts w:ascii="Arial" w:hAnsi="Arial" w:cs="Arial"/>
          <w:noProof/>
          <w:sz w:val="22"/>
          <w:szCs w:val="22"/>
        </w:rPr>
        <w:t xml:space="preserve"> (1994) Introduction of foreign DNA into </w:t>
      </w:r>
      <w:r w:rsidRPr="003B3A0F">
        <w:rPr>
          <w:rFonts w:ascii="Arial" w:hAnsi="Arial" w:cs="Arial"/>
          <w:i/>
          <w:noProof/>
          <w:sz w:val="22"/>
          <w:szCs w:val="22"/>
        </w:rPr>
        <w:t>Chlorella saccharophila</w:t>
      </w:r>
      <w:r w:rsidRPr="003B3A0F">
        <w:rPr>
          <w:rFonts w:ascii="Arial" w:hAnsi="Arial" w:cs="Arial"/>
          <w:noProof/>
          <w:sz w:val="22"/>
          <w:szCs w:val="22"/>
        </w:rPr>
        <w:t xml:space="preserve"> by electropor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iotechnol. Tech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8</w:t>
      </w:r>
      <w:r w:rsidR="004D2B6D" w:rsidRPr="003B3A0F">
        <w:rPr>
          <w:rFonts w:ascii="Arial" w:hAnsi="Arial" w:cs="Arial"/>
          <w:noProof/>
          <w:sz w:val="22"/>
          <w:szCs w:val="22"/>
        </w:rPr>
        <w:t>, 821–826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atsuzaki, M., Misumi, O., Shin-I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4) Genome sequence of the ultrasmall unicellular red alga </w:t>
      </w:r>
      <w:r w:rsidRPr="003B3A0F">
        <w:rPr>
          <w:rFonts w:ascii="Arial" w:hAnsi="Arial" w:cs="Arial"/>
          <w:i/>
          <w:noProof/>
          <w:sz w:val="22"/>
          <w:szCs w:val="22"/>
        </w:rPr>
        <w:t>Cyanidioschyzon merolae</w:t>
      </w:r>
      <w:r w:rsidRPr="003B3A0F">
        <w:rPr>
          <w:rFonts w:ascii="Arial" w:hAnsi="Arial" w:cs="Arial"/>
          <w:noProof/>
          <w:sz w:val="22"/>
          <w:szCs w:val="22"/>
        </w:rPr>
        <w:t xml:space="preserve"> 10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ur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28</w:t>
      </w:r>
      <w:r w:rsidRPr="003B3A0F">
        <w:rPr>
          <w:rFonts w:ascii="Arial" w:hAnsi="Arial" w:cs="Arial"/>
          <w:noProof/>
          <w:sz w:val="22"/>
          <w:szCs w:val="22"/>
        </w:rPr>
        <w:t xml:space="preserve">, 653–7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Mei, K., Su-juan, W., Yao, L., Da-leng, S. and Cheng-kui, Z.</w:t>
      </w:r>
      <w:r w:rsidRPr="003B3A0F">
        <w:rPr>
          <w:rFonts w:ascii="Arial" w:hAnsi="Arial" w:cs="Arial"/>
          <w:noProof/>
          <w:sz w:val="22"/>
          <w:szCs w:val="22"/>
        </w:rPr>
        <w:t xml:space="preserve"> (1998) Transient expression of exogenous gus gene in</w:t>
      </w:r>
      <w:r w:rsidR="00545443" w:rsidRPr="003B3A0F">
        <w:rPr>
          <w:rFonts w:ascii="Arial" w:hAnsi="Arial" w:cs="Arial"/>
          <w:noProof/>
          <w:sz w:val="22"/>
          <w:szCs w:val="22"/>
        </w:rPr>
        <w:t xml:space="preserve"> </w:t>
      </w:r>
      <w:r w:rsidRPr="003B3A0F">
        <w:rPr>
          <w:rFonts w:ascii="Arial" w:hAnsi="Arial" w:cs="Arial"/>
          <w:i/>
          <w:noProof/>
          <w:sz w:val="22"/>
          <w:szCs w:val="22"/>
        </w:rPr>
        <w:t>Porphyra yezoensis</w:t>
      </w:r>
      <w:r w:rsidRPr="003B3A0F">
        <w:rPr>
          <w:rFonts w:ascii="Arial" w:hAnsi="Arial" w:cs="Arial"/>
          <w:noProof/>
          <w:sz w:val="22"/>
          <w:szCs w:val="22"/>
        </w:rPr>
        <w:t xml:space="preserve"> (Rhodophyta)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hinese J. Oceanol. Limn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6</w:t>
      </w:r>
      <w:r w:rsidRPr="003B3A0F">
        <w:rPr>
          <w:rFonts w:ascii="Arial" w:hAnsi="Arial" w:cs="Arial"/>
          <w:noProof/>
          <w:sz w:val="22"/>
          <w:szCs w:val="22"/>
        </w:rPr>
        <w:t>, 56–61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erchant, S.S., Prochnik, S.E., Vallon, O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7) The </w:t>
      </w:r>
      <w:r w:rsidRPr="003B3A0F">
        <w:rPr>
          <w:rFonts w:ascii="Arial" w:hAnsi="Arial" w:cs="Arial"/>
          <w:i/>
          <w:noProof/>
          <w:sz w:val="22"/>
          <w:szCs w:val="22"/>
        </w:rPr>
        <w:t>Chlamydomonas</w:t>
      </w:r>
      <w:r w:rsidRPr="003B3A0F">
        <w:rPr>
          <w:rFonts w:ascii="Arial" w:hAnsi="Arial" w:cs="Arial"/>
          <w:noProof/>
          <w:sz w:val="22"/>
          <w:szCs w:val="22"/>
        </w:rPr>
        <w:t xml:space="preserve"> genome reveals the evolution of key animal and plant function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Scienc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18</w:t>
      </w:r>
      <w:r w:rsidRPr="003B3A0F">
        <w:rPr>
          <w:rFonts w:ascii="Arial" w:hAnsi="Arial" w:cs="Arial"/>
          <w:noProof/>
          <w:sz w:val="22"/>
          <w:szCs w:val="22"/>
        </w:rPr>
        <w:t>, 245–50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inoda, A., Sakagami, R., Yagisawa, F., Kuroiwa, T. and Tanaka, K.</w:t>
      </w:r>
      <w:r w:rsidRPr="003B3A0F">
        <w:rPr>
          <w:rFonts w:ascii="Arial" w:hAnsi="Arial" w:cs="Arial"/>
          <w:noProof/>
          <w:sz w:val="22"/>
          <w:szCs w:val="22"/>
        </w:rPr>
        <w:t xml:space="preserve"> (2004) Improvement of culture conditions and evidence for nuclear transformation by homologous recombination in a red alga, </w:t>
      </w:r>
      <w:r w:rsidRPr="003B3A0F">
        <w:rPr>
          <w:rFonts w:ascii="Arial" w:hAnsi="Arial" w:cs="Arial"/>
          <w:i/>
          <w:noProof/>
          <w:sz w:val="22"/>
          <w:szCs w:val="22"/>
        </w:rPr>
        <w:t>Cyanidioschyzon merolae</w:t>
      </w:r>
      <w:r w:rsidRPr="003B3A0F">
        <w:rPr>
          <w:rFonts w:ascii="Arial" w:hAnsi="Arial" w:cs="Arial"/>
          <w:noProof/>
          <w:sz w:val="22"/>
          <w:szCs w:val="22"/>
        </w:rPr>
        <w:t xml:space="preserve"> 10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Cell Phys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5</w:t>
      </w:r>
      <w:r w:rsidRPr="003B3A0F">
        <w:rPr>
          <w:rFonts w:ascii="Arial" w:hAnsi="Arial" w:cs="Arial"/>
          <w:noProof/>
          <w:sz w:val="22"/>
          <w:szCs w:val="22"/>
        </w:rPr>
        <w:t xml:space="preserve">, 667–71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iyagawa-Yamaguchi, A., Okami, T., Kira, N., Yamaguchi, H., Ohnishi, K. and Adachi, M.</w:t>
      </w:r>
      <w:r w:rsidRPr="003B3A0F">
        <w:rPr>
          <w:rFonts w:ascii="Arial" w:hAnsi="Arial" w:cs="Arial"/>
          <w:noProof/>
          <w:sz w:val="22"/>
          <w:szCs w:val="22"/>
        </w:rPr>
        <w:t xml:space="preserve"> (2011) Stable nuclear transformation of the diatom </w:t>
      </w:r>
      <w:r w:rsidRPr="003B3A0F">
        <w:rPr>
          <w:rFonts w:ascii="Arial" w:hAnsi="Arial" w:cs="Arial"/>
          <w:i/>
          <w:noProof/>
          <w:sz w:val="22"/>
          <w:szCs w:val="22"/>
        </w:rPr>
        <w:t>Chaetoceros</w:t>
      </w:r>
      <w:r w:rsidRPr="003B3A0F">
        <w:rPr>
          <w:rFonts w:ascii="Arial" w:hAnsi="Arial" w:cs="Arial"/>
          <w:noProof/>
          <w:sz w:val="22"/>
          <w:szCs w:val="22"/>
        </w:rPr>
        <w:t xml:space="preserve"> sp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hycol. Res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59</w:t>
      </w:r>
      <w:r w:rsidRPr="003B3A0F">
        <w:rPr>
          <w:rFonts w:ascii="Arial" w:hAnsi="Arial" w:cs="Arial"/>
          <w:noProof/>
          <w:sz w:val="22"/>
          <w:szCs w:val="22"/>
        </w:rPr>
        <w:t>, 113–119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oreau, H., Verhelst, B., Couloux, A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Gene functionalities and genome structure in </w:t>
      </w:r>
      <w:r w:rsidRPr="003B3A0F">
        <w:rPr>
          <w:rFonts w:ascii="Arial" w:hAnsi="Arial" w:cs="Arial"/>
          <w:i/>
          <w:noProof/>
          <w:sz w:val="22"/>
          <w:szCs w:val="22"/>
        </w:rPr>
        <w:t>Bathycoccus prasinos</w:t>
      </w:r>
      <w:r w:rsidRPr="003B3A0F">
        <w:rPr>
          <w:rFonts w:ascii="Arial" w:hAnsi="Arial" w:cs="Arial"/>
          <w:noProof/>
          <w:sz w:val="22"/>
          <w:szCs w:val="22"/>
        </w:rPr>
        <w:t xml:space="preserve"> reflect cellular specializations at the base of the green lineag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Genome 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3B3A0F">
        <w:rPr>
          <w:rFonts w:ascii="Arial" w:hAnsi="Arial" w:cs="Arial"/>
          <w:noProof/>
          <w:sz w:val="22"/>
          <w:szCs w:val="22"/>
        </w:rPr>
        <w:t>, R74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ungpakdee, S., Shinzato, C., Takeuchi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4) Massive gene transfer and extensive RNA editing of a symbiotic dinoflagellate plastid genom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Genome Biol. Ev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6</w:t>
      </w:r>
      <w:r w:rsidRPr="003B3A0F">
        <w:rPr>
          <w:rFonts w:ascii="Arial" w:hAnsi="Arial" w:cs="Arial"/>
          <w:noProof/>
          <w:sz w:val="22"/>
          <w:szCs w:val="22"/>
        </w:rPr>
        <w:t xml:space="preserve">, 1408–22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Muto, M., Fukuda, Y., Nemoto, M., Yoshino, T., Matsunaga, T. and Tanaka, T.</w:t>
      </w:r>
      <w:r w:rsidRPr="003B3A0F">
        <w:rPr>
          <w:rFonts w:ascii="Arial" w:hAnsi="Arial" w:cs="Arial"/>
          <w:noProof/>
          <w:sz w:val="22"/>
          <w:szCs w:val="22"/>
        </w:rPr>
        <w:t xml:space="preserve"> (2013) Establishment of a genetic transformation system for the marine pennate diatom </w:t>
      </w:r>
      <w:r w:rsidRPr="003B3A0F">
        <w:rPr>
          <w:rFonts w:ascii="Arial" w:hAnsi="Arial" w:cs="Arial"/>
          <w:i/>
          <w:noProof/>
          <w:sz w:val="22"/>
          <w:szCs w:val="22"/>
        </w:rPr>
        <w:t>Fistulifera</w:t>
      </w:r>
      <w:r w:rsidRPr="003B3A0F">
        <w:rPr>
          <w:rFonts w:ascii="Arial" w:hAnsi="Arial" w:cs="Arial"/>
          <w:noProof/>
          <w:sz w:val="22"/>
          <w:szCs w:val="22"/>
        </w:rPr>
        <w:t xml:space="preserve"> sp. strain JPCC DA0580--a high triglyceride producer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ar. Biotechnol. (NY)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 xml:space="preserve">, 48–55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Nakamura, Y., Sasaki, N., Kobayashi, M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3) The first symbiont-free genome sequence of marine red alga, Susabi-nori (</w:t>
      </w:r>
      <w:r w:rsidRPr="003B3A0F">
        <w:rPr>
          <w:rFonts w:ascii="Arial" w:hAnsi="Arial" w:cs="Arial"/>
          <w:i/>
          <w:noProof/>
          <w:sz w:val="22"/>
          <w:szCs w:val="22"/>
        </w:rPr>
        <w:t>Pyropia yezoensis</w:t>
      </w:r>
      <w:r w:rsidRPr="003B3A0F">
        <w:rPr>
          <w:rFonts w:ascii="Arial" w:hAnsi="Arial" w:cs="Arial"/>
          <w:noProof/>
          <w:sz w:val="22"/>
          <w:szCs w:val="22"/>
        </w:rPr>
        <w:t xml:space="preserve">). J. Kroymann, e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3B3A0F">
        <w:rPr>
          <w:rFonts w:ascii="Arial" w:hAnsi="Arial" w:cs="Arial"/>
          <w:noProof/>
          <w:sz w:val="22"/>
          <w:szCs w:val="22"/>
        </w:rPr>
        <w:t>, e57122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Niu, Y.F., Zhang, M.H., Xie, W.H., Li, J.N., Gao, Y.F., Yang, W.D., Liu, J.S. and Li, H.Y.</w:t>
      </w:r>
      <w:r w:rsidRPr="003B3A0F">
        <w:rPr>
          <w:rFonts w:ascii="Arial" w:hAnsi="Arial" w:cs="Arial"/>
          <w:noProof/>
          <w:sz w:val="22"/>
          <w:szCs w:val="22"/>
        </w:rPr>
        <w:t xml:space="preserve"> (2011) A new inducible expression system in a transformed green alga, </w:t>
      </w:r>
      <w:r w:rsidRPr="003B3A0F">
        <w:rPr>
          <w:rFonts w:ascii="Arial" w:hAnsi="Arial" w:cs="Arial"/>
          <w:i/>
          <w:noProof/>
          <w:sz w:val="22"/>
          <w:szCs w:val="22"/>
        </w:rPr>
        <w:t>Chlorella vulgari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Genet. Mol. Res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</w:t>
      </w:r>
      <w:r w:rsidRPr="003B3A0F">
        <w:rPr>
          <w:rFonts w:ascii="Arial" w:hAnsi="Arial" w:cs="Arial"/>
          <w:noProof/>
          <w:sz w:val="22"/>
          <w:szCs w:val="22"/>
        </w:rPr>
        <w:t>, 3427–34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Ooijen, G. van, Knox, K., Kis, K., Bouget, F.-Y. and Millar, A.J.</w:t>
      </w:r>
      <w:r w:rsidRPr="003B3A0F">
        <w:rPr>
          <w:rFonts w:ascii="Arial" w:hAnsi="Arial" w:cs="Arial"/>
          <w:noProof/>
          <w:sz w:val="22"/>
          <w:szCs w:val="22"/>
        </w:rPr>
        <w:t xml:space="preserve"> (2012) Genomic transformation of the picoeukaryote </w:t>
      </w:r>
      <w:r w:rsidRPr="003B3A0F">
        <w:rPr>
          <w:rFonts w:ascii="Arial" w:hAnsi="Arial" w:cs="Arial"/>
          <w:i/>
          <w:noProof/>
          <w:sz w:val="22"/>
          <w:szCs w:val="22"/>
        </w:rPr>
        <w:t>Ostreococcus tauri.</w:t>
      </w:r>
      <w:r w:rsidRPr="003B3A0F">
        <w:rPr>
          <w:rFonts w:ascii="Arial" w:hAnsi="Arial" w:cs="Arial"/>
          <w:noProof/>
          <w:sz w:val="22"/>
          <w:szCs w:val="22"/>
        </w:rPr>
        <w:t xml:space="preserve">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Vis. Exp.</w:t>
      </w:r>
      <w:r w:rsidRPr="003B3A0F">
        <w:rPr>
          <w:rFonts w:ascii="Arial" w:hAnsi="Arial" w:cs="Arial"/>
          <w:noProof/>
          <w:sz w:val="22"/>
          <w:szCs w:val="22"/>
        </w:rPr>
        <w:t>, e4074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Palenik, B., Grimwood, J., Aerts, A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7) The tiny eukaryote </w:t>
      </w:r>
      <w:r w:rsidRPr="003B3A0F">
        <w:rPr>
          <w:rFonts w:ascii="Arial" w:hAnsi="Arial" w:cs="Arial"/>
          <w:i/>
          <w:noProof/>
          <w:sz w:val="22"/>
          <w:szCs w:val="22"/>
        </w:rPr>
        <w:t>Ostreococcus</w:t>
      </w:r>
      <w:r w:rsidRPr="003B3A0F">
        <w:rPr>
          <w:rFonts w:ascii="Arial" w:hAnsi="Arial" w:cs="Arial"/>
          <w:noProof/>
          <w:sz w:val="22"/>
          <w:szCs w:val="22"/>
        </w:rPr>
        <w:t xml:space="preserve"> provides genomic insights into the paradox of plankton specia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roc. Natl. Acad. Sci. U. S. A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4</w:t>
      </w:r>
      <w:r w:rsidRPr="003B3A0F">
        <w:rPr>
          <w:rFonts w:ascii="Arial" w:hAnsi="Arial" w:cs="Arial"/>
          <w:noProof/>
          <w:sz w:val="22"/>
          <w:szCs w:val="22"/>
        </w:rPr>
        <w:t>, 7705–10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Pombert, J.-F., Blouin, N.A., Lane, C., Boucias, D. and Keeling, P.J.</w:t>
      </w:r>
      <w:r w:rsidRPr="003B3A0F">
        <w:rPr>
          <w:rFonts w:ascii="Arial" w:hAnsi="Arial" w:cs="Arial"/>
          <w:noProof/>
          <w:sz w:val="22"/>
          <w:szCs w:val="22"/>
        </w:rPr>
        <w:t xml:space="preserve"> (2014) A lack of parasitic reduction in the obligate parasitic green alga </w:t>
      </w:r>
      <w:r w:rsidRPr="003B3A0F">
        <w:rPr>
          <w:rFonts w:ascii="Arial" w:hAnsi="Arial" w:cs="Arial"/>
          <w:i/>
          <w:noProof/>
          <w:sz w:val="22"/>
          <w:szCs w:val="22"/>
        </w:rPr>
        <w:t>Helicosporidium</w:t>
      </w:r>
      <w:r w:rsidRPr="003B3A0F">
        <w:rPr>
          <w:rFonts w:ascii="Arial" w:hAnsi="Arial" w:cs="Arial"/>
          <w:noProof/>
          <w:sz w:val="22"/>
          <w:szCs w:val="22"/>
        </w:rPr>
        <w:t xml:space="preserve">. J. Heitman, e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oS Gene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0</w:t>
      </w:r>
      <w:r w:rsidRPr="003B3A0F">
        <w:rPr>
          <w:rFonts w:ascii="Arial" w:hAnsi="Arial" w:cs="Arial"/>
          <w:noProof/>
          <w:sz w:val="22"/>
          <w:szCs w:val="22"/>
        </w:rPr>
        <w:t xml:space="preserve">, e1004355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Poulsen, N., Chesley, P.M. and Kröger, N.</w:t>
      </w:r>
      <w:r w:rsidRPr="003B3A0F">
        <w:rPr>
          <w:rFonts w:ascii="Arial" w:hAnsi="Arial" w:cs="Arial"/>
          <w:noProof/>
          <w:sz w:val="22"/>
          <w:szCs w:val="22"/>
        </w:rPr>
        <w:t xml:space="preserve"> (2006) 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Molecular genetic manipulation of the diatom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Thalassiosira pseudonana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(Bacillariophyceae)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2</w:t>
      </w:r>
      <w:r w:rsidRPr="003B3A0F">
        <w:rPr>
          <w:rFonts w:ascii="Arial" w:hAnsi="Arial" w:cs="Arial"/>
          <w:noProof/>
          <w:sz w:val="22"/>
          <w:szCs w:val="22"/>
        </w:rPr>
        <w:t xml:space="preserve">, 1059–1065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Price, D.C., Chan, C.X., Yoon, H.S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</w:t>
      </w:r>
      <w:r w:rsidRPr="003B3A0F">
        <w:rPr>
          <w:rFonts w:ascii="Arial" w:hAnsi="Arial" w:cs="Arial"/>
          <w:i/>
          <w:noProof/>
          <w:sz w:val="22"/>
          <w:szCs w:val="22"/>
        </w:rPr>
        <w:t>Cyanophora paradoxa</w:t>
      </w:r>
      <w:r w:rsidRPr="003B3A0F">
        <w:rPr>
          <w:rFonts w:ascii="Arial" w:hAnsi="Arial" w:cs="Arial"/>
          <w:noProof/>
          <w:sz w:val="22"/>
          <w:szCs w:val="22"/>
        </w:rPr>
        <w:t xml:space="preserve"> genome elucidates origin of photosynthesis in algae and plant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Scienc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35</w:t>
      </w:r>
      <w:r w:rsidRPr="003B3A0F">
        <w:rPr>
          <w:rFonts w:ascii="Arial" w:hAnsi="Arial" w:cs="Arial"/>
          <w:noProof/>
          <w:sz w:val="22"/>
          <w:szCs w:val="22"/>
        </w:rPr>
        <w:t xml:space="preserve">, 843–7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Prochnik, S.E., Umen, J., Nedelcu, A.M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0) Genomic analysis of organismal complexity in the multicellular green alga </w:t>
      </w:r>
      <w:r w:rsidRPr="003B3A0F">
        <w:rPr>
          <w:rFonts w:ascii="Arial" w:hAnsi="Arial" w:cs="Arial"/>
          <w:i/>
          <w:noProof/>
          <w:sz w:val="22"/>
          <w:szCs w:val="22"/>
        </w:rPr>
        <w:t>Volvox carteri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Scienc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29</w:t>
      </w:r>
      <w:r w:rsidRPr="003B3A0F">
        <w:rPr>
          <w:rFonts w:ascii="Arial" w:hAnsi="Arial" w:cs="Arial"/>
          <w:noProof/>
          <w:sz w:val="22"/>
          <w:szCs w:val="22"/>
        </w:rPr>
        <w:t xml:space="preserve">, 223–6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Radakovits, R., Jinkerson, R.E., Fuerstenberg, S.I., Tae, H., Settlage, R.E., Boore, J.L. and Posewitz, M.C.</w:t>
      </w:r>
      <w:r w:rsidRPr="003B3A0F">
        <w:rPr>
          <w:rFonts w:ascii="Arial" w:hAnsi="Arial" w:cs="Arial"/>
          <w:noProof/>
          <w:sz w:val="22"/>
          <w:szCs w:val="22"/>
        </w:rPr>
        <w:t xml:space="preserve"> (2012) Draft genome sequence and genetic transformation of the oleaginous alga </w:t>
      </w:r>
      <w:r w:rsidRPr="003B3A0F">
        <w:rPr>
          <w:rFonts w:ascii="Arial" w:hAnsi="Arial" w:cs="Arial"/>
          <w:i/>
          <w:noProof/>
          <w:sz w:val="22"/>
          <w:szCs w:val="22"/>
        </w:rPr>
        <w:t>Nannochloropis gaditana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. Commun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</w:t>
      </w:r>
      <w:r w:rsidRPr="003B3A0F">
        <w:rPr>
          <w:rFonts w:ascii="Arial" w:hAnsi="Arial" w:cs="Arial"/>
          <w:noProof/>
          <w:sz w:val="22"/>
          <w:szCs w:val="22"/>
        </w:rPr>
        <w:t xml:space="preserve">, 686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Rathod, J.P., Prakash, G., Pandit, R. and Lali, A.M.</w:t>
      </w:r>
      <w:r w:rsidRPr="003B3A0F">
        <w:rPr>
          <w:rFonts w:ascii="Arial" w:hAnsi="Arial" w:cs="Arial"/>
          <w:noProof/>
          <w:sz w:val="22"/>
          <w:szCs w:val="22"/>
        </w:rPr>
        <w:t xml:space="preserve"> (2013) </w:t>
      </w:r>
      <w:r w:rsidRPr="003B3A0F">
        <w:rPr>
          <w:rFonts w:ascii="Arial" w:hAnsi="Arial" w:cs="Arial"/>
          <w:i/>
          <w:noProof/>
          <w:sz w:val="22"/>
          <w:szCs w:val="22"/>
        </w:rPr>
        <w:t>Agrobacterium</w:t>
      </w:r>
      <w:r w:rsidRPr="003B3A0F">
        <w:rPr>
          <w:rFonts w:ascii="Arial" w:hAnsi="Arial" w:cs="Arial"/>
          <w:noProof/>
          <w:sz w:val="22"/>
          <w:szCs w:val="22"/>
        </w:rPr>
        <w:t xml:space="preserve">-mediated transformation of promising oil-bearing marine algae </w:t>
      </w:r>
      <w:r w:rsidRPr="003B3A0F">
        <w:rPr>
          <w:rFonts w:ascii="Arial" w:hAnsi="Arial" w:cs="Arial"/>
          <w:i/>
          <w:noProof/>
          <w:sz w:val="22"/>
          <w:szCs w:val="22"/>
        </w:rPr>
        <w:t>Parachlorella kessleri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hotosynth. Res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18</w:t>
      </w:r>
      <w:r w:rsidRPr="003B3A0F">
        <w:rPr>
          <w:rFonts w:ascii="Arial" w:hAnsi="Arial" w:cs="Arial"/>
          <w:noProof/>
          <w:sz w:val="22"/>
          <w:szCs w:val="22"/>
        </w:rPr>
        <w:t xml:space="preserve">, 141–6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Read, B.A., Kegel, J., Klute, M.J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3) Pan genome of the phytoplankton </w:t>
      </w:r>
      <w:r w:rsidRPr="003B3A0F">
        <w:rPr>
          <w:rFonts w:ascii="Arial" w:hAnsi="Arial" w:cs="Arial"/>
          <w:i/>
          <w:noProof/>
          <w:sz w:val="22"/>
          <w:szCs w:val="22"/>
        </w:rPr>
        <w:t>Emiliania</w:t>
      </w:r>
      <w:r w:rsidRPr="003B3A0F">
        <w:rPr>
          <w:rFonts w:ascii="Arial" w:hAnsi="Arial" w:cs="Arial"/>
          <w:noProof/>
          <w:sz w:val="22"/>
          <w:szCs w:val="22"/>
        </w:rPr>
        <w:t xml:space="preserve"> underpins its global distribution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Natur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99</w:t>
      </w:r>
      <w:r w:rsidRPr="003B3A0F">
        <w:rPr>
          <w:rFonts w:ascii="Arial" w:hAnsi="Arial" w:cs="Arial"/>
          <w:noProof/>
          <w:sz w:val="22"/>
          <w:szCs w:val="22"/>
        </w:rPr>
        <w:t>, 209–13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Saei, A.A., Ghanbari, P. and Barzegari, A.</w:t>
      </w:r>
      <w:r w:rsidRPr="003B3A0F">
        <w:rPr>
          <w:rFonts w:ascii="Arial" w:hAnsi="Arial" w:cs="Arial"/>
          <w:noProof/>
          <w:sz w:val="22"/>
          <w:szCs w:val="22"/>
        </w:rPr>
        <w:t xml:space="preserve"> (2012) </w:t>
      </w:r>
      <w:r w:rsidRPr="003B3A0F">
        <w:rPr>
          <w:rFonts w:ascii="Arial" w:hAnsi="Arial" w:cs="Arial"/>
          <w:i/>
          <w:noProof/>
          <w:sz w:val="22"/>
          <w:szCs w:val="22"/>
        </w:rPr>
        <w:t>Haematococcus</w:t>
      </w:r>
      <w:r w:rsidRPr="003B3A0F">
        <w:rPr>
          <w:rFonts w:ascii="Arial" w:hAnsi="Arial" w:cs="Arial"/>
          <w:noProof/>
          <w:sz w:val="22"/>
          <w:szCs w:val="22"/>
        </w:rPr>
        <w:t xml:space="preserve"> as a promising cell factory to produce recombinant pharmaceutical protein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Mol. Biol. Rep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9</w:t>
      </w:r>
      <w:r w:rsidRPr="003B3A0F">
        <w:rPr>
          <w:rFonts w:ascii="Arial" w:hAnsi="Arial" w:cs="Arial"/>
          <w:noProof/>
          <w:sz w:val="22"/>
          <w:szCs w:val="22"/>
        </w:rPr>
        <w:t>, 9931–9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Sakaguchi, K., Matsuda, T., Kobayashi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Versatile transformation system that is applicable to both multiple transgene expression and gene targeting for Thraustochytrid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Appl. Environ. Micro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78</w:t>
      </w:r>
      <w:r w:rsidRPr="003B3A0F">
        <w:rPr>
          <w:rFonts w:ascii="Arial" w:hAnsi="Arial" w:cs="Arial"/>
          <w:noProof/>
          <w:sz w:val="22"/>
          <w:szCs w:val="22"/>
        </w:rPr>
        <w:t>, 3193–202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Schiedlmeier, B., Schmitt, R., Muller, W., Kirk, M.M., Gruber, H., Mages, W. and Kirk, D.L.</w:t>
      </w:r>
      <w:r w:rsidRPr="003B3A0F">
        <w:rPr>
          <w:rFonts w:ascii="Arial" w:hAnsi="Arial" w:cs="Arial"/>
          <w:noProof/>
          <w:sz w:val="22"/>
          <w:szCs w:val="22"/>
        </w:rPr>
        <w:t xml:space="preserve"> (1994) Nuclear transformation of </w:t>
      </w:r>
      <w:r w:rsidRPr="003B3A0F">
        <w:rPr>
          <w:rFonts w:ascii="Arial" w:hAnsi="Arial" w:cs="Arial"/>
          <w:i/>
          <w:noProof/>
          <w:sz w:val="22"/>
          <w:szCs w:val="22"/>
        </w:rPr>
        <w:t>Volvox carteri.</w:t>
      </w:r>
      <w:r w:rsidRPr="003B3A0F">
        <w:rPr>
          <w:rFonts w:ascii="Arial" w:hAnsi="Arial" w:cs="Arial"/>
          <w:noProof/>
          <w:sz w:val="22"/>
          <w:szCs w:val="22"/>
        </w:rPr>
        <w:t xml:space="preserve">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roc. Natl. Acad. Sci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91</w:t>
      </w:r>
      <w:r w:rsidRPr="003B3A0F">
        <w:rPr>
          <w:rFonts w:ascii="Arial" w:hAnsi="Arial" w:cs="Arial"/>
          <w:noProof/>
          <w:sz w:val="22"/>
          <w:szCs w:val="22"/>
        </w:rPr>
        <w:t>, 5080–5084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Shoguchi, E., Shinzato, C., Kawashima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3) Draft assembly of the </w:t>
      </w:r>
      <w:r w:rsidRPr="003B3A0F">
        <w:rPr>
          <w:rFonts w:ascii="Arial" w:hAnsi="Arial" w:cs="Arial"/>
          <w:i/>
          <w:noProof/>
          <w:sz w:val="22"/>
          <w:szCs w:val="22"/>
        </w:rPr>
        <w:t>Symbiodinium minutum</w:t>
      </w:r>
      <w:r w:rsidRPr="003B3A0F">
        <w:rPr>
          <w:rFonts w:ascii="Arial" w:hAnsi="Arial" w:cs="Arial"/>
          <w:noProof/>
          <w:sz w:val="22"/>
          <w:szCs w:val="22"/>
        </w:rPr>
        <w:t xml:space="preserve"> nuclear genome reveals dinoflagellate gene structur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Curr. Bi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23</w:t>
      </w:r>
      <w:r w:rsidRPr="003B3A0F">
        <w:rPr>
          <w:rFonts w:ascii="Arial" w:hAnsi="Arial" w:cs="Arial"/>
          <w:noProof/>
          <w:sz w:val="22"/>
          <w:szCs w:val="22"/>
        </w:rPr>
        <w:t>, 1399–408.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lastRenderedPageBreak/>
        <w:t>Sørensen, I., Fei, Z., Andreas, A., Willats, W.G.T., Domozych, D.S. and Rose, J.K.C.</w:t>
      </w:r>
      <w:r w:rsidRPr="003B3A0F">
        <w:rPr>
          <w:rFonts w:ascii="Arial" w:hAnsi="Arial" w:cs="Arial"/>
          <w:noProof/>
          <w:sz w:val="22"/>
          <w:szCs w:val="22"/>
        </w:rPr>
        <w:t xml:space="preserve"> (2014) Stable transformation and reverse genetic analysis of </w:t>
      </w:r>
      <w:r w:rsidRPr="003B3A0F">
        <w:rPr>
          <w:rFonts w:ascii="Arial" w:hAnsi="Arial" w:cs="Arial"/>
          <w:i/>
          <w:noProof/>
          <w:sz w:val="22"/>
          <w:szCs w:val="22"/>
        </w:rPr>
        <w:t>Penium margaritaceum</w:t>
      </w:r>
      <w:r w:rsidRPr="003B3A0F">
        <w:rPr>
          <w:rFonts w:ascii="Arial" w:hAnsi="Arial" w:cs="Arial"/>
          <w:noProof/>
          <w:sz w:val="22"/>
          <w:szCs w:val="22"/>
        </w:rPr>
        <w:t xml:space="preserve">: a platform for studies of charophyte green algae, the immediate ancestors of land plant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J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77</w:t>
      </w:r>
      <w:r w:rsidRPr="003B3A0F">
        <w:rPr>
          <w:rFonts w:ascii="Arial" w:hAnsi="Arial" w:cs="Arial"/>
          <w:noProof/>
          <w:sz w:val="22"/>
          <w:szCs w:val="22"/>
        </w:rPr>
        <w:t xml:space="preserve">, 339–51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Sun, X.-M., Tang, Y.-P., Meng, X.-Z., Zhang, W.-W., Li, S., Deng, Z.-R., Xu, Z.-K. and Song, R.-T.</w:t>
      </w:r>
      <w:r w:rsidRPr="003B3A0F">
        <w:rPr>
          <w:rFonts w:ascii="Arial" w:hAnsi="Arial" w:cs="Arial"/>
          <w:noProof/>
          <w:sz w:val="22"/>
          <w:szCs w:val="22"/>
        </w:rPr>
        <w:t xml:space="preserve"> (2006) Sequencing and analysis of a genomic fragment provide an insight into the Dunaliella viridis genomic sequenc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Acta Biochim. Biophys. Sin. (Shanghai)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8</w:t>
      </w:r>
      <w:r w:rsidR="004D2B6D" w:rsidRPr="003B3A0F">
        <w:rPr>
          <w:rFonts w:ascii="Arial" w:hAnsi="Arial" w:cs="Arial"/>
          <w:noProof/>
          <w:sz w:val="22"/>
          <w:szCs w:val="22"/>
        </w:rPr>
        <w:t>, 812–20</w:t>
      </w:r>
      <w:r w:rsidRPr="003B3A0F">
        <w:rPr>
          <w:rFonts w:ascii="Arial" w:hAnsi="Arial" w:cs="Arial"/>
          <w:noProof/>
          <w:sz w:val="22"/>
          <w:szCs w:val="22"/>
        </w:rPr>
        <w:t>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Tan, C., Qin, S. and Zhang, Q.</w:t>
      </w:r>
      <w:r w:rsidRPr="003B3A0F">
        <w:rPr>
          <w:rFonts w:ascii="Arial" w:hAnsi="Arial" w:cs="Arial"/>
          <w:noProof/>
          <w:sz w:val="22"/>
          <w:szCs w:val="22"/>
        </w:rPr>
        <w:t xml:space="preserve"> (2005) Establishment of a micro-particle bombardment transformation system for </w:t>
      </w:r>
      <w:r w:rsidRPr="003B3A0F">
        <w:rPr>
          <w:rFonts w:ascii="Arial" w:hAnsi="Arial" w:cs="Arial"/>
          <w:i/>
          <w:noProof/>
          <w:sz w:val="22"/>
          <w:szCs w:val="22"/>
        </w:rPr>
        <w:t>Dunaliella saliva</w:t>
      </w:r>
      <w:r w:rsidRPr="003B3A0F">
        <w:rPr>
          <w:rFonts w:ascii="Arial" w:hAnsi="Arial" w:cs="Arial"/>
          <w:noProof/>
          <w:sz w:val="22"/>
          <w:szCs w:val="22"/>
        </w:rPr>
        <w:t xml:space="preserve">. 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3</w:t>
      </w:r>
      <w:r w:rsidRPr="003B3A0F">
        <w:rPr>
          <w:rFonts w:ascii="Arial" w:hAnsi="Arial" w:cs="Arial"/>
          <w:noProof/>
          <w:sz w:val="22"/>
          <w:szCs w:val="22"/>
        </w:rPr>
        <w:t>, 361–365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Tanifuji, G., Onodera, N.T., Brown, M.W., Curtis, B.A., Roger, A.J., Ka-Shu Wong, G., Melkonian, M. and Archibald, J.M.</w:t>
      </w:r>
      <w:r w:rsidRPr="003B3A0F">
        <w:rPr>
          <w:rFonts w:ascii="Arial" w:hAnsi="Arial" w:cs="Arial"/>
          <w:noProof/>
          <w:sz w:val="22"/>
          <w:szCs w:val="22"/>
        </w:rPr>
        <w:t xml:space="preserve"> (2014) Nucleomorph and plastid genome sequences of the chlorarachniophyte </w:t>
      </w:r>
      <w:r w:rsidRPr="003B3A0F">
        <w:rPr>
          <w:rFonts w:ascii="Arial" w:hAnsi="Arial" w:cs="Arial"/>
          <w:i/>
          <w:noProof/>
          <w:sz w:val="22"/>
          <w:szCs w:val="22"/>
        </w:rPr>
        <w:t>Lotharella oceanica</w:t>
      </w:r>
      <w:r w:rsidRPr="003B3A0F">
        <w:rPr>
          <w:rFonts w:ascii="Arial" w:hAnsi="Arial" w:cs="Arial"/>
          <w:noProof/>
          <w:sz w:val="22"/>
          <w:szCs w:val="22"/>
        </w:rPr>
        <w:t xml:space="preserve">: convergent reductive evolution and frequent recombination in nucleomorph-bearing algae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BMC Genomics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3B3A0F">
        <w:rPr>
          <w:rFonts w:ascii="Arial" w:hAnsi="Arial" w:cs="Arial"/>
          <w:noProof/>
          <w:sz w:val="22"/>
          <w:szCs w:val="22"/>
        </w:rPr>
        <w:t xml:space="preserve">, 374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te, M.R. and Miller, D.J.</w:t>
      </w:r>
      <w:r w:rsidRPr="003B3A0F">
        <w:rPr>
          <w:rFonts w:ascii="Arial" w:hAnsi="Arial" w:cs="Arial"/>
          <w:noProof/>
          <w:sz w:val="22"/>
          <w:szCs w:val="22"/>
        </w:rPr>
        <w:t xml:space="preserve"> (1998) Genetic transformation of dinoflagellates (</w:t>
      </w:r>
      <w:r w:rsidRPr="003B3A0F">
        <w:rPr>
          <w:rFonts w:ascii="Arial" w:hAnsi="Arial" w:cs="Arial"/>
          <w:i/>
          <w:noProof/>
          <w:sz w:val="22"/>
          <w:szCs w:val="22"/>
        </w:rPr>
        <w:t>Amphidinium</w:t>
      </w:r>
      <w:r w:rsidRPr="003B3A0F">
        <w:rPr>
          <w:rFonts w:ascii="Arial" w:hAnsi="Arial" w:cs="Arial"/>
          <w:noProof/>
          <w:sz w:val="22"/>
          <w:szCs w:val="22"/>
        </w:rPr>
        <w:t xml:space="preserve"> and </w:t>
      </w:r>
      <w:r w:rsidRPr="003B3A0F">
        <w:rPr>
          <w:rFonts w:ascii="Arial" w:hAnsi="Arial" w:cs="Arial"/>
          <w:i/>
          <w:noProof/>
          <w:sz w:val="22"/>
          <w:szCs w:val="22"/>
        </w:rPr>
        <w:t>Symbiodinium</w:t>
      </w:r>
      <w:r w:rsidRPr="003B3A0F">
        <w:rPr>
          <w:rFonts w:ascii="Arial" w:hAnsi="Arial" w:cs="Arial"/>
          <w:noProof/>
          <w:sz w:val="22"/>
          <w:szCs w:val="22"/>
        </w:rPr>
        <w:t xml:space="preserve">): expression of GUS in microalgae using heterologous promoter construct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ant J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3B3A0F">
        <w:rPr>
          <w:rFonts w:ascii="Arial" w:hAnsi="Arial" w:cs="Arial"/>
          <w:noProof/>
          <w:sz w:val="22"/>
          <w:szCs w:val="22"/>
        </w:rPr>
        <w:t xml:space="preserve">, 427–435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Teng, C., Qin, S., Liu, J., Yu, D., Liang, C. and Tseng, C.</w:t>
      </w:r>
      <w:r w:rsidRPr="003B3A0F">
        <w:rPr>
          <w:rFonts w:ascii="Arial" w:hAnsi="Arial" w:cs="Arial"/>
          <w:noProof/>
          <w:sz w:val="22"/>
          <w:szCs w:val="22"/>
        </w:rPr>
        <w:t xml:space="preserve"> (2002) Transient expression of </w:t>
      </w:r>
      <w:r w:rsidRPr="003B3A0F">
        <w:rPr>
          <w:rFonts w:ascii="Arial" w:hAnsi="Arial" w:cs="Arial"/>
          <w:i/>
          <w:noProof/>
          <w:sz w:val="22"/>
          <w:szCs w:val="22"/>
        </w:rPr>
        <w:t>lacZ</w:t>
      </w:r>
      <w:r w:rsidRPr="003B3A0F">
        <w:rPr>
          <w:rFonts w:ascii="Arial" w:hAnsi="Arial" w:cs="Arial"/>
          <w:noProof/>
          <w:sz w:val="22"/>
          <w:szCs w:val="22"/>
        </w:rPr>
        <w:t xml:space="preserve"> in bombarded unicellular green alga </w:t>
      </w:r>
      <w:r w:rsidRPr="003B3A0F">
        <w:rPr>
          <w:rFonts w:ascii="Arial" w:hAnsi="Arial" w:cs="Arial"/>
          <w:i/>
          <w:noProof/>
          <w:sz w:val="22"/>
          <w:szCs w:val="22"/>
        </w:rPr>
        <w:t>Haematococcus pluviali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Appl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4</w:t>
      </w:r>
      <w:r w:rsidRPr="003B3A0F">
        <w:rPr>
          <w:rFonts w:ascii="Arial" w:hAnsi="Arial" w:cs="Arial"/>
          <w:noProof/>
          <w:sz w:val="22"/>
          <w:szCs w:val="22"/>
        </w:rPr>
        <w:t>, 497–500.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Vannerum, K., Abe, J., Sekimoto, H., Inzé, D. and Vyverman, W.</w:t>
      </w:r>
      <w:r w:rsidRPr="003B3A0F">
        <w:rPr>
          <w:rFonts w:ascii="Arial" w:hAnsi="Arial" w:cs="Arial"/>
          <w:noProof/>
          <w:sz w:val="22"/>
          <w:szCs w:val="22"/>
        </w:rPr>
        <w:t xml:space="preserve"> (2010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) Intracellular localization of an endogenous cellulose synthase of </w:t>
      </w:r>
      <w:r w:rsidR="00B62FA3" w:rsidRPr="003B3A0F">
        <w:rPr>
          <w:rFonts w:ascii="Arial" w:hAnsi="Arial" w:cs="Arial"/>
          <w:i/>
          <w:noProof/>
          <w:sz w:val="22"/>
          <w:szCs w:val="22"/>
        </w:rPr>
        <w:t>Micrasterias denticulata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 (Desmidiales, Chlorophyta) by means of t</w:t>
      </w:r>
      <w:r w:rsidR="00E90083" w:rsidRPr="003B3A0F">
        <w:rPr>
          <w:rFonts w:ascii="Arial" w:hAnsi="Arial" w:cs="Arial"/>
          <w:noProof/>
          <w:sz w:val="22"/>
          <w:szCs w:val="22"/>
        </w:rPr>
        <w:t>ransient genetic transformation</w:t>
      </w:r>
      <w:r w:rsidR="00B62FA3"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46</w:t>
      </w:r>
      <w:r w:rsidRPr="003B3A0F">
        <w:rPr>
          <w:rFonts w:ascii="Arial" w:hAnsi="Arial" w:cs="Arial"/>
          <w:noProof/>
          <w:sz w:val="22"/>
          <w:szCs w:val="22"/>
        </w:rPr>
        <w:t xml:space="preserve">, 839–845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Vieler, A., Wu, G., Tsai, C.-H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12) Genome, functional gene annotation, and nuclear transformation of the heterokont oleaginous alga </w:t>
      </w:r>
      <w:r w:rsidRPr="003B3A0F">
        <w:rPr>
          <w:rFonts w:ascii="Arial" w:hAnsi="Arial" w:cs="Arial"/>
          <w:i/>
          <w:noProof/>
          <w:sz w:val="22"/>
          <w:szCs w:val="22"/>
        </w:rPr>
        <w:t>Nannochloropsis oceanica</w:t>
      </w:r>
      <w:r w:rsidRPr="003B3A0F">
        <w:rPr>
          <w:rFonts w:ascii="Arial" w:hAnsi="Arial" w:cs="Arial"/>
          <w:noProof/>
          <w:sz w:val="22"/>
          <w:szCs w:val="22"/>
        </w:rPr>
        <w:t xml:space="preserve"> CCMP1779. D. Bhattacharya, e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oS Gene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3B3A0F">
        <w:rPr>
          <w:rFonts w:ascii="Arial" w:hAnsi="Arial" w:cs="Arial"/>
          <w:noProof/>
          <w:sz w:val="22"/>
          <w:szCs w:val="22"/>
        </w:rPr>
        <w:t xml:space="preserve">, e1003064. </w:t>
      </w:r>
    </w:p>
    <w:p w:rsidR="004D2B6D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Wang, J., Jiang, P., Cui, Y., Deng, X., Li, F., Liu, J. and Qin, S.</w:t>
      </w:r>
      <w:r w:rsidRPr="003B3A0F">
        <w:rPr>
          <w:rFonts w:ascii="Arial" w:hAnsi="Arial" w:cs="Arial"/>
          <w:noProof/>
          <w:sz w:val="22"/>
          <w:szCs w:val="22"/>
        </w:rPr>
        <w:t xml:space="preserve"> (2010) Genetic transformation in </w:t>
      </w:r>
      <w:r w:rsidRPr="003B3A0F">
        <w:rPr>
          <w:rFonts w:ascii="Arial" w:hAnsi="Arial" w:cs="Arial"/>
          <w:i/>
          <w:noProof/>
          <w:sz w:val="22"/>
          <w:szCs w:val="22"/>
        </w:rPr>
        <w:t>Kappaphycus alvarezii</w:t>
      </w:r>
      <w:r w:rsidRPr="003B3A0F">
        <w:rPr>
          <w:rFonts w:ascii="Arial" w:hAnsi="Arial" w:cs="Arial"/>
          <w:noProof/>
          <w:sz w:val="22"/>
          <w:szCs w:val="22"/>
        </w:rPr>
        <w:t xml:space="preserve"> using micro-particle bombardment: a potential strategy for germplasm improvement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Aquac. Int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18</w:t>
      </w:r>
      <w:r w:rsidRPr="003B3A0F">
        <w:rPr>
          <w:rFonts w:ascii="Arial" w:hAnsi="Arial" w:cs="Arial"/>
          <w:noProof/>
          <w:sz w:val="22"/>
          <w:szCs w:val="22"/>
        </w:rPr>
        <w:t xml:space="preserve">, 1027–1034. </w:t>
      </w:r>
    </w:p>
    <w:p w:rsidR="00B05548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Worden, A.Z., Lee, J.-H., Mock, T., et al.</w:t>
      </w:r>
      <w:r w:rsidRPr="003B3A0F">
        <w:rPr>
          <w:rFonts w:ascii="Arial" w:hAnsi="Arial" w:cs="Arial"/>
          <w:noProof/>
          <w:sz w:val="22"/>
          <w:szCs w:val="22"/>
        </w:rPr>
        <w:t xml:space="preserve"> (2009) Green evolution and dynamic adaptations revealed by genomes of the marine picoeukaryotes </w:t>
      </w:r>
      <w:r w:rsidRPr="003B3A0F">
        <w:rPr>
          <w:rFonts w:ascii="Arial" w:hAnsi="Arial" w:cs="Arial"/>
          <w:i/>
          <w:noProof/>
          <w:sz w:val="22"/>
          <w:szCs w:val="22"/>
        </w:rPr>
        <w:t>Micromonas</w:t>
      </w:r>
      <w:r w:rsidRPr="003B3A0F">
        <w:rPr>
          <w:rFonts w:ascii="Arial" w:hAnsi="Arial" w:cs="Arial"/>
          <w:noProof/>
          <w:sz w:val="22"/>
          <w:szCs w:val="22"/>
        </w:rPr>
        <w:t xml:space="preserve">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Scienc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24</w:t>
      </w:r>
      <w:r w:rsidRPr="003B3A0F">
        <w:rPr>
          <w:rFonts w:ascii="Arial" w:hAnsi="Arial" w:cs="Arial"/>
          <w:noProof/>
          <w:sz w:val="22"/>
          <w:szCs w:val="22"/>
        </w:rPr>
        <w:t>, 268–72.</w:t>
      </w:r>
    </w:p>
    <w:p w:rsidR="0063249B" w:rsidRPr="00DD0861" w:rsidRDefault="0063249B" w:rsidP="0063249B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</w:rPr>
      </w:pPr>
      <w:r w:rsidRPr="00DD0861">
        <w:rPr>
          <w:rFonts w:ascii="Arial" w:hAnsi="Arial" w:cs="Arial"/>
          <w:b/>
          <w:bCs/>
          <w:noProof/>
          <w:sz w:val="22"/>
        </w:rPr>
        <w:lastRenderedPageBreak/>
        <w:t>Xie, W.-H., Zhu, C.-C., Zhang, N.-S., Li, D.-W., Yang, W.-D., Liu, J.-S., Sathishkumar, R. and Li, H.-Y.</w:t>
      </w:r>
      <w:r w:rsidRPr="00DD0861">
        <w:rPr>
          <w:rFonts w:ascii="Arial" w:hAnsi="Arial" w:cs="Arial"/>
          <w:noProof/>
          <w:sz w:val="22"/>
        </w:rPr>
        <w:t xml:space="preserve"> (2014) Construction of novel chloroplast expression vector and development of an efficient transformation system for the diatom </w:t>
      </w:r>
      <w:r w:rsidRPr="00DD0861">
        <w:rPr>
          <w:rFonts w:ascii="Arial" w:hAnsi="Arial" w:cs="Arial"/>
          <w:i/>
          <w:noProof/>
          <w:sz w:val="22"/>
        </w:rPr>
        <w:t>Phaeodactylum tricornutum</w:t>
      </w:r>
      <w:r w:rsidRPr="00DD0861">
        <w:rPr>
          <w:rFonts w:ascii="Arial" w:hAnsi="Arial" w:cs="Arial"/>
          <w:noProof/>
          <w:sz w:val="22"/>
        </w:rPr>
        <w:t xml:space="preserve">. </w:t>
      </w:r>
      <w:r w:rsidR="00983A37">
        <w:rPr>
          <w:rFonts w:ascii="Arial" w:hAnsi="Arial" w:cs="Arial"/>
          <w:i/>
          <w:iCs/>
          <w:noProof/>
          <w:sz w:val="22"/>
        </w:rPr>
        <w:t xml:space="preserve">Mar. Biotechnol., </w:t>
      </w:r>
      <w:r w:rsidRPr="00DD0861">
        <w:rPr>
          <w:rFonts w:ascii="Arial" w:hAnsi="Arial" w:cs="Arial"/>
          <w:b/>
          <w:bCs/>
          <w:noProof/>
          <w:sz w:val="22"/>
        </w:rPr>
        <w:t>16</w:t>
      </w:r>
      <w:r w:rsidRPr="00DD0861">
        <w:rPr>
          <w:rFonts w:ascii="Arial" w:hAnsi="Arial" w:cs="Arial"/>
          <w:noProof/>
          <w:sz w:val="22"/>
        </w:rPr>
        <w:t>, 538–46.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Zaslavskaia, L.A., Lippmeier, J.C., Kroth, P.G., Grossman, A.R. and Apt, K.E.</w:t>
      </w:r>
      <w:r w:rsidRPr="003B3A0F">
        <w:rPr>
          <w:rFonts w:ascii="Arial" w:hAnsi="Arial" w:cs="Arial"/>
          <w:noProof/>
          <w:sz w:val="22"/>
          <w:szCs w:val="22"/>
        </w:rPr>
        <w:t xml:space="preserve"> (2001) Transformation of the diatom </w:t>
      </w:r>
      <w:r w:rsidRPr="003B3A0F">
        <w:rPr>
          <w:rFonts w:ascii="Arial" w:hAnsi="Arial" w:cs="Arial"/>
          <w:i/>
          <w:noProof/>
          <w:sz w:val="22"/>
          <w:szCs w:val="22"/>
        </w:rPr>
        <w:t>Phaeodactylum tricornutum</w:t>
      </w:r>
      <w:r w:rsidRPr="003B3A0F">
        <w:rPr>
          <w:rFonts w:ascii="Arial" w:hAnsi="Arial" w:cs="Arial"/>
          <w:noProof/>
          <w:sz w:val="22"/>
          <w:szCs w:val="22"/>
        </w:rPr>
        <w:t xml:space="preserve"> (Bacillariophyceae) with a variety of selectable marker and reporter genes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J. Phycol.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36</w:t>
      </w:r>
      <w:r w:rsidRPr="003B3A0F">
        <w:rPr>
          <w:rFonts w:ascii="Arial" w:hAnsi="Arial" w:cs="Arial"/>
          <w:noProof/>
          <w:sz w:val="22"/>
          <w:szCs w:val="22"/>
        </w:rPr>
        <w:t xml:space="preserve">, 379–386. </w:t>
      </w:r>
    </w:p>
    <w:p w:rsidR="00B05548" w:rsidRPr="003B3A0F" w:rsidRDefault="00B05548">
      <w:pPr>
        <w:pStyle w:val="NormalWeb"/>
        <w:ind w:left="480" w:hanging="480"/>
        <w:divId w:val="713888854"/>
        <w:rPr>
          <w:rFonts w:ascii="Arial" w:hAnsi="Arial" w:cs="Arial"/>
          <w:noProof/>
          <w:sz w:val="22"/>
          <w:szCs w:val="22"/>
        </w:rPr>
      </w:pPr>
      <w:r w:rsidRPr="003B3A0F">
        <w:rPr>
          <w:rFonts w:ascii="Arial" w:hAnsi="Arial" w:cs="Arial"/>
          <w:b/>
          <w:bCs/>
          <w:noProof/>
          <w:sz w:val="22"/>
          <w:szCs w:val="22"/>
        </w:rPr>
        <w:t>Zorin, B., Grundman, O., Khozin-Goldberg, I., Leu, S., Shapira, M., Kaye, Y., Tourasse, N., Vallon, O. and Boussiba, S.</w:t>
      </w:r>
      <w:r w:rsidRPr="003B3A0F">
        <w:rPr>
          <w:rFonts w:ascii="Arial" w:hAnsi="Arial" w:cs="Arial"/>
          <w:noProof/>
          <w:sz w:val="22"/>
          <w:szCs w:val="22"/>
        </w:rPr>
        <w:t xml:space="preserve"> (2014) Development of a nuclear transformation system for Oleaginous Green Alga </w:t>
      </w:r>
      <w:r w:rsidRPr="003B3A0F">
        <w:rPr>
          <w:rFonts w:ascii="Arial" w:hAnsi="Arial" w:cs="Arial"/>
          <w:i/>
          <w:noProof/>
          <w:sz w:val="22"/>
          <w:szCs w:val="22"/>
        </w:rPr>
        <w:t>Lobosphaera</w:t>
      </w:r>
      <w:r w:rsidRPr="003B3A0F">
        <w:rPr>
          <w:rFonts w:ascii="Arial" w:hAnsi="Arial" w:cs="Arial"/>
          <w:noProof/>
          <w:sz w:val="22"/>
          <w:szCs w:val="22"/>
        </w:rPr>
        <w:t xml:space="preserve"> (</w:t>
      </w:r>
      <w:r w:rsidRPr="003B3A0F">
        <w:rPr>
          <w:rFonts w:ascii="Arial" w:hAnsi="Arial" w:cs="Arial"/>
          <w:i/>
          <w:noProof/>
          <w:sz w:val="22"/>
          <w:szCs w:val="22"/>
        </w:rPr>
        <w:t>Parietochloris</w:t>
      </w:r>
      <w:r w:rsidRPr="003B3A0F">
        <w:rPr>
          <w:rFonts w:ascii="Arial" w:hAnsi="Arial" w:cs="Arial"/>
          <w:noProof/>
          <w:sz w:val="22"/>
          <w:szCs w:val="22"/>
        </w:rPr>
        <w:t xml:space="preserve">) </w:t>
      </w:r>
      <w:r w:rsidRPr="003B3A0F">
        <w:rPr>
          <w:rFonts w:ascii="Arial" w:hAnsi="Arial" w:cs="Arial"/>
          <w:i/>
          <w:noProof/>
          <w:sz w:val="22"/>
          <w:szCs w:val="22"/>
        </w:rPr>
        <w:t>incisa</w:t>
      </w:r>
      <w:r w:rsidRPr="003B3A0F">
        <w:rPr>
          <w:rFonts w:ascii="Arial" w:hAnsi="Arial" w:cs="Arial"/>
          <w:noProof/>
          <w:sz w:val="22"/>
          <w:szCs w:val="22"/>
        </w:rPr>
        <w:t xml:space="preserve"> and genetic complementation of a mutant strain, deficient in arachidonic acid biosynthesis. M.-J. Virolle, ed. </w:t>
      </w:r>
      <w:r w:rsidRPr="003B3A0F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3B3A0F">
        <w:rPr>
          <w:rFonts w:ascii="Arial" w:hAnsi="Arial" w:cs="Arial"/>
          <w:noProof/>
          <w:sz w:val="22"/>
          <w:szCs w:val="22"/>
        </w:rPr>
        <w:t xml:space="preserve">, </w:t>
      </w:r>
      <w:r w:rsidRPr="003B3A0F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3B3A0F">
        <w:rPr>
          <w:rFonts w:ascii="Arial" w:hAnsi="Arial" w:cs="Arial"/>
          <w:noProof/>
          <w:sz w:val="22"/>
          <w:szCs w:val="22"/>
        </w:rPr>
        <w:t xml:space="preserve">, e105223. </w:t>
      </w:r>
    </w:p>
    <w:p w:rsidR="00C72142" w:rsidRPr="003B3A0F" w:rsidRDefault="00C72142" w:rsidP="00B05548">
      <w:pPr>
        <w:pStyle w:val="NormalWeb"/>
        <w:ind w:left="480" w:hanging="480"/>
        <w:divId w:val="1125781121"/>
        <w:rPr>
          <w:rFonts w:ascii="Arial" w:hAnsi="Arial" w:cs="Arial"/>
          <w:color w:val="000000" w:themeColor="text1"/>
          <w:sz w:val="22"/>
          <w:szCs w:val="22"/>
        </w:rPr>
      </w:pPr>
    </w:p>
    <w:sectPr w:rsidR="00C72142" w:rsidRPr="003B3A0F" w:rsidSect="00327A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527" w:rsidRDefault="007A3527" w:rsidP="00B76FD5">
      <w:pPr>
        <w:spacing w:after="0" w:line="240" w:lineRule="auto"/>
      </w:pPr>
      <w:r>
        <w:separator/>
      </w:r>
    </w:p>
  </w:endnote>
  <w:endnote w:type="continuationSeparator" w:id="0">
    <w:p w:rsidR="007A3527" w:rsidRDefault="007A3527" w:rsidP="00B76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527" w:rsidRDefault="007A3527" w:rsidP="00B76FD5">
      <w:pPr>
        <w:spacing w:after="0" w:line="240" w:lineRule="auto"/>
      </w:pPr>
      <w:r>
        <w:separator/>
      </w:r>
    </w:p>
  </w:footnote>
  <w:footnote w:type="continuationSeparator" w:id="0">
    <w:p w:rsidR="007A3527" w:rsidRDefault="007A3527" w:rsidP="00B76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32D9F"/>
    <w:multiLevelType w:val="multilevel"/>
    <w:tmpl w:val="D480E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D22045"/>
    <w:multiLevelType w:val="hybridMultilevel"/>
    <w:tmpl w:val="D090C156"/>
    <w:lvl w:ilvl="0" w:tplc="9B580B88">
      <w:start w:val="80"/>
      <w:numFmt w:val="bullet"/>
      <w:lvlText w:val="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EF312D"/>
    <w:multiLevelType w:val="multilevel"/>
    <w:tmpl w:val="76CC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50243A"/>
    <w:multiLevelType w:val="hybridMultilevel"/>
    <w:tmpl w:val="2610B134"/>
    <w:lvl w:ilvl="0" w:tplc="B2D64AB2">
      <w:start w:val="14"/>
      <w:numFmt w:val="bullet"/>
      <w:lvlText w:val="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67087F"/>
    <w:multiLevelType w:val="multilevel"/>
    <w:tmpl w:val="474EFD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4955C3F"/>
    <w:multiLevelType w:val="multilevel"/>
    <w:tmpl w:val="431A8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BC63B29"/>
    <w:multiLevelType w:val="multilevel"/>
    <w:tmpl w:val="BE5EB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7A95"/>
    <w:rsid w:val="00002542"/>
    <w:rsid w:val="00002DE7"/>
    <w:rsid w:val="00004DE1"/>
    <w:rsid w:val="000060B4"/>
    <w:rsid w:val="00007EAC"/>
    <w:rsid w:val="000105B7"/>
    <w:rsid w:val="00011445"/>
    <w:rsid w:val="00011A4B"/>
    <w:rsid w:val="00011E06"/>
    <w:rsid w:val="00013030"/>
    <w:rsid w:val="00017A4C"/>
    <w:rsid w:val="00017D9A"/>
    <w:rsid w:val="00021557"/>
    <w:rsid w:val="00022C7B"/>
    <w:rsid w:val="00030117"/>
    <w:rsid w:val="00030BD4"/>
    <w:rsid w:val="00031A49"/>
    <w:rsid w:val="0003251B"/>
    <w:rsid w:val="000374C7"/>
    <w:rsid w:val="00040755"/>
    <w:rsid w:val="00041D36"/>
    <w:rsid w:val="000420AF"/>
    <w:rsid w:val="00043CB0"/>
    <w:rsid w:val="00047210"/>
    <w:rsid w:val="0004771E"/>
    <w:rsid w:val="00051326"/>
    <w:rsid w:val="000515A2"/>
    <w:rsid w:val="00052F08"/>
    <w:rsid w:val="000600BD"/>
    <w:rsid w:val="0006164B"/>
    <w:rsid w:val="00061E10"/>
    <w:rsid w:val="0006379A"/>
    <w:rsid w:val="0006413A"/>
    <w:rsid w:val="00064E4F"/>
    <w:rsid w:val="000652C5"/>
    <w:rsid w:val="000655E2"/>
    <w:rsid w:val="0007043B"/>
    <w:rsid w:val="00070448"/>
    <w:rsid w:val="000723C1"/>
    <w:rsid w:val="00072955"/>
    <w:rsid w:val="000740DA"/>
    <w:rsid w:val="000741C5"/>
    <w:rsid w:val="00074341"/>
    <w:rsid w:val="000806A2"/>
    <w:rsid w:val="00080FEA"/>
    <w:rsid w:val="000829B6"/>
    <w:rsid w:val="00082A7C"/>
    <w:rsid w:val="0008540A"/>
    <w:rsid w:val="0008574A"/>
    <w:rsid w:val="000861DE"/>
    <w:rsid w:val="000917D2"/>
    <w:rsid w:val="00092088"/>
    <w:rsid w:val="00092594"/>
    <w:rsid w:val="00093302"/>
    <w:rsid w:val="00093509"/>
    <w:rsid w:val="00093E9F"/>
    <w:rsid w:val="00094D4C"/>
    <w:rsid w:val="00096DE9"/>
    <w:rsid w:val="000A1A1B"/>
    <w:rsid w:val="000A1D1E"/>
    <w:rsid w:val="000A1D68"/>
    <w:rsid w:val="000A3C97"/>
    <w:rsid w:val="000A3DE3"/>
    <w:rsid w:val="000A5322"/>
    <w:rsid w:val="000A5510"/>
    <w:rsid w:val="000A5E09"/>
    <w:rsid w:val="000B13C4"/>
    <w:rsid w:val="000B21DC"/>
    <w:rsid w:val="000B3D8C"/>
    <w:rsid w:val="000B4A21"/>
    <w:rsid w:val="000B5E46"/>
    <w:rsid w:val="000B7577"/>
    <w:rsid w:val="000C25A3"/>
    <w:rsid w:val="000C30AD"/>
    <w:rsid w:val="000C3AC5"/>
    <w:rsid w:val="000C500B"/>
    <w:rsid w:val="000C5758"/>
    <w:rsid w:val="000D2A29"/>
    <w:rsid w:val="000D3121"/>
    <w:rsid w:val="000D39BF"/>
    <w:rsid w:val="000D3D8D"/>
    <w:rsid w:val="000D417C"/>
    <w:rsid w:val="000D55C0"/>
    <w:rsid w:val="000D6F9C"/>
    <w:rsid w:val="000D71FB"/>
    <w:rsid w:val="000E0404"/>
    <w:rsid w:val="000E06F1"/>
    <w:rsid w:val="000E13B7"/>
    <w:rsid w:val="000E32F7"/>
    <w:rsid w:val="000E3E63"/>
    <w:rsid w:val="000E3F94"/>
    <w:rsid w:val="000E6035"/>
    <w:rsid w:val="000F0507"/>
    <w:rsid w:val="000F48FD"/>
    <w:rsid w:val="000F5611"/>
    <w:rsid w:val="000F6907"/>
    <w:rsid w:val="000F6AB6"/>
    <w:rsid w:val="00103E0C"/>
    <w:rsid w:val="00104A7E"/>
    <w:rsid w:val="00107C64"/>
    <w:rsid w:val="00110B25"/>
    <w:rsid w:val="00111198"/>
    <w:rsid w:val="0011178A"/>
    <w:rsid w:val="00112913"/>
    <w:rsid w:val="00113097"/>
    <w:rsid w:val="00114755"/>
    <w:rsid w:val="001216EF"/>
    <w:rsid w:val="001238F0"/>
    <w:rsid w:val="001256CD"/>
    <w:rsid w:val="001267C8"/>
    <w:rsid w:val="00126AD7"/>
    <w:rsid w:val="00126B27"/>
    <w:rsid w:val="00130EB9"/>
    <w:rsid w:val="00131E58"/>
    <w:rsid w:val="0013212A"/>
    <w:rsid w:val="00133ED6"/>
    <w:rsid w:val="001357B2"/>
    <w:rsid w:val="00140906"/>
    <w:rsid w:val="00141B0B"/>
    <w:rsid w:val="00142A6F"/>
    <w:rsid w:val="0014447F"/>
    <w:rsid w:val="00145F1C"/>
    <w:rsid w:val="0014643A"/>
    <w:rsid w:val="00150C0A"/>
    <w:rsid w:val="001542A6"/>
    <w:rsid w:val="00155769"/>
    <w:rsid w:val="001558EB"/>
    <w:rsid w:val="00156C3D"/>
    <w:rsid w:val="001602B5"/>
    <w:rsid w:val="00164BE1"/>
    <w:rsid w:val="00170261"/>
    <w:rsid w:val="00171791"/>
    <w:rsid w:val="00171DF8"/>
    <w:rsid w:val="00172355"/>
    <w:rsid w:val="00173B6C"/>
    <w:rsid w:val="00182B0C"/>
    <w:rsid w:val="00183396"/>
    <w:rsid w:val="001847C8"/>
    <w:rsid w:val="00184F3D"/>
    <w:rsid w:val="00184F68"/>
    <w:rsid w:val="001850C7"/>
    <w:rsid w:val="001852AF"/>
    <w:rsid w:val="00185E90"/>
    <w:rsid w:val="001870A0"/>
    <w:rsid w:val="001873DA"/>
    <w:rsid w:val="00187CED"/>
    <w:rsid w:val="00190DBB"/>
    <w:rsid w:val="00191541"/>
    <w:rsid w:val="001A004E"/>
    <w:rsid w:val="001A55F5"/>
    <w:rsid w:val="001A7EF0"/>
    <w:rsid w:val="001B07E8"/>
    <w:rsid w:val="001B3040"/>
    <w:rsid w:val="001B3790"/>
    <w:rsid w:val="001B3EB5"/>
    <w:rsid w:val="001B60AE"/>
    <w:rsid w:val="001B697B"/>
    <w:rsid w:val="001B7AC8"/>
    <w:rsid w:val="001B7FC7"/>
    <w:rsid w:val="001C0A04"/>
    <w:rsid w:val="001C4303"/>
    <w:rsid w:val="001C689D"/>
    <w:rsid w:val="001C690A"/>
    <w:rsid w:val="001C777E"/>
    <w:rsid w:val="001D1FEC"/>
    <w:rsid w:val="001D2B16"/>
    <w:rsid w:val="001D3E7D"/>
    <w:rsid w:val="001D4C6C"/>
    <w:rsid w:val="001D7D3E"/>
    <w:rsid w:val="001E2CFC"/>
    <w:rsid w:val="001E3E2F"/>
    <w:rsid w:val="001E538D"/>
    <w:rsid w:val="001E6EE8"/>
    <w:rsid w:val="001E794E"/>
    <w:rsid w:val="001F123B"/>
    <w:rsid w:val="001F2682"/>
    <w:rsid w:val="001F7FF5"/>
    <w:rsid w:val="002007F5"/>
    <w:rsid w:val="00202101"/>
    <w:rsid w:val="002031F6"/>
    <w:rsid w:val="0020362A"/>
    <w:rsid w:val="002054E2"/>
    <w:rsid w:val="0020744E"/>
    <w:rsid w:val="0020750C"/>
    <w:rsid w:val="00211575"/>
    <w:rsid w:val="002206D7"/>
    <w:rsid w:val="002217E1"/>
    <w:rsid w:val="00221DC4"/>
    <w:rsid w:val="002232AA"/>
    <w:rsid w:val="00223DE6"/>
    <w:rsid w:val="00226003"/>
    <w:rsid w:val="00227B26"/>
    <w:rsid w:val="00227FF0"/>
    <w:rsid w:val="00233EC9"/>
    <w:rsid w:val="002349F2"/>
    <w:rsid w:val="0023509F"/>
    <w:rsid w:val="002353EF"/>
    <w:rsid w:val="002355E5"/>
    <w:rsid w:val="00236A60"/>
    <w:rsid w:val="002375F9"/>
    <w:rsid w:val="002412A6"/>
    <w:rsid w:val="00244CDE"/>
    <w:rsid w:val="002501BA"/>
    <w:rsid w:val="00250A3C"/>
    <w:rsid w:val="00250F7C"/>
    <w:rsid w:val="00251351"/>
    <w:rsid w:val="002536B4"/>
    <w:rsid w:val="00253E88"/>
    <w:rsid w:val="00255942"/>
    <w:rsid w:val="00255C71"/>
    <w:rsid w:val="00256552"/>
    <w:rsid w:val="002600F3"/>
    <w:rsid w:val="0026489C"/>
    <w:rsid w:val="00265786"/>
    <w:rsid w:val="0026753B"/>
    <w:rsid w:val="002678EB"/>
    <w:rsid w:val="00270497"/>
    <w:rsid w:val="0027356A"/>
    <w:rsid w:val="00273EDE"/>
    <w:rsid w:val="0027504F"/>
    <w:rsid w:val="00276048"/>
    <w:rsid w:val="00281C01"/>
    <w:rsid w:val="002824DB"/>
    <w:rsid w:val="0028679A"/>
    <w:rsid w:val="00287566"/>
    <w:rsid w:val="00287D78"/>
    <w:rsid w:val="002955ED"/>
    <w:rsid w:val="002A27EE"/>
    <w:rsid w:val="002A2C63"/>
    <w:rsid w:val="002A6836"/>
    <w:rsid w:val="002A6D85"/>
    <w:rsid w:val="002B1B55"/>
    <w:rsid w:val="002B3723"/>
    <w:rsid w:val="002B6432"/>
    <w:rsid w:val="002B77F6"/>
    <w:rsid w:val="002B7E52"/>
    <w:rsid w:val="002C59D7"/>
    <w:rsid w:val="002D2EAF"/>
    <w:rsid w:val="002D4720"/>
    <w:rsid w:val="002D5449"/>
    <w:rsid w:val="002D6D18"/>
    <w:rsid w:val="002E0372"/>
    <w:rsid w:val="002E1345"/>
    <w:rsid w:val="002E4E62"/>
    <w:rsid w:val="002E58E8"/>
    <w:rsid w:val="002F13E6"/>
    <w:rsid w:val="002F1B02"/>
    <w:rsid w:val="002F256D"/>
    <w:rsid w:val="002F3C6E"/>
    <w:rsid w:val="002F4ED4"/>
    <w:rsid w:val="002F63BB"/>
    <w:rsid w:val="002F658C"/>
    <w:rsid w:val="002F69C3"/>
    <w:rsid w:val="002F6EF9"/>
    <w:rsid w:val="002F7F21"/>
    <w:rsid w:val="002F7F2C"/>
    <w:rsid w:val="0030221A"/>
    <w:rsid w:val="00304D1E"/>
    <w:rsid w:val="003053B7"/>
    <w:rsid w:val="00306CE2"/>
    <w:rsid w:val="0030769F"/>
    <w:rsid w:val="0031463B"/>
    <w:rsid w:val="0031520E"/>
    <w:rsid w:val="00322384"/>
    <w:rsid w:val="00322A23"/>
    <w:rsid w:val="00323DF9"/>
    <w:rsid w:val="0032538F"/>
    <w:rsid w:val="003274AB"/>
    <w:rsid w:val="0032796C"/>
    <w:rsid w:val="00327A95"/>
    <w:rsid w:val="003334BD"/>
    <w:rsid w:val="00333660"/>
    <w:rsid w:val="0033391C"/>
    <w:rsid w:val="0033507A"/>
    <w:rsid w:val="0033770E"/>
    <w:rsid w:val="003420EA"/>
    <w:rsid w:val="003449F5"/>
    <w:rsid w:val="00354CA8"/>
    <w:rsid w:val="00354E2D"/>
    <w:rsid w:val="003550F2"/>
    <w:rsid w:val="00356AD9"/>
    <w:rsid w:val="003579A6"/>
    <w:rsid w:val="00360CC8"/>
    <w:rsid w:val="0036243B"/>
    <w:rsid w:val="00362828"/>
    <w:rsid w:val="00362D81"/>
    <w:rsid w:val="00364168"/>
    <w:rsid w:val="003644F2"/>
    <w:rsid w:val="003666FB"/>
    <w:rsid w:val="00367675"/>
    <w:rsid w:val="00372831"/>
    <w:rsid w:val="003737C6"/>
    <w:rsid w:val="00374048"/>
    <w:rsid w:val="00375729"/>
    <w:rsid w:val="00375F61"/>
    <w:rsid w:val="00376311"/>
    <w:rsid w:val="003805C0"/>
    <w:rsid w:val="00381315"/>
    <w:rsid w:val="003819EF"/>
    <w:rsid w:val="00381B5D"/>
    <w:rsid w:val="00383D09"/>
    <w:rsid w:val="003848A7"/>
    <w:rsid w:val="00385D3D"/>
    <w:rsid w:val="003876D7"/>
    <w:rsid w:val="00387777"/>
    <w:rsid w:val="00387B92"/>
    <w:rsid w:val="00390946"/>
    <w:rsid w:val="00392EC5"/>
    <w:rsid w:val="00394492"/>
    <w:rsid w:val="00394E8E"/>
    <w:rsid w:val="00397C80"/>
    <w:rsid w:val="003A1897"/>
    <w:rsid w:val="003A2F9A"/>
    <w:rsid w:val="003A43CF"/>
    <w:rsid w:val="003A71FF"/>
    <w:rsid w:val="003B1D43"/>
    <w:rsid w:val="003B2DBC"/>
    <w:rsid w:val="003B2E8A"/>
    <w:rsid w:val="003B3A0F"/>
    <w:rsid w:val="003B66BE"/>
    <w:rsid w:val="003C02C2"/>
    <w:rsid w:val="003C2532"/>
    <w:rsid w:val="003C4B75"/>
    <w:rsid w:val="003C53EE"/>
    <w:rsid w:val="003C69E4"/>
    <w:rsid w:val="003D3CF0"/>
    <w:rsid w:val="003D4846"/>
    <w:rsid w:val="003D7FD9"/>
    <w:rsid w:val="003E0907"/>
    <w:rsid w:val="003E2606"/>
    <w:rsid w:val="003E3F2F"/>
    <w:rsid w:val="003E4E5A"/>
    <w:rsid w:val="003E4FCA"/>
    <w:rsid w:val="003E585B"/>
    <w:rsid w:val="003E60B8"/>
    <w:rsid w:val="003F1415"/>
    <w:rsid w:val="003F5A44"/>
    <w:rsid w:val="003F672F"/>
    <w:rsid w:val="00401D67"/>
    <w:rsid w:val="00404C54"/>
    <w:rsid w:val="0040584C"/>
    <w:rsid w:val="004107B7"/>
    <w:rsid w:val="004117EE"/>
    <w:rsid w:val="004128D6"/>
    <w:rsid w:val="00414612"/>
    <w:rsid w:val="004170B5"/>
    <w:rsid w:val="00417199"/>
    <w:rsid w:val="004204AB"/>
    <w:rsid w:val="004205B8"/>
    <w:rsid w:val="004219E3"/>
    <w:rsid w:val="00423DCB"/>
    <w:rsid w:val="00425FD2"/>
    <w:rsid w:val="004270BB"/>
    <w:rsid w:val="00430A3F"/>
    <w:rsid w:val="004310FC"/>
    <w:rsid w:val="0043120D"/>
    <w:rsid w:val="00431695"/>
    <w:rsid w:val="00431821"/>
    <w:rsid w:val="00431A84"/>
    <w:rsid w:val="00432447"/>
    <w:rsid w:val="0043252D"/>
    <w:rsid w:val="004328FD"/>
    <w:rsid w:val="004331D4"/>
    <w:rsid w:val="0043513E"/>
    <w:rsid w:val="00435791"/>
    <w:rsid w:val="004359CA"/>
    <w:rsid w:val="004377B7"/>
    <w:rsid w:val="00437B60"/>
    <w:rsid w:val="00440386"/>
    <w:rsid w:val="00444953"/>
    <w:rsid w:val="00444AA4"/>
    <w:rsid w:val="0045106C"/>
    <w:rsid w:val="00452B67"/>
    <w:rsid w:val="00453C9D"/>
    <w:rsid w:val="00455962"/>
    <w:rsid w:val="00457FCD"/>
    <w:rsid w:val="004613C6"/>
    <w:rsid w:val="00463836"/>
    <w:rsid w:val="00467E70"/>
    <w:rsid w:val="004714E6"/>
    <w:rsid w:val="00471F15"/>
    <w:rsid w:val="00472954"/>
    <w:rsid w:val="0047334D"/>
    <w:rsid w:val="0047448E"/>
    <w:rsid w:val="00474DD5"/>
    <w:rsid w:val="00476E06"/>
    <w:rsid w:val="004770E8"/>
    <w:rsid w:val="00477E3E"/>
    <w:rsid w:val="00480E22"/>
    <w:rsid w:val="00483173"/>
    <w:rsid w:val="004876EE"/>
    <w:rsid w:val="004913F0"/>
    <w:rsid w:val="00491BFB"/>
    <w:rsid w:val="0049319D"/>
    <w:rsid w:val="004945FD"/>
    <w:rsid w:val="004947FD"/>
    <w:rsid w:val="004950E4"/>
    <w:rsid w:val="004A12D5"/>
    <w:rsid w:val="004A23EE"/>
    <w:rsid w:val="004A4162"/>
    <w:rsid w:val="004A4D60"/>
    <w:rsid w:val="004A71A3"/>
    <w:rsid w:val="004B0255"/>
    <w:rsid w:val="004B4235"/>
    <w:rsid w:val="004B5E78"/>
    <w:rsid w:val="004B7803"/>
    <w:rsid w:val="004C1071"/>
    <w:rsid w:val="004C413D"/>
    <w:rsid w:val="004C43B2"/>
    <w:rsid w:val="004C4778"/>
    <w:rsid w:val="004C607E"/>
    <w:rsid w:val="004C7AC8"/>
    <w:rsid w:val="004D0654"/>
    <w:rsid w:val="004D2619"/>
    <w:rsid w:val="004D296F"/>
    <w:rsid w:val="004D29AE"/>
    <w:rsid w:val="004D2B6D"/>
    <w:rsid w:val="004D32AC"/>
    <w:rsid w:val="004D3D81"/>
    <w:rsid w:val="004D4EE4"/>
    <w:rsid w:val="004D62AD"/>
    <w:rsid w:val="004D76A6"/>
    <w:rsid w:val="004E2780"/>
    <w:rsid w:val="004E418D"/>
    <w:rsid w:val="004E5107"/>
    <w:rsid w:val="004E68B4"/>
    <w:rsid w:val="004E7485"/>
    <w:rsid w:val="004F1E7D"/>
    <w:rsid w:val="004F24D2"/>
    <w:rsid w:val="004F2A4B"/>
    <w:rsid w:val="004F2D89"/>
    <w:rsid w:val="004F4773"/>
    <w:rsid w:val="004F4F2D"/>
    <w:rsid w:val="004F70F5"/>
    <w:rsid w:val="00500E93"/>
    <w:rsid w:val="00501A67"/>
    <w:rsid w:val="00503092"/>
    <w:rsid w:val="0050625E"/>
    <w:rsid w:val="00507DAD"/>
    <w:rsid w:val="005119C0"/>
    <w:rsid w:val="00512796"/>
    <w:rsid w:val="0051580C"/>
    <w:rsid w:val="00515AE8"/>
    <w:rsid w:val="00520E6A"/>
    <w:rsid w:val="00521F85"/>
    <w:rsid w:val="00522323"/>
    <w:rsid w:val="00522F84"/>
    <w:rsid w:val="00524C85"/>
    <w:rsid w:val="00525ED7"/>
    <w:rsid w:val="005302DF"/>
    <w:rsid w:val="00530801"/>
    <w:rsid w:val="00531ABF"/>
    <w:rsid w:val="00531C32"/>
    <w:rsid w:val="0053258E"/>
    <w:rsid w:val="00533480"/>
    <w:rsid w:val="00533DDB"/>
    <w:rsid w:val="0053411A"/>
    <w:rsid w:val="005341A1"/>
    <w:rsid w:val="00535701"/>
    <w:rsid w:val="00536FD6"/>
    <w:rsid w:val="0053786B"/>
    <w:rsid w:val="00537E1B"/>
    <w:rsid w:val="005402FC"/>
    <w:rsid w:val="00541698"/>
    <w:rsid w:val="00541804"/>
    <w:rsid w:val="00545443"/>
    <w:rsid w:val="005468DF"/>
    <w:rsid w:val="00547172"/>
    <w:rsid w:val="00551384"/>
    <w:rsid w:val="00552CEA"/>
    <w:rsid w:val="00553074"/>
    <w:rsid w:val="0055327C"/>
    <w:rsid w:val="00553BE2"/>
    <w:rsid w:val="005568C1"/>
    <w:rsid w:val="005570D2"/>
    <w:rsid w:val="00557CF5"/>
    <w:rsid w:val="00562BFD"/>
    <w:rsid w:val="00564746"/>
    <w:rsid w:val="0056755F"/>
    <w:rsid w:val="00571D65"/>
    <w:rsid w:val="00577460"/>
    <w:rsid w:val="00577839"/>
    <w:rsid w:val="00580F3F"/>
    <w:rsid w:val="00581B41"/>
    <w:rsid w:val="00581D65"/>
    <w:rsid w:val="00582E51"/>
    <w:rsid w:val="00584BAD"/>
    <w:rsid w:val="0058587F"/>
    <w:rsid w:val="00587285"/>
    <w:rsid w:val="00590318"/>
    <w:rsid w:val="005921B6"/>
    <w:rsid w:val="00594419"/>
    <w:rsid w:val="00595F74"/>
    <w:rsid w:val="00596587"/>
    <w:rsid w:val="005A1032"/>
    <w:rsid w:val="005A1A84"/>
    <w:rsid w:val="005A452D"/>
    <w:rsid w:val="005A7403"/>
    <w:rsid w:val="005B0279"/>
    <w:rsid w:val="005B276D"/>
    <w:rsid w:val="005B70E3"/>
    <w:rsid w:val="005B738C"/>
    <w:rsid w:val="005C355A"/>
    <w:rsid w:val="005C3F9E"/>
    <w:rsid w:val="005C58C4"/>
    <w:rsid w:val="005C6058"/>
    <w:rsid w:val="005C74E2"/>
    <w:rsid w:val="005D2B27"/>
    <w:rsid w:val="005D2F8D"/>
    <w:rsid w:val="005D35D8"/>
    <w:rsid w:val="005D5566"/>
    <w:rsid w:val="005D6B4B"/>
    <w:rsid w:val="005E19C7"/>
    <w:rsid w:val="005E658A"/>
    <w:rsid w:val="005E7152"/>
    <w:rsid w:val="005F0B85"/>
    <w:rsid w:val="005F2D95"/>
    <w:rsid w:val="005F3DCA"/>
    <w:rsid w:val="005F5C99"/>
    <w:rsid w:val="005F7819"/>
    <w:rsid w:val="006003BB"/>
    <w:rsid w:val="00601DC4"/>
    <w:rsid w:val="0060401B"/>
    <w:rsid w:val="00606AF3"/>
    <w:rsid w:val="00607667"/>
    <w:rsid w:val="00612E21"/>
    <w:rsid w:val="00614B05"/>
    <w:rsid w:val="00615527"/>
    <w:rsid w:val="006168BB"/>
    <w:rsid w:val="0061734C"/>
    <w:rsid w:val="0062460E"/>
    <w:rsid w:val="0062764F"/>
    <w:rsid w:val="006301A3"/>
    <w:rsid w:val="0063249B"/>
    <w:rsid w:val="0063310E"/>
    <w:rsid w:val="00635117"/>
    <w:rsid w:val="0063511F"/>
    <w:rsid w:val="006367EB"/>
    <w:rsid w:val="006421B2"/>
    <w:rsid w:val="006421D3"/>
    <w:rsid w:val="0064260E"/>
    <w:rsid w:val="00643B47"/>
    <w:rsid w:val="00646676"/>
    <w:rsid w:val="00646C9F"/>
    <w:rsid w:val="00650838"/>
    <w:rsid w:val="00650AED"/>
    <w:rsid w:val="0065182E"/>
    <w:rsid w:val="00652964"/>
    <w:rsid w:val="00654957"/>
    <w:rsid w:val="00655B80"/>
    <w:rsid w:val="00657F94"/>
    <w:rsid w:val="00661479"/>
    <w:rsid w:val="00662C2E"/>
    <w:rsid w:val="006675B9"/>
    <w:rsid w:val="00667630"/>
    <w:rsid w:val="00672D16"/>
    <w:rsid w:val="00675911"/>
    <w:rsid w:val="00676518"/>
    <w:rsid w:val="00676C8D"/>
    <w:rsid w:val="0067799A"/>
    <w:rsid w:val="00694836"/>
    <w:rsid w:val="00694DE4"/>
    <w:rsid w:val="0069741D"/>
    <w:rsid w:val="00697DF6"/>
    <w:rsid w:val="006A38E0"/>
    <w:rsid w:val="006A3EBF"/>
    <w:rsid w:val="006B18E7"/>
    <w:rsid w:val="006B21D8"/>
    <w:rsid w:val="006B48F1"/>
    <w:rsid w:val="006C1D19"/>
    <w:rsid w:val="006D0658"/>
    <w:rsid w:val="006D1A8B"/>
    <w:rsid w:val="006D3D8B"/>
    <w:rsid w:val="006D518F"/>
    <w:rsid w:val="006D6A65"/>
    <w:rsid w:val="006D77EB"/>
    <w:rsid w:val="006E2213"/>
    <w:rsid w:val="006E618F"/>
    <w:rsid w:val="006E64AD"/>
    <w:rsid w:val="006F13C4"/>
    <w:rsid w:val="006F307B"/>
    <w:rsid w:val="006F3B3F"/>
    <w:rsid w:val="00701FEB"/>
    <w:rsid w:val="00714847"/>
    <w:rsid w:val="00715CAD"/>
    <w:rsid w:val="007201E7"/>
    <w:rsid w:val="0072094E"/>
    <w:rsid w:val="00721792"/>
    <w:rsid w:val="00722B49"/>
    <w:rsid w:val="00724519"/>
    <w:rsid w:val="0072747C"/>
    <w:rsid w:val="00727D54"/>
    <w:rsid w:val="00730CC1"/>
    <w:rsid w:val="0073440D"/>
    <w:rsid w:val="007400FB"/>
    <w:rsid w:val="00740BD7"/>
    <w:rsid w:val="00741621"/>
    <w:rsid w:val="00743980"/>
    <w:rsid w:val="0074450F"/>
    <w:rsid w:val="007464F9"/>
    <w:rsid w:val="00752183"/>
    <w:rsid w:val="00752E1E"/>
    <w:rsid w:val="007532A5"/>
    <w:rsid w:val="0075753B"/>
    <w:rsid w:val="00757594"/>
    <w:rsid w:val="00757AD1"/>
    <w:rsid w:val="007601D8"/>
    <w:rsid w:val="00761314"/>
    <w:rsid w:val="0076230A"/>
    <w:rsid w:val="0076404F"/>
    <w:rsid w:val="00766286"/>
    <w:rsid w:val="00767656"/>
    <w:rsid w:val="00767F29"/>
    <w:rsid w:val="00770624"/>
    <w:rsid w:val="00771887"/>
    <w:rsid w:val="007739B5"/>
    <w:rsid w:val="00774878"/>
    <w:rsid w:val="00774E89"/>
    <w:rsid w:val="00775BD4"/>
    <w:rsid w:val="0078255C"/>
    <w:rsid w:val="00782844"/>
    <w:rsid w:val="00782B97"/>
    <w:rsid w:val="00783F93"/>
    <w:rsid w:val="00785D7C"/>
    <w:rsid w:val="00786879"/>
    <w:rsid w:val="007917BB"/>
    <w:rsid w:val="0079291B"/>
    <w:rsid w:val="00793831"/>
    <w:rsid w:val="00793920"/>
    <w:rsid w:val="00793A05"/>
    <w:rsid w:val="0079474A"/>
    <w:rsid w:val="007951D3"/>
    <w:rsid w:val="00795C2F"/>
    <w:rsid w:val="00796CAC"/>
    <w:rsid w:val="007A1B21"/>
    <w:rsid w:val="007A3527"/>
    <w:rsid w:val="007A6438"/>
    <w:rsid w:val="007A7660"/>
    <w:rsid w:val="007B0649"/>
    <w:rsid w:val="007B069E"/>
    <w:rsid w:val="007B0C5C"/>
    <w:rsid w:val="007B1C34"/>
    <w:rsid w:val="007B2A4A"/>
    <w:rsid w:val="007B60C7"/>
    <w:rsid w:val="007B64A4"/>
    <w:rsid w:val="007B6990"/>
    <w:rsid w:val="007B7B03"/>
    <w:rsid w:val="007C0315"/>
    <w:rsid w:val="007C14AE"/>
    <w:rsid w:val="007C2428"/>
    <w:rsid w:val="007C39BA"/>
    <w:rsid w:val="007C3F4D"/>
    <w:rsid w:val="007D065B"/>
    <w:rsid w:val="007D14F1"/>
    <w:rsid w:val="007D2677"/>
    <w:rsid w:val="007D36F5"/>
    <w:rsid w:val="007D5062"/>
    <w:rsid w:val="007D67E8"/>
    <w:rsid w:val="007D6E8F"/>
    <w:rsid w:val="007E0F4E"/>
    <w:rsid w:val="007E60D1"/>
    <w:rsid w:val="007E73BC"/>
    <w:rsid w:val="007F0EB5"/>
    <w:rsid w:val="007F0F4A"/>
    <w:rsid w:val="007F34E0"/>
    <w:rsid w:val="007F4FDC"/>
    <w:rsid w:val="007F51E1"/>
    <w:rsid w:val="00802252"/>
    <w:rsid w:val="0080348D"/>
    <w:rsid w:val="00806AAE"/>
    <w:rsid w:val="008107BD"/>
    <w:rsid w:val="0081160F"/>
    <w:rsid w:val="0081270A"/>
    <w:rsid w:val="008145AC"/>
    <w:rsid w:val="00814D46"/>
    <w:rsid w:val="00816B5B"/>
    <w:rsid w:val="00817C5F"/>
    <w:rsid w:val="0082043F"/>
    <w:rsid w:val="008214B3"/>
    <w:rsid w:val="00821D4F"/>
    <w:rsid w:val="008264B7"/>
    <w:rsid w:val="008271C4"/>
    <w:rsid w:val="00830977"/>
    <w:rsid w:val="0083101F"/>
    <w:rsid w:val="00831AFC"/>
    <w:rsid w:val="00836159"/>
    <w:rsid w:val="008361EA"/>
    <w:rsid w:val="008361F0"/>
    <w:rsid w:val="00836CCE"/>
    <w:rsid w:val="00837C7B"/>
    <w:rsid w:val="00847BCF"/>
    <w:rsid w:val="008517C9"/>
    <w:rsid w:val="008518B5"/>
    <w:rsid w:val="00853498"/>
    <w:rsid w:val="00853813"/>
    <w:rsid w:val="00853B9B"/>
    <w:rsid w:val="00854E67"/>
    <w:rsid w:val="00855CE2"/>
    <w:rsid w:val="008577B5"/>
    <w:rsid w:val="00861438"/>
    <w:rsid w:val="008633AB"/>
    <w:rsid w:val="0086397C"/>
    <w:rsid w:val="00865425"/>
    <w:rsid w:val="00871567"/>
    <w:rsid w:val="00871E05"/>
    <w:rsid w:val="00873D06"/>
    <w:rsid w:val="008758B0"/>
    <w:rsid w:val="00876B31"/>
    <w:rsid w:val="008773D5"/>
    <w:rsid w:val="00884CAC"/>
    <w:rsid w:val="00885660"/>
    <w:rsid w:val="00885B13"/>
    <w:rsid w:val="00893BA8"/>
    <w:rsid w:val="00894620"/>
    <w:rsid w:val="0089476C"/>
    <w:rsid w:val="00896616"/>
    <w:rsid w:val="008A23D2"/>
    <w:rsid w:val="008A2FED"/>
    <w:rsid w:val="008A3D5C"/>
    <w:rsid w:val="008A4F2D"/>
    <w:rsid w:val="008B02B8"/>
    <w:rsid w:val="008B1EB8"/>
    <w:rsid w:val="008B52A4"/>
    <w:rsid w:val="008C1AB2"/>
    <w:rsid w:val="008C2703"/>
    <w:rsid w:val="008D1E21"/>
    <w:rsid w:val="008D781E"/>
    <w:rsid w:val="008D78B5"/>
    <w:rsid w:val="008E01F9"/>
    <w:rsid w:val="008E1E58"/>
    <w:rsid w:val="008E49DC"/>
    <w:rsid w:val="008E4A31"/>
    <w:rsid w:val="008E517E"/>
    <w:rsid w:val="008E608F"/>
    <w:rsid w:val="008F1576"/>
    <w:rsid w:val="00901050"/>
    <w:rsid w:val="00902BD8"/>
    <w:rsid w:val="00903FBA"/>
    <w:rsid w:val="00907C9A"/>
    <w:rsid w:val="00907F70"/>
    <w:rsid w:val="009118AB"/>
    <w:rsid w:val="00913095"/>
    <w:rsid w:val="0091382E"/>
    <w:rsid w:val="0091383A"/>
    <w:rsid w:val="009157E3"/>
    <w:rsid w:val="00916F4B"/>
    <w:rsid w:val="0092004E"/>
    <w:rsid w:val="00922147"/>
    <w:rsid w:val="0092245C"/>
    <w:rsid w:val="00924CF5"/>
    <w:rsid w:val="00925C87"/>
    <w:rsid w:val="009268BB"/>
    <w:rsid w:val="00926924"/>
    <w:rsid w:val="00926AE2"/>
    <w:rsid w:val="009276E2"/>
    <w:rsid w:val="00931CE3"/>
    <w:rsid w:val="009339A5"/>
    <w:rsid w:val="00933D15"/>
    <w:rsid w:val="00935814"/>
    <w:rsid w:val="0093719E"/>
    <w:rsid w:val="009377C7"/>
    <w:rsid w:val="00940B24"/>
    <w:rsid w:val="0094432D"/>
    <w:rsid w:val="00944367"/>
    <w:rsid w:val="00944B29"/>
    <w:rsid w:val="00945350"/>
    <w:rsid w:val="0095266E"/>
    <w:rsid w:val="00955428"/>
    <w:rsid w:val="00955FAB"/>
    <w:rsid w:val="0095613A"/>
    <w:rsid w:val="00957902"/>
    <w:rsid w:val="00960DAA"/>
    <w:rsid w:val="00960F3C"/>
    <w:rsid w:val="009618C1"/>
    <w:rsid w:val="00961A33"/>
    <w:rsid w:val="00961D38"/>
    <w:rsid w:val="00962C51"/>
    <w:rsid w:val="00962D4D"/>
    <w:rsid w:val="00964BC5"/>
    <w:rsid w:val="0096513B"/>
    <w:rsid w:val="00965C4E"/>
    <w:rsid w:val="00965F8D"/>
    <w:rsid w:val="00967695"/>
    <w:rsid w:val="00967DC0"/>
    <w:rsid w:val="009728B4"/>
    <w:rsid w:val="00975113"/>
    <w:rsid w:val="009755E7"/>
    <w:rsid w:val="00976324"/>
    <w:rsid w:val="009777B4"/>
    <w:rsid w:val="0098173C"/>
    <w:rsid w:val="00982BA0"/>
    <w:rsid w:val="00983A37"/>
    <w:rsid w:val="00984477"/>
    <w:rsid w:val="00986E15"/>
    <w:rsid w:val="00990F8E"/>
    <w:rsid w:val="0099119B"/>
    <w:rsid w:val="00991D33"/>
    <w:rsid w:val="0099337B"/>
    <w:rsid w:val="00997C07"/>
    <w:rsid w:val="00997C67"/>
    <w:rsid w:val="009A2FCB"/>
    <w:rsid w:val="009A4DBA"/>
    <w:rsid w:val="009A53FB"/>
    <w:rsid w:val="009A6B6E"/>
    <w:rsid w:val="009A79DF"/>
    <w:rsid w:val="009B0E19"/>
    <w:rsid w:val="009B269A"/>
    <w:rsid w:val="009B7215"/>
    <w:rsid w:val="009C1F9B"/>
    <w:rsid w:val="009C339B"/>
    <w:rsid w:val="009C6011"/>
    <w:rsid w:val="009C6530"/>
    <w:rsid w:val="009C6FFF"/>
    <w:rsid w:val="009D1136"/>
    <w:rsid w:val="009D1B75"/>
    <w:rsid w:val="009D2607"/>
    <w:rsid w:val="009D3B2A"/>
    <w:rsid w:val="009D6A48"/>
    <w:rsid w:val="009D6FD0"/>
    <w:rsid w:val="009E182E"/>
    <w:rsid w:val="009E2B75"/>
    <w:rsid w:val="009E2FF6"/>
    <w:rsid w:val="009E31C1"/>
    <w:rsid w:val="009E4B7B"/>
    <w:rsid w:val="009E4DBA"/>
    <w:rsid w:val="009E5975"/>
    <w:rsid w:val="009F3DEC"/>
    <w:rsid w:val="009F6E1A"/>
    <w:rsid w:val="009F73E9"/>
    <w:rsid w:val="00A01F1B"/>
    <w:rsid w:val="00A02DF1"/>
    <w:rsid w:val="00A036F7"/>
    <w:rsid w:val="00A06087"/>
    <w:rsid w:val="00A06C5A"/>
    <w:rsid w:val="00A07613"/>
    <w:rsid w:val="00A1080A"/>
    <w:rsid w:val="00A1104D"/>
    <w:rsid w:val="00A12225"/>
    <w:rsid w:val="00A12F4D"/>
    <w:rsid w:val="00A1469B"/>
    <w:rsid w:val="00A21F23"/>
    <w:rsid w:val="00A22CF5"/>
    <w:rsid w:val="00A23EFE"/>
    <w:rsid w:val="00A24D0A"/>
    <w:rsid w:val="00A276B2"/>
    <w:rsid w:val="00A311DE"/>
    <w:rsid w:val="00A3137E"/>
    <w:rsid w:val="00A31A68"/>
    <w:rsid w:val="00A32938"/>
    <w:rsid w:val="00A344B0"/>
    <w:rsid w:val="00A34A6D"/>
    <w:rsid w:val="00A353C0"/>
    <w:rsid w:val="00A35909"/>
    <w:rsid w:val="00A35981"/>
    <w:rsid w:val="00A361F8"/>
    <w:rsid w:val="00A36AE0"/>
    <w:rsid w:val="00A407C6"/>
    <w:rsid w:val="00A40946"/>
    <w:rsid w:val="00A471BB"/>
    <w:rsid w:val="00A47854"/>
    <w:rsid w:val="00A50BA6"/>
    <w:rsid w:val="00A55608"/>
    <w:rsid w:val="00A55EB2"/>
    <w:rsid w:val="00A5629B"/>
    <w:rsid w:val="00A6026B"/>
    <w:rsid w:val="00A6097C"/>
    <w:rsid w:val="00A638C4"/>
    <w:rsid w:val="00A6504A"/>
    <w:rsid w:val="00A656A8"/>
    <w:rsid w:val="00A66ED6"/>
    <w:rsid w:val="00A67065"/>
    <w:rsid w:val="00A716F1"/>
    <w:rsid w:val="00A71EDB"/>
    <w:rsid w:val="00A735E6"/>
    <w:rsid w:val="00A7365C"/>
    <w:rsid w:val="00A800B3"/>
    <w:rsid w:val="00A81407"/>
    <w:rsid w:val="00A819C0"/>
    <w:rsid w:val="00A84A65"/>
    <w:rsid w:val="00A85122"/>
    <w:rsid w:val="00A90840"/>
    <w:rsid w:val="00A90D97"/>
    <w:rsid w:val="00A956C4"/>
    <w:rsid w:val="00A97241"/>
    <w:rsid w:val="00A97DEC"/>
    <w:rsid w:val="00A97EC0"/>
    <w:rsid w:val="00AA1C3C"/>
    <w:rsid w:val="00AA3021"/>
    <w:rsid w:val="00AA405D"/>
    <w:rsid w:val="00AA41CC"/>
    <w:rsid w:val="00AA4EDD"/>
    <w:rsid w:val="00AA56C9"/>
    <w:rsid w:val="00AA7ED9"/>
    <w:rsid w:val="00AB0144"/>
    <w:rsid w:val="00AB23C1"/>
    <w:rsid w:val="00AB29F6"/>
    <w:rsid w:val="00AB4739"/>
    <w:rsid w:val="00AB5BA9"/>
    <w:rsid w:val="00AB69B8"/>
    <w:rsid w:val="00AC1B8B"/>
    <w:rsid w:val="00AC2549"/>
    <w:rsid w:val="00AC3DE7"/>
    <w:rsid w:val="00AC5CAF"/>
    <w:rsid w:val="00AC614D"/>
    <w:rsid w:val="00AD1E97"/>
    <w:rsid w:val="00AD3514"/>
    <w:rsid w:val="00AD38A2"/>
    <w:rsid w:val="00AD4772"/>
    <w:rsid w:val="00AE335E"/>
    <w:rsid w:val="00AE48C5"/>
    <w:rsid w:val="00AE4A3F"/>
    <w:rsid w:val="00AE54B3"/>
    <w:rsid w:val="00AE5A36"/>
    <w:rsid w:val="00AF0FD4"/>
    <w:rsid w:val="00AF18FD"/>
    <w:rsid w:val="00AF33BF"/>
    <w:rsid w:val="00AF4CA1"/>
    <w:rsid w:val="00AF50AA"/>
    <w:rsid w:val="00AF61EF"/>
    <w:rsid w:val="00AF6B9C"/>
    <w:rsid w:val="00AF74C1"/>
    <w:rsid w:val="00B04760"/>
    <w:rsid w:val="00B04E4F"/>
    <w:rsid w:val="00B05159"/>
    <w:rsid w:val="00B05548"/>
    <w:rsid w:val="00B05E3F"/>
    <w:rsid w:val="00B06D32"/>
    <w:rsid w:val="00B10E97"/>
    <w:rsid w:val="00B11954"/>
    <w:rsid w:val="00B1473C"/>
    <w:rsid w:val="00B14A63"/>
    <w:rsid w:val="00B171BF"/>
    <w:rsid w:val="00B207C4"/>
    <w:rsid w:val="00B235C5"/>
    <w:rsid w:val="00B2472B"/>
    <w:rsid w:val="00B26779"/>
    <w:rsid w:val="00B30445"/>
    <w:rsid w:val="00B318F2"/>
    <w:rsid w:val="00B374EC"/>
    <w:rsid w:val="00B40D76"/>
    <w:rsid w:val="00B40F89"/>
    <w:rsid w:val="00B41A10"/>
    <w:rsid w:val="00B43C37"/>
    <w:rsid w:val="00B44797"/>
    <w:rsid w:val="00B51409"/>
    <w:rsid w:val="00B51A52"/>
    <w:rsid w:val="00B53590"/>
    <w:rsid w:val="00B54766"/>
    <w:rsid w:val="00B5491B"/>
    <w:rsid w:val="00B62FA3"/>
    <w:rsid w:val="00B636D3"/>
    <w:rsid w:val="00B63EA0"/>
    <w:rsid w:val="00B6442C"/>
    <w:rsid w:val="00B64438"/>
    <w:rsid w:val="00B64BCA"/>
    <w:rsid w:val="00B65D0B"/>
    <w:rsid w:val="00B66B34"/>
    <w:rsid w:val="00B670F1"/>
    <w:rsid w:val="00B72A09"/>
    <w:rsid w:val="00B73D07"/>
    <w:rsid w:val="00B750AF"/>
    <w:rsid w:val="00B75141"/>
    <w:rsid w:val="00B762D2"/>
    <w:rsid w:val="00B7673D"/>
    <w:rsid w:val="00B76FD5"/>
    <w:rsid w:val="00B77906"/>
    <w:rsid w:val="00B77FC6"/>
    <w:rsid w:val="00B82EE1"/>
    <w:rsid w:val="00B85C55"/>
    <w:rsid w:val="00B87B3A"/>
    <w:rsid w:val="00B87CFA"/>
    <w:rsid w:val="00B9177E"/>
    <w:rsid w:val="00B92057"/>
    <w:rsid w:val="00B95E32"/>
    <w:rsid w:val="00BA1EA7"/>
    <w:rsid w:val="00BA1FEF"/>
    <w:rsid w:val="00BA795E"/>
    <w:rsid w:val="00BB04B7"/>
    <w:rsid w:val="00BB4DE7"/>
    <w:rsid w:val="00BB7517"/>
    <w:rsid w:val="00BB7B91"/>
    <w:rsid w:val="00BC1627"/>
    <w:rsid w:val="00BC27AF"/>
    <w:rsid w:val="00BC2807"/>
    <w:rsid w:val="00BC4F02"/>
    <w:rsid w:val="00BC51BE"/>
    <w:rsid w:val="00BC5B89"/>
    <w:rsid w:val="00BC62B4"/>
    <w:rsid w:val="00BD219A"/>
    <w:rsid w:val="00BD4566"/>
    <w:rsid w:val="00BD5DBD"/>
    <w:rsid w:val="00BE072F"/>
    <w:rsid w:val="00BE1694"/>
    <w:rsid w:val="00BE4819"/>
    <w:rsid w:val="00BE75EF"/>
    <w:rsid w:val="00BF1AB4"/>
    <w:rsid w:val="00BF1B5F"/>
    <w:rsid w:val="00BF25D6"/>
    <w:rsid w:val="00BF2C9D"/>
    <w:rsid w:val="00BF511D"/>
    <w:rsid w:val="00C00271"/>
    <w:rsid w:val="00C0137A"/>
    <w:rsid w:val="00C01D7B"/>
    <w:rsid w:val="00C04416"/>
    <w:rsid w:val="00C04430"/>
    <w:rsid w:val="00C048AE"/>
    <w:rsid w:val="00C04D15"/>
    <w:rsid w:val="00C076F9"/>
    <w:rsid w:val="00C079A2"/>
    <w:rsid w:val="00C15A1F"/>
    <w:rsid w:val="00C15CB6"/>
    <w:rsid w:val="00C2329B"/>
    <w:rsid w:val="00C2381E"/>
    <w:rsid w:val="00C247CA"/>
    <w:rsid w:val="00C27D0D"/>
    <w:rsid w:val="00C3011C"/>
    <w:rsid w:val="00C33031"/>
    <w:rsid w:val="00C352A6"/>
    <w:rsid w:val="00C41B38"/>
    <w:rsid w:val="00C42E0A"/>
    <w:rsid w:val="00C43D9F"/>
    <w:rsid w:val="00C4752B"/>
    <w:rsid w:val="00C5034E"/>
    <w:rsid w:val="00C51FFD"/>
    <w:rsid w:val="00C526E3"/>
    <w:rsid w:val="00C55078"/>
    <w:rsid w:val="00C55D91"/>
    <w:rsid w:val="00C60D15"/>
    <w:rsid w:val="00C6334D"/>
    <w:rsid w:val="00C63561"/>
    <w:rsid w:val="00C661E6"/>
    <w:rsid w:val="00C66942"/>
    <w:rsid w:val="00C72142"/>
    <w:rsid w:val="00C72678"/>
    <w:rsid w:val="00C806C2"/>
    <w:rsid w:val="00C80D0B"/>
    <w:rsid w:val="00C81CA7"/>
    <w:rsid w:val="00C8209C"/>
    <w:rsid w:val="00C82E34"/>
    <w:rsid w:val="00C831EE"/>
    <w:rsid w:val="00C84010"/>
    <w:rsid w:val="00C90C7C"/>
    <w:rsid w:val="00C925DF"/>
    <w:rsid w:val="00C93293"/>
    <w:rsid w:val="00C94C04"/>
    <w:rsid w:val="00C94FDD"/>
    <w:rsid w:val="00C95E16"/>
    <w:rsid w:val="00C960C1"/>
    <w:rsid w:val="00C96A97"/>
    <w:rsid w:val="00C9763A"/>
    <w:rsid w:val="00C97962"/>
    <w:rsid w:val="00CA0E0F"/>
    <w:rsid w:val="00CA1BA1"/>
    <w:rsid w:val="00CA1F4C"/>
    <w:rsid w:val="00CA25C4"/>
    <w:rsid w:val="00CA45D8"/>
    <w:rsid w:val="00CA46C9"/>
    <w:rsid w:val="00CA52B3"/>
    <w:rsid w:val="00CA6443"/>
    <w:rsid w:val="00CA6C64"/>
    <w:rsid w:val="00CA70F3"/>
    <w:rsid w:val="00CB142C"/>
    <w:rsid w:val="00CB3F27"/>
    <w:rsid w:val="00CB49BE"/>
    <w:rsid w:val="00CB57CD"/>
    <w:rsid w:val="00CB6984"/>
    <w:rsid w:val="00CB7712"/>
    <w:rsid w:val="00CC3AEC"/>
    <w:rsid w:val="00CC4E5E"/>
    <w:rsid w:val="00CD2735"/>
    <w:rsid w:val="00CD409B"/>
    <w:rsid w:val="00CD49C7"/>
    <w:rsid w:val="00CD4A58"/>
    <w:rsid w:val="00CD59A2"/>
    <w:rsid w:val="00CE12F4"/>
    <w:rsid w:val="00CE1AD2"/>
    <w:rsid w:val="00CE289A"/>
    <w:rsid w:val="00CE33CF"/>
    <w:rsid w:val="00CE3858"/>
    <w:rsid w:val="00CE61EB"/>
    <w:rsid w:val="00CE6BD2"/>
    <w:rsid w:val="00CE6C2A"/>
    <w:rsid w:val="00CE6D16"/>
    <w:rsid w:val="00CE7FC3"/>
    <w:rsid w:val="00CF01B0"/>
    <w:rsid w:val="00CF35B5"/>
    <w:rsid w:val="00CF3B46"/>
    <w:rsid w:val="00CF479A"/>
    <w:rsid w:val="00CF78E5"/>
    <w:rsid w:val="00D037C1"/>
    <w:rsid w:val="00D03C71"/>
    <w:rsid w:val="00D04648"/>
    <w:rsid w:val="00D0515B"/>
    <w:rsid w:val="00D10699"/>
    <w:rsid w:val="00D126ED"/>
    <w:rsid w:val="00D132E8"/>
    <w:rsid w:val="00D16A3B"/>
    <w:rsid w:val="00D17713"/>
    <w:rsid w:val="00D24CFE"/>
    <w:rsid w:val="00D256AD"/>
    <w:rsid w:val="00D262E1"/>
    <w:rsid w:val="00D26E3A"/>
    <w:rsid w:val="00D317D6"/>
    <w:rsid w:val="00D32EF3"/>
    <w:rsid w:val="00D34339"/>
    <w:rsid w:val="00D34CC8"/>
    <w:rsid w:val="00D35EAF"/>
    <w:rsid w:val="00D36496"/>
    <w:rsid w:val="00D40C5C"/>
    <w:rsid w:val="00D421C5"/>
    <w:rsid w:val="00D44C20"/>
    <w:rsid w:val="00D44EA3"/>
    <w:rsid w:val="00D5015A"/>
    <w:rsid w:val="00D503A2"/>
    <w:rsid w:val="00D56495"/>
    <w:rsid w:val="00D567B5"/>
    <w:rsid w:val="00D615B1"/>
    <w:rsid w:val="00D64941"/>
    <w:rsid w:val="00D65DCB"/>
    <w:rsid w:val="00D678BB"/>
    <w:rsid w:val="00D71E04"/>
    <w:rsid w:val="00D7465C"/>
    <w:rsid w:val="00D76F34"/>
    <w:rsid w:val="00D80140"/>
    <w:rsid w:val="00D8306C"/>
    <w:rsid w:val="00D85D33"/>
    <w:rsid w:val="00D86847"/>
    <w:rsid w:val="00D907D6"/>
    <w:rsid w:val="00D9106B"/>
    <w:rsid w:val="00D91A77"/>
    <w:rsid w:val="00D92E59"/>
    <w:rsid w:val="00D93FF8"/>
    <w:rsid w:val="00D9546F"/>
    <w:rsid w:val="00D965A4"/>
    <w:rsid w:val="00DA1FB0"/>
    <w:rsid w:val="00DA3840"/>
    <w:rsid w:val="00DA39A5"/>
    <w:rsid w:val="00DA3EAD"/>
    <w:rsid w:val="00DA68C4"/>
    <w:rsid w:val="00DA771E"/>
    <w:rsid w:val="00DB1B0B"/>
    <w:rsid w:val="00DB32E4"/>
    <w:rsid w:val="00DB5414"/>
    <w:rsid w:val="00DB6BC9"/>
    <w:rsid w:val="00DB766F"/>
    <w:rsid w:val="00DC0A0A"/>
    <w:rsid w:val="00DC0E8A"/>
    <w:rsid w:val="00DC3675"/>
    <w:rsid w:val="00DC59D2"/>
    <w:rsid w:val="00DC5F4C"/>
    <w:rsid w:val="00DD3D5A"/>
    <w:rsid w:val="00DD4BBF"/>
    <w:rsid w:val="00DD4F3E"/>
    <w:rsid w:val="00DD609F"/>
    <w:rsid w:val="00DD7490"/>
    <w:rsid w:val="00DE0E23"/>
    <w:rsid w:val="00DE1C35"/>
    <w:rsid w:val="00DE496E"/>
    <w:rsid w:val="00DE63EB"/>
    <w:rsid w:val="00DE681C"/>
    <w:rsid w:val="00DE706D"/>
    <w:rsid w:val="00DF08FF"/>
    <w:rsid w:val="00DF307E"/>
    <w:rsid w:val="00DF6660"/>
    <w:rsid w:val="00DF67F7"/>
    <w:rsid w:val="00DF68E7"/>
    <w:rsid w:val="00DF7C14"/>
    <w:rsid w:val="00E01B5B"/>
    <w:rsid w:val="00E042D7"/>
    <w:rsid w:val="00E1153B"/>
    <w:rsid w:val="00E12AB0"/>
    <w:rsid w:val="00E15FF5"/>
    <w:rsid w:val="00E16574"/>
    <w:rsid w:val="00E20A1B"/>
    <w:rsid w:val="00E2211F"/>
    <w:rsid w:val="00E22E8E"/>
    <w:rsid w:val="00E23BA3"/>
    <w:rsid w:val="00E24997"/>
    <w:rsid w:val="00E26FD5"/>
    <w:rsid w:val="00E3019B"/>
    <w:rsid w:val="00E302C2"/>
    <w:rsid w:val="00E30C4F"/>
    <w:rsid w:val="00E31F5B"/>
    <w:rsid w:val="00E32A83"/>
    <w:rsid w:val="00E36546"/>
    <w:rsid w:val="00E36FE0"/>
    <w:rsid w:val="00E40F5B"/>
    <w:rsid w:val="00E410C6"/>
    <w:rsid w:val="00E42A7C"/>
    <w:rsid w:val="00E42DEB"/>
    <w:rsid w:val="00E42FEC"/>
    <w:rsid w:val="00E43957"/>
    <w:rsid w:val="00E45FBE"/>
    <w:rsid w:val="00E46128"/>
    <w:rsid w:val="00E5318F"/>
    <w:rsid w:val="00E54A6E"/>
    <w:rsid w:val="00E5696E"/>
    <w:rsid w:val="00E60DFA"/>
    <w:rsid w:val="00E638DF"/>
    <w:rsid w:val="00E6418A"/>
    <w:rsid w:val="00E642CF"/>
    <w:rsid w:val="00E65115"/>
    <w:rsid w:val="00E65587"/>
    <w:rsid w:val="00E655CC"/>
    <w:rsid w:val="00E66286"/>
    <w:rsid w:val="00E67AE7"/>
    <w:rsid w:val="00E67DFC"/>
    <w:rsid w:val="00E70479"/>
    <w:rsid w:val="00E7112B"/>
    <w:rsid w:val="00E715DF"/>
    <w:rsid w:val="00E762AE"/>
    <w:rsid w:val="00E769D9"/>
    <w:rsid w:val="00E76CE7"/>
    <w:rsid w:val="00E77B20"/>
    <w:rsid w:val="00E77FE4"/>
    <w:rsid w:val="00E81FFD"/>
    <w:rsid w:val="00E83ED1"/>
    <w:rsid w:val="00E84ACB"/>
    <w:rsid w:val="00E90083"/>
    <w:rsid w:val="00E91D59"/>
    <w:rsid w:val="00E92F12"/>
    <w:rsid w:val="00E97B4F"/>
    <w:rsid w:val="00E97F29"/>
    <w:rsid w:val="00EA11C2"/>
    <w:rsid w:val="00EA5632"/>
    <w:rsid w:val="00EA5DDE"/>
    <w:rsid w:val="00EA644B"/>
    <w:rsid w:val="00EA6DCD"/>
    <w:rsid w:val="00EB10D5"/>
    <w:rsid w:val="00EB13A4"/>
    <w:rsid w:val="00EB26F9"/>
    <w:rsid w:val="00EB35D6"/>
    <w:rsid w:val="00EB38D9"/>
    <w:rsid w:val="00EB4E77"/>
    <w:rsid w:val="00EB5F65"/>
    <w:rsid w:val="00EB7E99"/>
    <w:rsid w:val="00EC1B67"/>
    <w:rsid w:val="00ED1425"/>
    <w:rsid w:val="00ED415D"/>
    <w:rsid w:val="00ED4C5C"/>
    <w:rsid w:val="00ED500B"/>
    <w:rsid w:val="00ED51EF"/>
    <w:rsid w:val="00ED5687"/>
    <w:rsid w:val="00EE0791"/>
    <w:rsid w:val="00EE107B"/>
    <w:rsid w:val="00EE52A9"/>
    <w:rsid w:val="00EF2BDB"/>
    <w:rsid w:val="00EF64AC"/>
    <w:rsid w:val="00EF6585"/>
    <w:rsid w:val="00EF6DE5"/>
    <w:rsid w:val="00F00B87"/>
    <w:rsid w:val="00F012E3"/>
    <w:rsid w:val="00F0171D"/>
    <w:rsid w:val="00F050ED"/>
    <w:rsid w:val="00F0569C"/>
    <w:rsid w:val="00F14334"/>
    <w:rsid w:val="00F147D6"/>
    <w:rsid w:val="00F1555C"/>
    <w:rsid w:val="00F16221"/>
    <w:rsid w:val="00F234EC"/>
    <w:rsid w:val="00F24DE5"/>
    <w:rsid w:val="00F30109"/>
    <w:rsid w:val="00F3221B"/>
    <w:rsid w:val="00F33E37"/>
    <w:rsid w:val="00F351E7"/>
    <w:rsid w:val="00F357E3"/>
    <w:rsid w:val="00F36E65"/>
    <w:rsid w:val="00F42C85"/>
    <w:rsid w:val="00F43BE2"/>
    <w:rsid w:val="00F44005"/>
    <w:rsid w:val="00F4607D"/>
    <w:rsid w:val="00F460D1"/>
    <w:rsid w:val="00F460FE"/>
    <w:rsid w:val="00F46F2B"/>
    <w:rsid w:val="00F521A7"/>
    <w:rsid w:val="00F538C6"/>
    <w:rsid w:val="00F56CE4"/>
    <w:rsid w:val="00F57385"/>
    <w:rsid w:val="00F60974"/>
    <w:rsid w:val="00F60FD7"/>
    <w:rsid w:val="00F6114A"/>
    <w:rsid w:val="00F61834"/>
    <w:rsid w:val="00F6269E"/>
    <w:rsid w:val="00F6502B"/>
    <w:rsid w:val="00F70BDF"/>
    <w:rsid w:val="00F713AB"/>
    <w:rsid w:val="00F713BF"/>
    <w:rsid w:val="00F71D70"/>
    <w:rsid w:val="00F7246E"/>
    <w:rsid w:val="00F72C88"/>
    <w:rsid w:val="00F76D71"/>
    <w:rsid w:val="00F77C25"/>
    <w:rsid w:val="00F81A06"/>
    <w:rsid w:val="00F83C45"/>
    <w:rsid w:val="00F878E9"/>
    <w:rsid w:val="00F92488"/>
    <w:rsid w:val="00F96C39"/>
    <w:rsid w:val="00FA0847"/>
    <w:rsid w:val="00FA15D0"/>
    <w:rsid w:val="00FA2129"/>
    <w:rsid w:val="00FA3910"/>
    <w:rsid w:val="00FA5140"/>
    <w:rsid w:val="00FB1936"/>
    <w:rsid w:val="00FB417C"/>
    <w:rsid w:val="00FB6C68"/>
    <w:rsid w:val="00FC14BE"/>
    <w:rsid w:val="00FC339C"/>
    <w:rsid w:val="00FC3E71"/>
    <w:rsid w:val="00FC686A"/>
    <w:rsid w:val="00FD1E3C"/>
    <w:rsid w:val="00FD31D8"/>
    <w:rsid w:val="00FD32F8"/>
    <w:rsid w:val="00FD39BD"/>
    <w:rsid w:val="00FD78F2"/>
    <w:rsid w:val="00FD79FE"/>
    <w:rsid w:val="00FE03DC"/>
    <w:rsid w:val="00FE275B"/>
    <w:rsid w:val="00FE61FF"/>
    <w:rsid w:val="00FF074F"/>
    <w:rsid w:val="00FF2B4B"/>
    <w:rsid w:val="00FF2F6A"/>
    <w:rsid w:val="00FF3AE8"/>
    <w:rsid w:val="00FF5527"/>
    <w:rsid w:val="00FF5841"/>
    <w:rsid w:val="00FF7036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95"/>
  </w:style>
  <w:style w:type="paragraph" w:styleId="Heading1">
    <w:name w:val="heading 1"/>
    <w:basedOn w:val="Normal"/>
    <w:link w:val="Heading1Char"/>
    <w:uiPriority w:val="9"/>
    <w:qFormat/>
    <w:rsid w:val="00327A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A9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327A95"/>
    <w:rPr>
      <w:i/>
      <w:iCs/>
    </w:rPr>
  </w:style>
  <w:style w:type="character" w:styleId="Hyperlink">
    <w:name w:val="Hyperlink"/>
    <w:basedOn w:val="DefaultParagraphFont"/>
    <w:uiPriority w:val="99"/>
    <w:unhideWhenUsed/>
    <w:rsid w:val="00327A9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A95"/>
    <w:rPr>
      <w:rFonts w:ascii="Tahoma" w:hAnsi="Tahoma" w:cs="Tahoma"/>
      <w:sz w:val="16"/>
      <w:szCs w:val="16"/>
    </w:rPr>
  </w:style>
  <w:style w:type="character" w:customStyle="1" w:styleId="ft">
    <w:name w:val="ft"/>
    <w:basedOn w:val="DefaultParagraphFont"/>
    <w:rsid w:val="00327A95"/>
  </w:style>
  <w:style w:type="character" w:customStyle="1" w:styleId="apple-converted-space">
    <w:name w:val="apple-converted-space"/>
    <w:basedOn w:val="DefaultParagraphFont"/>
    <w:rsid w:val="00327A95"/>
  </w:style>
  <w:style w:type="character" w:styleId="Strong">
    <w:name w:val="Strong"/>
    <w:basedOn w:val="DefaultParagraphFont"/>
    <w:uiPriority w:val="22"/>
    <w:qFormat/>
    <w:rsid w:val="00327A95"/>
    <w:rPr>
      <w:b/>
      <w:bCs/>
    </w:rPr>
  </w:style>
  <w:style w:type="paragraph" w:styleId="ListParagraph">
    <w:name w:val="List Paragraph"/>
    <w:basedOn w:val="Normal"/>
    <w:uiPriority w:val="34"/>
    <w:qFormat/>
    <w:rsid w:val="00327A95"/>
    <w:pPr>
      <w:ind w:left="720"/>
      <w:contextualSpacing/>
    </w:pPr>
  </w:style>
  <w:style w:type="character" w:customStyle="1" w:styleId="person">
    <w:name w:val="person"/>
    <w:basedOn w:val="DefaultParagraphFont"/>
    <w:rsid w:val="00C72142"/>
  </w:style>
  <w:style w:type="character" w:customStyle="1" w:styleId="equal-contrib">
    <w:name w:val="equal-contrib"/>
    <w:basedOn w:val="DefaultParagraphFont"/>
    <w:rsid w:val="00C72142"/>
  </w:style>
  <w:style w:type="character" w:customStyle="1" w:styleId="corresponding">
    <w:name w:val="corresponding"/>
    <w:basedOn w:val="DefaultParagraphFont"/>
    <w:rsid w:val="00C72142"/>
  </w:style>
  <w:style w:type="paragraph" w:styleId="NormalWeb">
    <w:name w:val="Normal (Web)"/>
    <w:basedOn w:val="Normal"/>
    <w:uiPriority w:val="99"/>
    <w:unhideWhenUsed/>
    <w:rsid w:val="00C721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6F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6F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6FD5"/>
    <w:rPr>
      <w:vertAlign w:val="superscript"/>
    </w:rPr>
  </w:style>
  <w:style w:type="character" w:customStyle="1" w:styleId="named-content">
    <w:name w:val="named-content"/>
    <w:basedOn w:val="DefaultParagraphFont"/>
    <w:rsid w:val="00B762D2"/>
  </w:style>
  <w:style w:type="paragraph" w:customStyle="1" w:styleId="Default">
    <w:name w:val="Default"/>
    <w:rsid w:val="00267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A0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95"/>
  </w:style>
  <w:style w:type="paragraph" w:styleId="Heading1">
    <w:name w:val="heading 1"/>
    <w:basedOn w:val="Normal"/>
    <w:link w:val="Heading1Char"/>
    <w:uiPriority w:val="9"/>
    <w:qFormat/>
    <w:rsid w:val="00327A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A9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327A95"/>
    <w:rPr>
      <w:i/>
      <w:iCs/>
    </w:rPr>
  </w:style>
  <w:style w:type="character" w:styleId="Hyperlink">
    <w:name w:val="Hyperlink"/>
    <w:basedOn w:val="DefaultParagraphFont"/>
    <w:uiPriority w:val="99"/>
    <w:unhideWhenUsed/>
    <w:rsid w:val="00327A9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A95"/>
    <w:rPr>
      <w:rFonts w:ascii="Tahoma" w:hAnsi="Tahoma" w:cs="Tahoma"/>
      <w:sz w:val="16"/>
      <w:szCs w:val="16"/>
    </w:rPr>
  </w:style>
  <w:style w:type="character" w:customStyle="1" w:styleId="ft">
    <w:name w:val="ft"/>
    <w:basedOn w:val="DefaultParagraphFont"/>
    <w:rsid w:val="00327A95"/>
  </w:style>
  <w:style w:type="character" w:customStyle="1" w:styleId="apple-converted-space">
    <w:name w:val="apple-converted-space"/>
    <w:basedOn w:val="DefaultParagraphFont"/>
    <w:rsid w:val="00327A95"/>
  </w:style>
  <w:style w:type="character" w:styleId="Strong">
    <w:name w:val="Strong"/>
    <w:basedOn w:val="DefaultParagraphFont"/>
    <w:uiPriority w:val="22"/>
    <w:qFormat/>
    <w:rsid w:val="00327A95"/>
    <w:rPr>
      <w:b/>
      <w:bCs/>
    </w:rPr>
  </w:style>
  <w:style w:type="paragraph" w:styleId="ListParagraph">
    <w:name w:val="List Paragraph"/>
    <w:basedOn w:val="Normal"/>
    <w:uiPriority w:val="34"/>
    <w:qFormat/>
    <w:rsid w:val="00327A95"/>
    <w:pPr>
      <w:ind w:left="720"/>
      <w:contextualSpacing/>
    </w:pPr>
  </w:style>
  <w:style w:type="character" w:customStyle="1" w:styleId="person">
    <w:name w:val="person"/>
    <w:basedOn w:val="DefaultParagraphFont"/>
    <w:rsid w:val="00C72142"/>
  </w:style>
  <w:style w:type="character" w:customStyle="1" w:styleId="equal-contrib">
    <w:name w:val="equal-contrib"/>
    <w:basedOn w:val="DefaultParagraphFont"/>
    <w:rsid w:val="00C72142"/>
  </w:style>
  <w:style w:type="character" w:customStyle="1" w:styleId="corresponding">
    <w:name w:val="corresponding"/>
    <w:basedOn w:val="DefaultParagraphFont"/>
    <w:rsid w:val="00C72142"/>
  </w:style>
  <w:style w:type="paragraph" w:styleId="NormalWeb">
    <w:name w:val="Normal (Web)"/>
    <w:basedOn w:val="Normal"/>
    <w:uiPriority w:val="99"/>
    <w:unhideWhenUsed/>
    <w:rsid w:val="00C721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6F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6F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6FD5"/>
    <w:rPr>
      <w:vertAlign w:val="superscript"/>
    </w:rPr>
  </w:style>
  <w:style w:type="character" w:customStyle="1" w:styleId="named-content">
    <w:name w:val="named-content"/>
    <w:basedOn w:val="DefaultParagraphFont"/>
    <w:rsid w:val="00B762D2"/>
  </w:style>
  <w:style w:type="paragraph" w:customStyle="1" w:styleId="Default">
    <w:name w:val="Default"/>
    <w:rsid w:val="00267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A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4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9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63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938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47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236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556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0243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0104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7759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0715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40453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3185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9188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13083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73717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26613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9503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35188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59546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570784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888467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96809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60487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698825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456786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069549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381105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952146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6333781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353264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3590383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5814319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94380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050761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321294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9406417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5792319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513247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4211341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2963057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3291273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9023335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831558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2427099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9363703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225721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5630895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3341696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1928307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478149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5950794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8418078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4898800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6303287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0783550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3605029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1124541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5549291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643190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619340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70668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831370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1659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093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7628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4454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3038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6977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524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937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024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450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13385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0129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2628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1970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066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182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83806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03842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4829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088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6396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387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2980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8045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2551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5697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9761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166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5225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18134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0398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422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5781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3888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467576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92A28-5C30-4FE7-8422-A7D4499B9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618</Words>
  <Characters>20628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Mark</cp:lastModifiedBy>
  <cp:revision>2</cp:revision>
  <dcterms:created xsi:type="dcterms:W3CDTF">2015-01-24T15:31:00Z</dcterms:created>
  <dcterms:modified xsi:type="dcterms:W3CDTF">2015-01-2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